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240CC" w14:textId="1CC8C3EA" w:rsidR="0019758D" w:rsidRDefault="00905192" w:rsidP="0019758D">
      <w:pPr>
        <w:pStyle w:val="Header"/>
      </w:pPr>
      <w:r>
        <w:t>Appendix</w:t>
      </w:r>
      <w:r w:rsidR="0019758D">
        <w:t xml:space="preserve"> A: </w:t>
      </w:r>
      <w:bookmarkStart w:id="0" w:name="_Hlk113915435"/>
      <w:r w:rsidR="0019758D">
        <w:t xml:space="preserve">Measurement Properties of Tablet-based Cognitive Tools, updated </w:t>
      </w:r>
      <w:bookmarkEnd w:id="0"/>
      <w:r w:rsidR="00BA0D55">
        <w:t>November</w:t>
      </w:r>
      <w:r>
        <w:t xml:space="preserve"> 2022</w:t>
      </w:r>
    </w:p>
    <w:p w14:paraId="50BA543B" w14:textId="173E4B3B" w:rsidR="0019758D" w:rsidRDefault="0019758D"/>
    <w:tbl>
      <w:tblPr>
        <w:tblStyle w:val="TableGrid"/>
        <w:tblW w:w="1953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874"/>
        <w:gridCol w:w="187"/>
        <w:gridCol w:w="1639"/>
        <w:gridCol w:w="2070"/>
        <w:gridCol w:w="900"/>
        <w:gridCol w:w="900"/>
        <w:gridCol w:w="900"/>
        <w:gridCol w:w="990"/>
        <w:gridCol w:w="1080"/>
        <w:gridCol w:w="900"/>
        <w:gridCol w:w="1263"/>
        <w:gridCol w:w="874"/>
        <w:gridCol w:w="866"/>
        <w:gridCol w:w="867"/>
        <w:gridCol w:w="990"/>
        <w:gridCol w:w="900"/>
        <w:gridCol w:w="898"/>
        <w:gridCol w:w="796"/>
        <w:gridCol w:w="736"/>
        <w:gridCol w:w="900"/>
      </w:tblGrid>
      <w:tr w:rsidR="00944582" w:rsidRPr="001B6A98" w14:paraId="73A480FE" w14:textId="77777777" w:rsidTr="002C2B0F">
        <w:trPr>
          <w:tblHeader/>
        </w:trPr>
        <w:tc>
          <w:tcPr>
            <w:tcW w:w="1061" w:type="dxa"/>
            <w:gridSpan w:val="2"/>
            <w:shd w:val="clear" w:color="auto" w:fill="BFBFBF" w:themeFill="background1" w:themeFillShade="BF"/>
          </w:tcPr>
          <w:p w14:paraId="00207A5D" w14:textId="78925870" w:rsidR="00944582" w:rsidRDefault="00944582" w:rsidP="00E42476">
            <w:pPr>
              <w:rPr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Domain</w:t>
            </w:r>
          </w:p>
        </w:tc>
        <w:tc>
          <w:tcPr>
            <w:tcW w:w="1639" w:type="dxa"/>
            <w:shd w:val="clear" w:color="auto" w:fill="BFBFBF" w:themeFill="background1" w:themeFillShade="BF"/>
          </w:tcPr>
          <w:p w14:paraId="7903000C" w14:textId="2157BEA5" w:rsidR="00944582" w:rsidRPr="00CE2B28" w:rsidRDefault="00944582" w:rsidP="00E42476">
            <w:pPr>
              <w:rPr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Measurement Property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0325CA65" w14:textId="3E398075" w:rsidR="00944582" w:rsidRDefault="00944582" w:rsidP="00E42476">
            <w:pPr>
              <w:rPr>
                <w:sz w:val="18"/>
                <w:szCs w:val="18"/>
                <w:lang w:eastAsia="zh-CN"/>
              </w:rPr>
            </w:pPr>
            <w:r w:rsidRPr="00CE2B28">
              <w:rPr>
                <w:b/>
                <w:bCs/>
                <w:sz w:val="24"/>
                <w:szCs w:val="24"/>
                <w:lang w:eastAsia="zh-CN"/>
              </w:rPr>
              <w:t>Definition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5BD2341F" w14:textId="30F4C47F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>AMES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3922F8AE" w14:textId="77777777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>Baby Screen</w:t>
            </w:r>
          </w:p>
          <w:p w14:paraId="2A266248" w14:textId="2F8F171F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Ud29tZXk8L0F1dGhvcj48WWVhcj4yMDIwPC9ZZWFyPjxS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b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Ud29tZXk8L0F1dGhvcj48WWVhcj4yMDIwPC9ZZWFyPjxS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b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b/>
                <w:sz w:val="18"/>
                <w:szCs w:val="18"/>
                <w:lang w:eastAsia="zh-CN"/>
              </w:rPr>
            </w:r>
            <w:r>
              <w:rPr>
                <w:b/>
                <w:sz w:val="18"/>
                <w:szCs w:val="18"/>
                <w:lang w:eastAsia="zh-CN"/>
              </w:rPr>
              <w:fldChar w:fldCharType="end"/>
            </w:r>
            <w:r w:rsidRPr="00092CEC">
              <w:rPr>
                <w:b/>
                <w:sz w:val="18"/>
                <w:szCs w:val="18"/>
                <w:lang w:eastAsia="zh-CN"/>
              </w:rPr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Pr="00092CEC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1,2</w:t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7394A4E9" w14:textId="77777777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>BENCI</w:t>
            </w:r>
          </w:p>
          <w:p w14:paraId="1D95268C" w14:textId="74E1DFFA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CdXJuZW8tR2FyY8OpczwvQXV0aG9yPjxZZWFyPjIwMTk8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</w:fldData>
              </w:fldChar>
            </w:r>
            <w:r>
              <w:rPr>
                <w:b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CdXJuZW8tR2FyY8OpczwvQXV0aG9yPjxZZWFyPjIwMTk8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</w:fldData>
              </w:fldChar>
            </w:r>
            <w:r>
              <w:rPr>
                <w:b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b/>
                <w:sz w:val="18"/>
                <w:szCs w:val="18"/>
                <w:lang w:eastAsia="zh-CN"/>
              </w:rPr>
            </w:r>
            <w:r>
              <w:rPr>
                <w:b/>
                <w:sz w:val="18"/>
                <w:szCs w:val="18"/>
                <w:lang w:eastAsia="zh-CN"/>
              </w:rPr>
              <w:fldChar w:fldCharType="end"/>
            </w:r>
            <w:r w:rsidRPr="00092CEC">
              <w:rPr>
                <w:b/>
                <w:sz w:val="18"/>
                <w:szCs w:val="18"/>
                <w:lang w:eastAsia="zh-CN"/>
              </w:rPr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Pr="00092CEC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3-5</w:t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7067E498" w14:textId="77777777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>DEEP</w:t>
            </w:r>
          </w:p>
          <w:p w14:paraId="7DF479C9" w14:textId="7E04BCD5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CaGF2bmFuaTwvQXV0aG9yPjxZZWFyPjIwMTk8L1llYXI+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b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CaGF2bmFuaTwvQXV0aG9yPjxZZWFyPjIwMTk8L1llYXI+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b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b/>
                <w:sz w:val="18"/>
                <w:szCs w:val="18"/>
                <w:lang w:eastAsia="zh-CN"/>
              </w:rPr>
            </w:r>
            <w:r>
              <w:rPr>
                <w:b/>
                <w:sz w:val="18"/>
                <w:szCs w:val="18"/>
                <w:lang w:eastAsia="zh-CN"/>
              </w:rPr>
              <w:fldChar w:fldCharType="end"/>
            </w:r>
            <w:r w:rsidRPr="00092CEC">
              <w:rPr>
                <w:b/>
                <w:sz w:val="18"/>
                <w:szCs w:val="18"/>
                <w:lang w:eastAsia="zh-CN"/>
              </w:rPr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Pr="00AD3B6E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6-9</w:t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56923B28" w14:textId="77777777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>Early Years</w:t>
            </w:r>
          </w:p>
          <w:p w14:paraId="42F4542F" w14:textId="77777777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>Toolbox</w:t>
            </w:r>
          </w:p>
          <w:p w14:paraId="26F10550" w14:textId="564BA28B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Db29rPC9BdXRob3I+PFllYXI+MjAxOTwvWWVhcj48UmVj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</w:fldData>
              </w:fldChar>
            </w:r>
            <w:r>
              <w:rPr>
                <w:b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Db29rPC9BdXRob3I+PFllYXI+MjAxOTwvWWVhcj48UmVj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</w:fldData>
              </w:fldChar>
            </w:r>
            <w:r>
              <w:rPr>
                <w:b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b/>
                <w:sz w:val="18"/>
                <w:szCs w:val="18"/>
                <w:lang w:eastAsia="zh-CN"/>
              </w:rPr>
            </w:r>
            <w:r>
              <w:rPr>
                <w:b/>
                <w:sz w:val="18"/>
                <w:szCs w:val="18"/>
                <w:lang w:eastAsia="zh-CN"/>
              </w:rPr>
              <w:fldChar w:fldCharType="end"/>
            </w:r>
            <w:r w:rsidRPr="00092CEC">
              <w:rPr>
                <w:b/>
                <w:sz w:val="18"/>
                <w:szCs w:val="18"/>
                <w:lang w:eastAsia="zh-CN"/>
              </w:rPr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Pr="00AD3B6E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10-19</w:t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043B74C5" w14:textId="77777777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 xml:space="preserve">ENABLE </w:t>
            </w:r>
          </w:p>
          <w:p w14:paraId="07659A1E" w14:textId="0DBFD7A9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QaXRjaGZvcmQ8L0F1dGhvcj48WWVhcj4yMDE2PC9ZZWFy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b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QaXRjaGZvcmQ8L0F1dGhvcj48WWVhcj4yMDE2PC9ZZWFy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b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b/>
                <w:sz w:val="18"/>
                <w:szCs w:val="18"/>
                <w:lang w:eastAsia="zh-CN"/>
              </w:rPr>
            </w:r>
            <w:r>
              <w:rPr>
                <w:b/>
                <w:sz w:val="18"/>
                <w:szCs w:val="18"/>
                <w:lang w:eastAsia="zh-CN"/>
              </w:rPr>
              <w:fldChar w:fldCharType="end"/>
            </w:r>
            <w:r w:rsidRPr="00092CEC">
              <w:rPr>
                <w:b/>
                <w:sz w:val="18"/>
                <w:szCs w:val="18"/>
                <w:lang w:eastAsia="zh-CN"/>
              </w:rPr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Pr="00AD3B6E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20-22</w:t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263" w:type="dxa"/>
            <w:shd w:val="clear" w:color="auto" w:fill="BFBFBF" w:themeFill="background1" w:themeFillShade="BF"/>
          </w:tcPr>
          <w:p w14:paraId="04D78B49" w14:textId="3E87F29C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proofErr w:type="spellStart"/>
            <w:r>
              <w:rPr>
                <w:b/>
                <w:sz w:val="18"/>
                <w:szCs w:val="18"/>
                <w:lang w:eastAsia="zh-CN"/>
              </w:rPr>
              <w:t>NeuroScreen</w:t>
            </w:r>
            <w:proofErr w:type="spellEnd"/>
            <w:r w:rsidR="00BA0D55">
              <w:rPr>
                <w:b/>
                <w:sz w:val="18"/>
                <w:szCs w:val="18"/>
                <w:lang w:eastAsia="zh-CN"/>
              </w:rPr>
              <w:t xml:space="preserve"> </w:t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Sb2JiaW5zPC9BdXRob3I+PFllYXI+MjAyMTwvWWVhcj48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 </w:instrText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Sb2JiaW5zPC9BdXRob3I+PFllYXI+MjAyMTwvWWVhcj48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.DATA </w:instrText>
            </w:r>
            <w:r w:rsidR="00BA0D55">
              <w:rPr>
                <w:b/>
                <w:sz w:val="18"/>
                <w:szCs w:val="18"/>
                <w:lang w:eastAsia="zh-CN"/>
              </w:rPr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end"/>
            </w:r>
            <w:r w:rsidR="00BA0D55">
              <w:rPr>
                <w:b/>
                <w:sz w:val="18"/>
                <w:szCs w:val="18"/>
                <w:lang w:eastAsia="zh-CN"/>
              </w:rPr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="00BA0D55" w:rsidRPr="00BA0D55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23-25</w:t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874" w:type="dxa"/>
            <w:shd w:val="clear" w:color="auto" w:fill="BFBFBF" w:themeFill="background1" w:themeFillShade="BF"/>
          </w:tcPr>
          <w:p w14:paraId="0349A85C" w14:textId="58886D57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proofErr w:type="gramStart"/>
            <w:r w:rsidRPr="00092CEC">
              <w:rPr>
                <w:b/>
                <w:sz w:val="18"/>
                <w:szCs w:val="18"/>
                <w:lang w:eastAsia="zh-CN"/>
              </w:rPr>
              <w:t>Plus</w:t>
            </w:r>
            <w:proofErr w:type="gramEnd"/>
            <w:r w:rsidRPr="00092CEC">
              <w:rPr>
                <w:b/>
                <w:sz w:val="18"/>
                <w:szCs w:val="18"/>
                <w:lang w:eastAsia="zh-CN"/>
              </w:rPr>
              <w:t xml:space="preserve"> EF</w:t>
            </w:r>
          </w:p>
          <w:p w14:paraId="5FD63262" w14:textId="45B041D7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PYnJhZG92acSHPC9BdXRob3I+PFllYXI+MjAxODwvWWVh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 </w:instrText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PYnJhZG92acSHPC9BdXRob3I+PFllYXI+MjAxODwvWWVh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.DATA </w:instrText>
            </w:r>
            <w:r w:rsidR="00BA0D55">
              <w:rPr>
                <w:b/>
                <w:sz w:val="18"/>
                <w:szCs w:val="18"/>
                <w:lang w:eastAsia="zh-CN"/>
              </w:rPr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end"/>
            </w:r>
            <w:r w:rsidRPr="00092CEC">
              <w:rPr>
                <w:b/>
                <w:sz w:val="18"/>
                <w:szCs w:val="18"/>
                <w:lang w:eastAsia="zh-CN"/>
              </w:rPr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="00BA0D55" w:rsidRPr="00BA0D55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26-33</w:t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866" w:type="dxa"/>
            <w:shd w:val="clear" w:color="auto" w:fill="BFBFBF" w:themeFill="background1" w:themeFillShade="BF"/>
          </w:tcPr>
          <w:p w14:paraId="2EE84AAE" w14:textId="77777777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>RACER</w:t>
            </w:r>
          </w:p>
          <w:p w14:paraId="3757D05D" w14:textId="2D5578F9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Gb3JkPC9BdXRob3I+PFllYXI+MjAxOTwvWWVhcj48UmVj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 </w:instrText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Gb3JkPC9BdXRob3I+PFllYXI+MjAxOTwvWWVhcj48UmVj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.DATA </w:instrText>
            </w:r>
            <w:r w:rsidR="00BA0D55">
              <w:rPr>
                <w:b/>
                <w:sz w:val="18"/>
                <w:szCs w:val="18"/>
                <w:lang w:eastAsia="zh-CN"/>
              </w:rPr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end"/>
            </w:r>
            <w:r w:rsidRPr="00092CEC">
              <w:rPr>
                <w:b/>
                <w:sz w:val="18"/>
                <w:szCs w:val="18"/>
                <w:lang w:eastAsia="zh-CN"/>
              </w:rPr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="00BA0D55" w:rsidRPr="00BA0D55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34-37</w:t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867" w:type="dxa"/>
            <w:shd w:val="clear" w:color="auto" w:fill="BFBFBF" w:themeFill="background1" w:themeFillShade="BF"/>
          </w:tcPr>
          <w:p w14:paraId="3EE155CE" w14:textId="6323DA75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>START</w:t>
            </w:r>
            <w:r w:rsidR="002C2B0F">
              <w:rPr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sz w:val="18"/>
                <w:szCs w:val="18"/>
                <w:lang w:eastAsia="zh-CN"/>
              </w:rPr>
              <w:fldChar w:fldCharType="begin"/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 &lt;EndNote&gt;&lt;Cite&gt;&lt;Author&gt;Dubey&lt;/Author&gt;&lt;Year&gt;2022&lt;/Year&gt;&lt;RecNum&gt;78&lt;/RecNum&gt;&lt;DisplayText&gt;&lt;style face="superscript"&gt;38&lt;/style&gt;&lt;/DisplayText&gt;&lt;record&gt;&lt;rec-number&gt;78&lt;/rec-number&gt;&lt;foreign-keys&gt;&lt;key app="EN" db-id="9wsrxdxejw0wphepafwvs924z2ezaxxxpwpd" timestamp="1660789370"&gt;78&lt;/key&gt;&lt;/foreign-keys&gt;&lt;ref-type name="Journal Article"&gt;17&lt;/ref-type&gt;&lt;contributors&gt;&lt;authors&gt;&lt;author&gt;Dubey, Indu&lt;/author&gt;&lt;author&gt;Brett, Simon&lt;/author&gt;&lt;author&gt;Ruta, Liliana&lt;/author&gt;&lt;author&gt;Bishain, Rahul&lt;/author&gt;&lt;author&gt;Chandran, Sharat&lt;/author&gt;&lt;author&gt;Bhavnani, Supriya&lt;/author&gt;&lt;author&gt;Belmonte, Matthew K.&lt;/author&gt;&lt;author&gt;Estrin, Georgia Lockwood&lt;/author&gt;&lt;author&gt;Johnson, Mark&lt;/author&gt;&lt;author&gt;Gliga, Teodora&lt;/author&gt;&lt;author&gt;Chakrabarti, Bhismadev&lt;/author&gt;&lt;author&gt;on behalf of the, Start consortium&lt;/author&gt;&lt;/authors&gt;&lt;/contributors&gt;&lt;titles&gt;&lt;title&gt;Quantifying preference for social stimuli in young children using two tasks on a mobile platform&lt;/title&gt;&lt;secondary-title&gt;PLOS ONE&lt;/secondary-title&gt;&lt;/titles&gt;&lt;periodical&gt;&lt;full-title&gt;PLOS ONE&lt;/full-title&gt;&lt;/periodical&gt;&lt;pages&gt;e0265587&lt;/pages&gt;&lt;volume&gt;17&lt;/volume&gt;&lt;number&gt;6&lt;/number&gt;&lt;dates&gt;&lt;year&gt;2022&lt;/year&gt;&lt;/dates&gt;&lt;publisher&gt;Public Library of Science&lt;/publisher&gt;&lt;urls&gt;&lt;related-urls&gt;&lt;url&gt;https://doi.org/10.1371/journal.pone.0265587&lt;/url&gt;&lt;/related-urls&gt;&lt;/urls&gt;&lt;electronic-resource-num&gt;10.1371/journal.pone.0265587&lt;/electronic-resource-num&gt;&lt;/record&gt;&lt;/Cite&gt;&lt;/EndNote&gt;</w:instrText>
            </w:r>
            <w:r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="00BA0D55" w:rsidRPr="00BA0D55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38</w:t>
            </w:r>
            <w:r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30BC485F" w14:textId="77777777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>Tangerine EF Touch</w:t>
            </w:r>
          </w:p>
          <w:p w14:paraId="505A3B51" w14:textId="544E3815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XaWxsb3VnaGJ5PC9BdXRob3I+PFllYXI+MjAxMjwvWWVh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 </w:instrText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XaWxsb3VnaGJ5PC9BdXRob3I+PFllYXI+MjAxMjwvWWVh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.DATA </w:instrText>
            </w:r>
            <w:r w:rsidR="00BA0D55">
              <w:rPr>
                <w:b/>
                <w:sz w:val="18"/>
                <w:szCs w:val="18"/>
                <w:lang w:eastAsia="zh-CN"/>
              </w:rPr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end"/>
            </w:r>
            <w:r w:rsidRPr="00092CEC">
              <w:rPr>
                <w:b/>
                <w:sz w:val="18"/>
                <w:szCs w:val="18"/>
                <w:lang w:eastAsia="zh-CN"/>
              </w:rPr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="00BA0D55" w:rsidRPr="00BA0D55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39-47</w:t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65A58764" w14:textId="42BFBA48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>APNA</w:t>
            </w:r>
          </w:p>
        </w:tc>
        <w:tc>
          <w:tcPr>
            <w:tcW w:w="898" w:type="dxa"/>
            <w:shd w:val="clear" w:color="auto" w:fill="BFBFBF" w:themeFill="background1" w:themeFillShade="BF"/>
          </w:tcPr>
          <w:p w14:paraId="3098E5EA" w14:textId="2175C99E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>CANTAB</w:t>
            </w:r>
          </w:p>
          <w:p w14:paraId="1A47F314" w14:textId="206A22FD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DYXNzaWR5PC9BdXRob3I+PFllYXI+MjAxNjwvWWVhcj48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 </w:instrText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DYXNzaWR5PC9BdXRob3I+PFllYXI+MjAxNjwvWWVhcj48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.DATA </w:instrText>
            </w:r>
            <w:r w:rsidR="00BA0D55">
              <w:rPr>
                <w:b/>
                <w:sz w:val="18"/>
                <w:szCs w:val="18"/>
                <w:lang w:eastAsia="zh-CN"/>
              </w:rPr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end"/>
            </w:r>
            <w:r w:rsidRPr="00092CEC">
              <w:rPr>
                <w:b/>
                <w:sz w:val="18"/>
                <w:szCs w:val="18"/>
                <w:lang w:eastAsia="zh-CN"/>
              </w:rPr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="00BA0D55" w:rsidRPr="00BA0D55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48-57</w:t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796" w:type="dxa"/>
            <w:shd w:val="clear" w:color="auto" w:fill="BFBFBF" w:themeFill="background1" w:themeFillShade="BF"/>
          </w:tcPr>
          <w:p w14:paraId="7BFE0A8B" w14:textId="3EC479E1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>COG</w:t>
            </w:r>
            <w:r>
              <w:rPr>
                <w:b/>
                <w:sz w:val="18"/>
                <w:szCs w:val="18"/>
                <w:lang w:eastAsia="zh-CN"/>
              </w:rPr>
              <w:t>-</w:t>
            </w:r>
            <w:r w:rsidRPr="00092CEC">
              <w:rPr>
                <w:b/>
                <w:sz w:val="18"/>
                <w:szCs w:val="18"/>
                <w:lang w:eastAsia="zh-CN"/>
              </w:rPr>
              <w:t>STATE</w:t>
            </w:r>
          </w:p>
          <w:p w14:paraId="55450162" w14:textId="08584099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CYW5naXJhbmE8L0F1dGhvcj48WWVhcj4yMDE1PC9ZZWFy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 </w:instrText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CYW5naXJhbmE8L0F1dGhvcj48WWVhcj4yMDE1PC9ZZWFy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.DATA </w:instrText>
            </w:r>
            <w:r w:rsidR="00BA0D55">
              <w:rPr>
                <w:b/>
                <w:sz w:val="18"/>
                <w:szCs w:val="18"/>
                <w:lang w:eastAsia="zh-CN"/>
              </w:rPr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end"/>
            </w:r>
            <w:r w:rsidRPr="00092CEC">
              <w:rPr>
                <w:b/>
                <w:sz w:val="18"/>
                <w:szCs w:val="18"/>
                <w:lang w:eastAsia="zh-CN"/>
              </w:rPr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="00BA0D55" w:rsidRPr="00BA0D55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58-67</w:t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14:paraId="47404FA4" w14:textId="12849185" w:rsidR="00944582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EFS/</w:t>
            </w:r>
          </w:p>
          <w:p w14:paraId="3DF997FD" w14:textId="65BF5DC0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EFgo</w:t>
            </w:r>
            <w:r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CZWNrPC9BdXRob3I+PFllYXI+MjAxMTwvWWVhcj48UmVj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 </w:instrText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CZWNrPC9BdXRob3I+PFllYXI+MjAxMTwvWWVhcj48UmVj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.DATA </w:instrText>
            </w:r>
            <w:r w:rsidR="00BA0D55">
              <w:rPr>
                <w:b/>
                <w:sz w:val="18"/>
                <w:szCs w:val="18"/>
                <w:lang w:eastAsia="zh-CN"/>
              </w:rPr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end"/>
            </w:r>
            <w:r>
              <w:rPr>
                <w:b/>
                <w:sz w:val="18"/>
                <w:szCs w:val="18"/>
                <w:lang w:eastAsia="zh-CN"/>
              </w:rPr>
            </w:r>
            <w:r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="00BA0D55" w:rsidRPr="00BA0D55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68,69</w:t>
            </w:r>
            <w:r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5AC9F6E0" w14:textId="67D1DF1D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t>NIH Toolbox</w:t>
            </w:r>
          </w:p>
          <w:p w14:paraId="5352F281" w14:textId="27FDD3E8" w:rsidR="00944582" w:rsidRPr="00092CEC" w:rsidRDefault="00944582" w:rsidP="00E42476">
            <w:pPr>
              <w:rPr>
                <w:b/>
                <w:sz w:val="18"/>
                <w:szCs w:val="18"/>
                <w:lang w:eastAsia="zh-CN"/>
              </w:rPr>
            </w:pPr>
            <w:r w:rsidRPr="00092CEC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DYXNhbGV0dG88L0F1dGhvcj48WWVhcj4yMDE2PC9ZZWFy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 </w:instrText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begin">
                <w:fldData xml:space="preserve">PEVuZE5vdGU+PENpdGU+PEF1dGhvcj5DYXNhbGV0dG88L0F1dGhvcj48WWVhcj4yMDE2PC9ZZWFy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</w:fldData>
              </w:fldChar>
            </w:r>
            <w:r w:rsidR="00BA0D55">
              <w:rPr>
                <w:b/>
                <w:sz w:val="18"/>
                <w:szCs w:val="18"/>
                <w:lang w:eastAsia="zh-CN"/>
              </w:rPr>
              <w:instrText xml:space="preserve"> ADDIN EN.CITE.DATA </w:instrText>
            </w:r>
            <w:r w:rsidR="00BA0D55">
              <w:rPr>
                <w:b/>
                <w:sz w:val="18"/>
                <w:szCs w:val="18"/>
                <w:lang w:eastAsia="zh-CN"/>
              </w:rPr>
            </w:r>
            <w:r w:rsidR="00BA0D55">
              <w:rPr>
                <w:b/>
                <w:sz w:val="18"/>
                <w:szCs w:val="18"/>
                <w:lang w:eastAsia="zh-CN"/>
              </w:rPr>
              <w:fldChar w:fldCharType="end"/>
            </w:r>
            <w:r w:rsidRPr="00092CEC">
              <w:rPr>
                <w:b/>
                <w:sz w:val="18"/>
                <w:szCs w:val="18"/>
                <w:lang w:eastAsia="zh-CN"/>
              </w:rPr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separate"/>
            </w:r>
            <w:r w:rsidR="00BA0D55" w:rsidRPr="00BA0D55">
              <w:rPr>
                <w:b/>
                <w:noProof/>
                <w:sz w:val="18"/>
                <w:szCs w:val="18"/>
                <w:vertAlign w:val="superscript"/>
                <w:lang w:eastAsia="zh-CN"/>
              </w:rPr>
              <w:t>70-79</w:t>
            </w:r>
            <w:r w:rsidRPr="00092CEC">
              <w:rPr>
                <w:b/>
                <w:sz w:val="18"/>
                <w:szCs w:val="18"/>
                <w:lang w:eastAsia="zh-CN"/>
              </w:rPr>
              <w:fldChar w:fldCharType="end"/>
            </w:r>
          </w:p>
        </w:tc>
      </w:tr>
      <w:tr w:rsidR="00944582" w:rsidRPr="001B6A98" w14:paraId="6A30FDE2" w14:textId="1EB4EBAF" w:rsidTr="002C2B0F">
        <w:tc>
          <w:tcPr>
            <w:tcW w:w="1061" w:type="dxa"/>
            <w:gridSpan w:val="2"/>
            <w:vMerge w:val="restart"/>
            <w:shd w:val="clear" w:color="auto" w:fill="D9D9D9" w:themeFill="background1" w:themeFillShade="D9"/>
          </w:tcPr>
          <w:p w14:paraId="31FA003E" w14:textId="0CF6825C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Validity</w:t>
            </w:r>
          </w:p>
        </w:tc>
        <w:tc>
          <w:tcPr>
            <w:tcW w:w="1639" w:type="dxa"/>
            <w:shd w:val="clear" w:color="auto" w:fill="auto"/>
          </w:tcPr>
          <w:p w14:paraId="467E7144" w14:textId="381FE13D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 w:rsidRPr="00CE2B28">
              <w:rPr>
                <w:bCs/>
                <w:sz w:val="18"/>
                <w:szCs w:val="18"/>
                <w:lang w:eastAsia="zh-CN"/>
              </w:rPr>
              <w:t>Face validity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61CF565C" w14:textId="3A10AF50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 w:rsidRPr="00742FD9">
              <w:rPr>
                <w:sz w:val="18"/>
                <w:szCs w:val="18"/>
                <w:lang w:eastAsia="zh-CN"/>
              </w:rPr>
              <w:t xml:space="preserve">he degree to which the items of a tool </w:t>
            </w:r>
            <w:r>
              <w:rPr>
                <w:sz w:val="18"/>
                <w:szCs w:val="18"/>
                <w:lang w:eastAsia="zh-CN"/>
              </w:rPr>
              <w:t>appear to be suitable for measurement, using local representatives from the study population. This</w:t>
            </w:r>
            <w:r w:rsidRPr="00742FD9">
              <w:rPr>
                <w:sz w:val="18"/>
                <w:szCs w:val="18"/>
                <w:lang w:eastAsia="zh-CN"/>
              </w:rPr>
              <w:t xml:space="preserve"> is different t</w:t>
            </w:r>
            <w:r>
              <w:rPr>
                <w:sz w:val="18"/>
                <w:szCs w:val="18"/>
                <w:lang w:eastAsia="zh-CN"/>
              </w:rPr>
              <w:t>o</w:t>
            </w:r>
            <w:r w:rsidRPr="00742FD9">
              <w:rPr>
                <w:sz w:val="18"/>
                <w:szCs w:val="18"/>
                <w:lang w:eastAsia="zh-CN"/>
              </w:rPr>
              <w:t xml:space="preserve"> content or cross</w:t>
            </w:r>
            <w:r>
              <w:rPr>
                <w:sz w:val="18"/>
                <w:szCs w:val="18"/>
                <w:lang w:eastAsia="zh-CN"/>
              </w:rPr>
              <w:t>-</w:t>
            </w:r>
            <w:r w:rsidRPr="00742FD9">
              <w:rPr>
                <w:sz w:val="18"/>
                <w:szCs w:val="18"/>
                <w:lang w:eastAsia="zh-CN"/>
              </w:rPr>
              <w:t>cultural validity</w:t>
            </w:r>
          </w:p>
        </w:tc>
        <w:tc>
          <w:tcPr>
            <w:tcW w:w="900" w:type="dxa"/>
          </w:tcPr>
          <w:p w14:paraId="01A2202C" w14:textId="5C30F9FF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00" w:type="dxa"/>
          </w:tcPr>
          <w:p w14:paraId="0616FDF9" w14:textId="6A235E08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00" w:type="dxa"/>
          </w:tcPr>
          <w:p w14:paraId="2F41261F" w14:textId="13A39850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 (Arabic version)</w:t>
            </w:r>
          </w:p>
          <w:p w14:paraId="1377E115" w14:textId="77777777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 ++ (other versions)</w:t>
            </w:r>
          </w:p>
        </w:tc>
        <w:tc>
          <w:tcPr>
            <w:tcW w:w="990" w:type="dxa"/>
          </w:tcPr>
          <w:p w14:paraId="088360C2" w14:textId="03F37F43" w:rsidR="00944582" w:rsidRPr="004B3FED" w:rsidRDefault="00944582" w:rsidP="006A7D19">
            <w:pPr>
              <w:rPr>
                <w:sz w:val="18"/>
                <w:lang w:val="en-I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1080" w:type="dxa"/>
          </w:tcPr>
          <w:p w14:paraId="33239864" w14:textId="2ED78D1F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258AAE2D" w14:textId="1D949D39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1263" w:type="dxa"/>
          </w:tcPr>
          <w:p w14:paraId="176952BC" w14:textId="5EF667F0" w:rsidR="00944582" w:rsidRDefault="007B3E59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874" w:type="dxa"/>
          </w:tcPr>
          <w:p w14:paraId="5448C019" w14:textId="5C07197A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866" w:type="dxa"/>
          </w:tcPr>
          <w:p w14:paraId="05FE716D" w14:textId="4B911D3A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867" w:type="dxa"/>
          </w:tcPr>
          <w:p w14:paraId="0D521D1F" w14:textId="7BB6D79A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990" w:type="dxa"/>
          </w:tcPr>
          <w:p w14:paraId="03AFB816" w14:textId="4B10DC6A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1DC24948" w14:textId="4176BFFA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82052E" w14:textId="4D41CB6D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796" w:type="dxa"/>
          </w:tcPr>
          <w:p w14:paraId="340D8E21" w14:textId="358B1F13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^</w:t>
            </w:r>
          </w:p>
        </w:tc>
        <w:tc>
          <w:tcPr>
            <w:tcW w:w="736" w:type="dxa"/>
          </w:tcPr>
          <w:p w14:paraId="71D628C2" w14:textId="0D66596B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900" w:type="dxa"/>
          </w:tcPr>
          <w:p w14:paraId="0712485B" w14:textId="63849F0A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</w:tr>
      <w:tr w:rsidR="00944582" w:rsidRPr="001B6A98" w14:paraId="2771F42F" w14:textId="02946F52" w:rsidTr="002C2B0F">
        <w:tc>
          <w:tcPr>
            <w:tcW w:w="1061" w:type="dxa"/>
            <w:gridSpan w:val="2"/>
            <w:vMerge/>
            <w:shd w:val="clear" w:color="auto" w:fill="D9D9D9" w:themeFill="background1" w:themeFillShade="D9"/>
          </w:tcPr>
          <w:p w14:paraId="08832F96" w14:textId="77777777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39" w:type="dxa"/>
            <w:shd w:val="clear" w:color="auto" w:fill="auto"/>
          </w:tcPr>
          <w:p w14:paraId="3992E3B7" w14:textId="5EE8153A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 w:rsidRPr="00CE2B28">
              <w:rPr>
                <w:bCs/>
                <w:sz w:val="18"/>
                <w:szCs w:val="18"/>
                <w:lang w:eastAsia="zh-CN"/>
              </w:rPr>
              <w:t>Content validity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0779819" w14:textId="77777777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 w:rsidRPr="001B6A98">
              <w:rPr>
                <w:sz w:val="18"/>
                <w:szCs w:val="18"/>
                <w:lang w:eastAsia="zh-CN"/>
              </w:rPr>
              <w:t xml:space="preserve">The </w:t>
            </w:r>
            <w:r>
              <w:rPr>
                <w:sz w:val="18"/>
                <w:szCs w:val="18"/>
                <w:lang w:eastAsia="zh-CN"/>
              </w:rPr>
              <w:t xml:space="preserve">degree to which a tool is an adequate reflection of the construct being measured. </w:t>
            </w:r>
            <w:r w:rsidRPr="001B6A98">
              <w:rPr>
                <w:sz w:val="18"/>
                <w:szCs w:val="18"/>
                <w:lang w:eastAsia="zh-CN"/>
              </w:rPr>
              <w:t xml:space="preserve"> </w:t>
            </w:r>
          </w:p>
          <w:p w14:paraId="6D66401C" w14:textId="77777777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</w:p>
          <w:p w14:paraId="72C26A39" w14:textId="5B4D1374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 w:rsidRPr="001B6A98">
              <w:rPr>
                <w:sz w:val="18"/>
                <w:szCs w:val="18"/>
                <w:lang w:eastAsia="zh-CN"/>
              </w:rPr>
              <w:t xml:space="preserve">The tools have been evaluated by expert review, including usage in </w:t>
            </w:r>
            <w:r>
              <w:rPr>
                <w:sz w:val="18"/>
                <w:szCs w:val="18"/>
                <w:lang w:eastAsia="zh-CN"/>
              </w:rPr>
              <w:t>low-resourced settings</w:t>
            </w:r>
            <w:r w:rsidRPr="001B6A98">
              <w:rPr>
                <w:sz w:val="18"/>
                <w:szCs w:val="18"/>
                <w:lang w:eastAsia="zh-CN"/>
              </w:rPr>
              <w:t>.</w:t>
            </w:r>
          </w:p>
        </w:tc>
        <w:tc>
          <w:tcPr>
            <w:tcW w:w="900" w:type="dxa"/>
          </w:tcPr>
          <w:p w14:paraId="2958D218" w14:textId="62D0056E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00" w:type="dxa"/>
          </w:tcPr>
          <w:p w14:paraId="6B1F4FF4" w14:textId="2CAC541B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00" w:type="dxa"/>
          </w:tcPr>
          <w:p w14:paraId="7253E657" w14:textId="3B19E2D1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0" w:type="dxa"/>
          </w:tcPr>
          <w:p w14:paraId="6B9A1F3D" w14:textId="749F0A60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1080" w:type="dxa"/>
          </w:tcPr>
          <w:p w14:paraId="12AD64AB" w14:textId="22AB9C83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3A9BCA84" w14:textId="06608ECE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63" w:type="dxa"/>
          </w:tcPr>
          <w:p w14:paraId="5EF958D4" w14:textId="0ECA3947" w:rsidR="00944582" w:rsidRDefault="007B3E59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874" w:type="dxa"/>
          </w:tcPr>
          <w:p w14:paraId="05B4F509" w14:textId="3E97C1FA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866" w:type="dxa"/>
          </w:tcPr>
          <w:p w14:paraId="0A290DE6" w14:textId="14038FE4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867" w:type="dxa"/>
          </w:tcPr>
          <w:p w14:paraId="6406E9CC" w14:textId="60592F13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990" w:type="dxa"/>
          </w:tcPr>
          <w:p w14:paraId="34BDC91E" w14:textId="60E4AE44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137F5A15" w14:textId="0735C471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AFA170" w14:textId="7025E7D7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796" w:type="dxa"/>
          </w:tcPr>
          <w:p w14:paraId="47D10CF2" w14:textId="3495D8DE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</w:tcPr>
          <w:p w14:paraId="0A59131A" w14:textId="2A811146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900" w:type="dxa"/>
          </w:tcPr>
          <w:p w14:paraId="39EA6FCA" w14:textId="3FE68A6B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</w:tr>
      <w:tr w:rsidR="00944582" w:rsidRPr="001B6A98" w14:paraId="15928F02" w14:textId="7ECE782F" w:rsidTr="002C2B0F">
        <w:tc>
          <w:tcPr>
            <w:tcW w:w="1061" w:type="dxa"/>
            <w:gridSpan w:val="2"/>
            <w:vMerge/>
            <w:shd w:val="clear" w:color="auto" w:fill="D9D9D9" w:themeFill="background1" w:themeFillShade="D9"/>
          </w:tcPr>
          <w:p w14:paraId="478E5075" w14:textId="77777777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39" w:type="dxa"/>
            <w:shd w:val="clear" w:color="auto" w:fill="auto"/>
          </w:tcPr>
          <w:p w14:paraId="09FE14C5" w14:textId="2BC534FB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 w:rsidRPr="00CE2B28">
              <w:rPr>
                <w:bCs/>
                <w:sz w:val="18"/>
                <w:szCs w:val="18"/>
                <w:lang w:eastAsia="zh-CN"/>
              </w:rPr>
              <w:t>Construct validity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722DC16" w14:textId="13755853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The degree to which the scores of a tool are consistent with hypotheses based on the assumption that the tool validly measures the construct to be measured. </w:t>
            </w:r>
          </w:p>
          <w:p w14:paraId="3E50CFA5" w14:textId="360007C3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xamples of this validity:</w:t>
            </w:r>
          </w:p>
          <w:p w14:paraId="1939485B" w14:textId="2444B3BD" w:rsidR="00944582" w:rsidRPr="005172FA" w:rsidRDefault="00944582" w:rsidP="00944582">
            <w:pPr>
              <w:pStyle w:val="ListParagraph"/>
              <w:numPr>
                <w:ilvl w:val="0"/>
                <w:numId w:val="45"/>
              </w:num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Discriminant validity- testing whether concept or measurements that are not supposed to be related are </w:t>
            </w:r>
            <w:proofErr w:type="gramStart"/>
            <w:r>
              <w:rPr>
                <w:sz w:val="18"/>
                <w:szCs w:val="18"/>
                <w:lang w:eastAsia="zh-CN"/>
              </w:rPr>
              <w:t>actually unrelated</w:t>
            </w:r>
            <w:proofErr w:type="gramEnd"/>
            <w:r>
              <w:rPr>
                <w:sz w:val="18"/>
                <w:szCs w:val="18"/>
                <w:lang w:eastAsia="zh-CN"/>
              </w:rPr>
              <w:t>.</w:t>
            </w:r>
          </w:p>
          <w:p w14:paraId="2333CED5" w14:textId="63F2239C" w:rsidR="00944582" w:rsidRPr="001B6A98" w:rsidRDefault="00944582" w:rsidP="00944582">
            <w:pPr>
              <w:pStyle w:val="ListParagraph"/>
              <w:numPr>
                <w:ilvl w:val="0"/>
                <w:numId w:val="45"/>
              </w:numPr>
              <w:rPr>
                <w:sz w:val="18"/>
                <w:szCs w:val="18"/>
                <w:lang w:eastAsia="zh-CN"/>
              </w:rPr>
            </w:pPr>
            <w:r w:rsidRPr="005172FA">
              <w:rPr>
                <w:sz w:val="18"/>
                <w:szCs w:val="18"/>
                <w:lang w:eastAsia="zh-CN"/>
              </w:rPr>
              <w:t>Convergent validity with other measures (</w:t>
            </w:r>
            <w:proofErr w:type="gramStart"/>
            <w:r w:rsidRPr="005172FA">
              <w:rPr>
                <w:sz w:val="18"/>
                <w:szCs w:val="18"/>
                <w:lang w:eastAsia="zh-CN"/>
              </w:rPr>
              <w:t>e</w:t>
            </w:r>
            <w:r>
              <w:rPr>
                <w:sz w:val="18"/>
                <w:szCs w:val="18"/>
                <w:lang w:eastAsia="zh-CN"/>
              </w:rPr>
              <w:t>.</w:t>
            </w:r>
            <w:r w:rsidRPr="005172FA">
              <w:rPr>
                <w:sz w:val="18"/>
                <w:szCs w:val="18"/>
                <w:lang w:eastAsia="zh-CN"/>
              </w:rPr>
              <w:t>g</w:t>
            </w:r>
            <w:r>
              <w:rPr>
                <w:sz w:val="18"/>
                <w:szCs w:val="18"/>
                <w:lang w:eastAsia="zh-CN"/>
              </w:rPr>
              <w:t>.</w:t>
            </w:r>
            <w:proofErr w:type="gramEnd"/>
            <w:r w:rsidRPr="005172FA">
              <w:rPr>
                <w:sz w:val="18"/>
                <w:szCs w:val="18"/>
                <w:lang w:eastAsia="zh-CN"/>
              </w:rPr>
              <w:t xml:space="preserve"> school results or other neurocognitive tools) or datasets from settings. </w:t>
            </w:r>
          </w:p>
        </w:tc>
        <w:tc>
          <w:tcPr>
            <w:tcW w:w="900" w:type="dxa"/>
          </w:tcPr>
          <w:p w14:paraId="13B86635" w14:textId="35959FB4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900" w:type="dxa"/>
          </w:tcPr>
          <w:p w14:paraId="7E88490A" w14:textId="1CD9F129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00" w:type="dxa"/>
          </w:tcPr>
          <w:p w14:paraId="6D54D596" w14:textId="2B4B304A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 (Arabic version)</w:t>
            </w:r>
          </w:p>
          <w:p w14:paraId="1FBBB0EA" w14:textId="77777777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 (Ecuadorian version)</w:t>
            </w:r>
          </w:p>
        </w:tc>
        <w:tc>
          <w:tcPr>
            <w:tcW w:w="990" w:type="dxa"/>
          </w:tcPr>
          <w:p w14:paraId="72C959B3" w14:textId="7631FF38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1080" w:type="dxa"/>
          </w:tcPr>
          <w:p w14:paraId="31830B02" w14:textId="72A0ABBB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6ABD58BC" w14:textId="41F63F8C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1263" w:type="dxa"/>
          </w:tcPr>
          <w:p w14:paraId="6B416DF5" w14:textId="07B856D4" w:rsidR="00944582" w:rsidRDefault="007B3E59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874" w:type="dxa"/>
          </w:tcPr>
          <w:p w14:paraId="7D020F84" w14:textId="1ED1A205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866" w:type="dxa"/>
          </w:tcPr>
          <w:p w14:paraId="531A3862" w14:textId="718D0A0B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867" w:type="dxa"/>
          </w:tcPr>
          <w:p w14:paraId="2FF1E424" w14:textId="76654BAA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990" w:type="dxa"/>
          </w:tcPr>
          <w:p w14:paraId="7CC09D70" w14:textId="54726E99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51E5A61F" w14:textId="1C660B65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22E79F" w14:textId="793C1BBD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796" w:type="dxa"/>
          </w:tcPr>
          <w:p w14:paraId="401CC256" w14:textId="56D2B14A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736" w:type="dxa"/>
          </w:tcPr>
          <w:p w14:paraId="74CD08C7" w14:textId="490CC4DC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00" w:type="dxa"/>
          </w:tcPr>
          <w:p w14:paraId="2A583596" w14:textId="163E72F6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</w:tr>
      <w:tr w:rsidR="00944582" w:rsidRPr="001B6A98" w14:paraId="6B363762" w14:textId="77777777" w:rsidTr="002C2B0F">
        <w:tc>
          <w:tcPr>
            <w:tcW w:w="1061" w:type="dxa"/>
            <w:gridSpan w:val="2"/>
            <w:vMerge/>
            <w:shd w:val="clear" w:color="auto" w:fill="D9D9D9" w:themeFill="background1" w:themeFillShade="D9"/>
          </w:tcPr>
          <w:p w14:paraId="1977BEA0" w14:textId="77777777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39" w:type="dxa"/>
            <w:shd w:val="clear" w:color="auto" w:fill="auto"/>
          </w:tcPr>
          <w:p w14:paraId="21D8C49D" w14:textId="488B6488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ross-cultural validity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3FB6F43" w14:textId="3382A73F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W</w:t>
            </w:r>
            <w:r w:rsidRPr="00742FD9">
              <w:rPr>
                <w:sz w:val="18"/>
                <w:szCs w:val="18"/>
                <w:lang w:eastAsia="zh-CN"/>
              </w:rPr>
              <w:t xml:space="preserve">hether measures (in most cases psychological constructs) that were originally generated in a </w:t>
            </w:r>
            <w:r w:rsidRPr="00742FD9">
              <w:rPr>
                <w:b/>
                <w:bCs/>
                <w:sz w:val="18"/>
                <w:szCs w:val="18"/>
                <w:lang w:eastAsia="zh-CN"/>
              </w:rPr>
              <w:t>single</w:t>
            </w:r>
            <w:r w:rsidRPr="00742FD9">
              <w:rPr>
                <w:sz w:val="18"/>
                <w:szCs w:val="18"/>
                <w:lang w:eastAsia="zh-CN"/>
              </w:rPr>
              <w:t xml:space="preserve"> culture are applicable, meaningful, and thus equivalent</w:t>
            </w:r>
            <w:r>
              <w:rPr>
                <w:sz w:val="18"/>
                <w:szCs w:val="18"/>
                <w:lang w:eastAsia="zh-CN"/>
              </w:rPr>
              <w:t xml:space="preserve"> to be applied</w:t>
            </w:r>
            <w:r w:rsidRPr="00742FD9">
              <w:rPr>
                <w:sz w:val="18"/>
                <w:szCs w:val="18"/>
                <w:lang w:eastAsia="zh-CN"/>
              </w:rPr>
              <w:t xml:space="preserve"> in </w:t>
            </w:r>
            <w:r w:rsidRPr="00742FD9">
              <w:rPr>
                <w:b/>
                <w:bCs/>
                <w:sz w:val="18"/>
                <w:szCs w:val="18"/>
                <w:lang w:eastAsia="zh-CN"/>
              </w:rPr>
              <w:t>another</w:t>
            </w:r>
            <w:r w:rsidRPr="00742FD9">
              <w:rPr>
                <w:sz w:val="18"/>
                <w:szCs w:val="18"/>
                <w:lang w:eastAsia="zh-CN"/>
              </w:rPr>
              <w:t xml:space="preserve"> culture</w:t>
            </w:r>
          </w:p>
        </w:tc>
        <w:tc>
          <w:tcPr>
            <w:tcW w:w="900" w:type="dxa"/>
          </w:tcPr>
          <w:p w14:paraId="78522BA2" w14:textId="09ED5BEE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00" w:type="dxa"/>
          </w:tcPr>
          <w:p w14:paraId="066D5DD5" w14:textId="2F5DEE81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900" w:type="dxa"/>
          </w:tcPr>
          <w:p w14:paraId="0360DE31" w14:textId="4D6713BF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90" w:type="dxa"/>
          </w:tcPr>
          <w:p w14:paraId="3638A67D" w14:textId="7718FD47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1080" w:type="dxa"/>
          </w:tcPr>
          <w:p w14:paraId="3657D517" w14:textId="10DA4FE1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6296985D" w14:textId="3EBFFB12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1263" w:type="dxa"/>
          </w:tcPr>
          <w:p w14:paraId="340BF43E" w14:textId="2323101D" w:rsidR="00944582" w:rsidRDefault="007B3E59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874" w:type="dxa"/>
          </w:tcPr>
          <w:p w14:paraId="46600CCA" w14:textId="48244F88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866" w:type="dxa"/>
          </w:tcPr>
          <w:p w14:paraId="6DD77586" w14:textId="5C1CF043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867" w:type="dxa"/>
          </w:tcPr>
          <w:p w14:paraId="7DC49534" w14:textId="20C611AE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990" w:type="dxa"/>
          </w:tcPr>
          <w:p w14:paraId="2A8FECAE" w14:textId="18C81D1E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799CF216" w14:textId="0464D018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001C1F" w14:textId="12010C96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796" w:type="dxa"/>
          </w:tcPr>
          <w:p w14:paraId="40439AEB" w14:textId="6BE83A0C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</w:tcPr>
          <w:p w14:paraId="5E47E821" w14:textId="51ADA380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900" w:type="dxa"/>
          </w:tcPr>
          <w:p w14:paraId="7C9AF20C" w14:textId="78D6AA15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</w:tr>
      <w:tr w:rsidR="00944582" w:rsidRPr="001B6A98" w14:paraId="7B522D86" w14:textId="18C9E02B" w:rsidTr="002C2B0F">
        <w:tc>
          <w:tcPr>
            <w:tcW w:w="1061" w:type="dxa"/>
            <w:gridSpan w:val="2"/>
            <w:vMerge/>
            <w:shd w:val="clear" w:color="auto" w:fill="D9D9D9" w:themeFill="background1" w:themeFillShade="D9"/>
          </w:tcPr>
          <w:p w14:paraId="1F556992" w14:textId="77777777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39" w:type="dxa"/>
            <w:shd w:val="clear" w:color="auto" w:fill="auto"/>
          </w:tcPr>
          <w:p w14:paraId="4B23578A" w14:textId="6FFB8620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 w:rsidRPr="00CE2B28">
              <w:rPr>
                <w:bCs/>
                <w:sz w:val="18"/>
                <w:szCs w:val="18"/>
                <w:lang w:eastAsia="zh-CN"/>
              </w:rPr>
              <w:t>Criterion validity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3A5C022" w14:textId="77777777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his is the degree to which the scores of a tool are an adequate reflection of a ‘go</w:t>
            </w:r>
            <w:r w:rsidRPr="001B6A98">
              <w:rPr>
                <w:sz w:val="18"/>
                <w:szCs w:val="18"/>
                <w:lang w:eastAsia="zh-CN"/>
              </w:rPr>
              <w:t>ld standard’ test</w:t>
            </w:r>
            <w:r>
              <w:rPr>
                <w:sz w:val="18"/>
                <w:szCs w:val="18"/>
                <w:lang w:eastAsia="zh-CN"/>
              </w:rPr>
              <w:t>. This is</w:t>
            </w:r>
            <w:r w:rsidRPr="001B6A98">
              <w:rPr>
                <w:sz w:val="18"/>
                <w:szCs w:val="18"/>
                <w:lang w:eastAsia="zh-CN"/>
              </w:rPr>
              <w:t xml:space="preserve"> challenging</w:t>
            </w:r>
            <w:r>
              <w:rPr>
                <w:sz w:val="18"/>
                <w:szCs w:val="18"/>
                <w:lang w:eastAsia="zh-CN"/>
              </w:rPr>
              <w:t>,</w:t>
            </w:r>
            <w:r w:rsidRPr="001B6A98">
              <w:rPr>
                <w:sz w:val="18"/>
                <w:szCs w:val="18"/>
                <w:lang w:eastAsia="zh-CN"/>
              </w:rPr>
              <w:t xml:space="preserve"> as no single ‘gold standard’ child neurodevelopment measurement, partly due to its context-specific nature. </w:t>
            </w:r>
          </w:p>
          <w:p w14:paraId="1F16A7CC" w14:textId="77777777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</w:p>
          <w:p w14:paraId="25E21689" w14:textId="58C88156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 w:rsidRPr="001B6A98">
              <w:rPr>
                <w:sz w:val="18"/>
                <w:szCs w:val="18"/>
                <w:lang w:eastAsia="zh-CN"/>
              </w:rPr>
              <w:t xml:space="preserve">For individual tools, most normative values come from high-income settings. If available, the possibility of complementary datasets on similar tests from children in </w:t>
            </w:r>
            <w:r>
              <w:rPr>
                <w:sz w:val="18"/>
                <w:szCs w:val="18"/>
                <w:lang w:eastAsia="zh-CN"/>
              </w:rPr>
              <w:t>low-resourced settings</w:t>
            </w:r>
            <w:r w:rsidRPr="001B6A98">
              <w:rPr>
                <w:sz w:val="18"/>
                <w:szCs w:val="18"/>
                <w:lang w:eastAsia="zh-CN"/>
              </w:rPr>
              <w:t xml:space="preserve"> can assist with this.  </w:t>
            </w:r>
          </w:p>
          <w:p w14:paraId="6D875198" w14:textId="77777777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</w:tcPr>
          <w:p w14:paraId="5D4124C6" w14:textId="17BCD21C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00" w:type="dxa"/>
          </w:tcPr>
          <w:p w14:paraId="4638AFE9" w14:textId="69DB4B05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00" w:type="dxa"/>
          </w:tcPr>
          <w:p w14:paraId="6A445221" w14:textId="2CB566E2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0" w:type="dxa"/>
          </w:tcPr>
          <w:p w14:paraId="1344717C" w14:textId="14B98967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+++ </w:t>
            </w:r>
          </w:p>
        </w:tc>
        <w:tc>
          <w:tcPr>
            <w:tcW w:w="1080" w:type="dxa"/>
          </w:tcPr>
          <w:p w14:paraId="43C26CAD" w14:textId="15522CF1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56FB037A" w14:textId="4BD12E45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1263" w:type="dxa"/>
          </w:tcPr>
          <w:p w14:paraId="74193697" w14:textId="3C67DAAB" w:rsidR="00944582" w:rsidRDefault="007B3E59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874" w:type="dxa"/>
          </w:tcPr>
          <w:p w14:paraId="76C14F7C" w14:textId="49A5AE36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66" w:type="dxa"/>
          </w:tcPr>
          <w:p w14:paraId="71134506" w14:textId="7EB2EFFA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67" w:type="dxa"/>
          </w:tcPr>
          <w:p w14:paraId="0B4BF67D" w14:textId="3BF3E355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990" w:type="dxa"/>
          </w:tcPr>
          <w:p w14:paraId="7E2A5A13" w14:textId="5011CD5B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13A98EFE" w14:textId="4038AC8C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DF50AE" w14:textId="4D4C91C3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796" w:type="dxa"/>
          </w:tcPr>
          <w:p w14:paraId="14271C13" w14:textId="3533FD9C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^</w:t>
            </w:r>
          </w:p>
        </w:tc>
        <w:tc>
          <w:tcPr>
            <w:tcW w:w="736" w:type="dxa"/>
          </w:tcPr>
          <w:p w14:paraId="4C795B8C" w14:textId="645FFE5A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900" w:type="dxa"/>
          </w:tcPr>
          <w:p w14:paraId="3B6CB7EE" w14:textId="07A1279D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</w:tr>
      <w:tr w:rsidR="00944582" w:rsidRPr="001B6A98" w14:paraId="6643D2F4" w14:textId="0F20D0AE" w:rsidTr="002C2B0F">
        <w:tc>
          <w:tcPr>
            <w:tcW w:w="1061" w:type="dxa"/>
            <w:gridSpan w:val="2"/>
            <w:vMerge/>
            <w:shd w:val="clear" w:color="auto" w:fill="D9D9D9" w:themeFill="background1" w:themeFillShade="D9"/>
          </w:tcPr>
          <w:p w14:paraId="2970FB1C" w14:textId="77777777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39" w:type="dxa"/>
            <w:shd w:val="clear" w:color="auto" w:fill="auto"/>
          </w:tcPr>
          <w:p w14:paraId="6E5E3829" w14:textId="32DF5120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Structural validity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F9D78AD" w14:textId="1B56972C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The degree to which the scores of a tool are an adequate reflection of the dimensionality of the construct to be measured (with the use of psychometric analysis such as structural equation modeling). </w:t>
            </w:r>
          </w:p>
        </w:tc>
        <w:tc>
          <w:tcPr>
            <w:tcW w:w="900" w:type="dxa"/>
          </w:tcPr>
          <w:p w14:paraId="472B6162" w14:textId="2CF32990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900" w:type="dxa"/>
          </w:tcPr>
          <w:p w14:paraId="217C483E" w14:textId="41938814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00" w:type="dxa"/>
          </w:tcPr>
          <w:p w14:paraId="284BFA21" w14:textId="07C16640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 (Arabic version)</w:t>
            </w:r>
          </w:p>
        </w:tc>
        <w:tc>
          <w:tcPr>
            <w:tcW w:w="990" w:type="dxa"/>
          </w:tcPr>
          <w:p w14:paraId="0A85714E" w14:textId="38843ACC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1080" w:type="dxa"/>
          </w:tcPr>
          <w:p w14:paraId="3C5865DF" w14:textId="75F8C0E9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1AF10C01" w14:textId="6E9165CC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63" w:type="dxa"/>
          </w:tcPr>
          <w:p w14:paraId="4C9076A7" w14:textId="6BA6C4AB" w:rsidR="00944582" w:rsidRDefault="007B3E59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874" w:type="dxa"/>
          </w:tcPr>
          <w:p w14:paraId="2C66481F" w14:textId="06502B0E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66" w:type="dxa"/>
          </w:tcPr>
          <w:p w14:paraId="6AE9AB38" w14:textId="475F61D5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67" w:type="dxa"/>
          </w:tcPr>
          <w:p w14:paraId="215A7B02" w14:textId="5E2C2C20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990" w:type="dxa"/>
          </w:tcPr>
          <w:p w14:paraId="42DB26A5" w14:textId="4509CE0E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900" w:type="dxa"/>
          </w:tcPr>
          <w:p w14:paraId="78F2515D" w14:textId="39CE8543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2858CC" w14:textId="0D80B352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796" w:type="dxa"/>
          </w:tcPr>
          <w:p w14:paraId="3DE32EE6" w14:textId="46EF7E42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736" w:type="dxa"/>
          </w:tcPr>
          <w:p w14:paraId="023EF446" w14:textId="3F20A39C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00" w:type="dxa"/>
          </w:tcPr>
          <w:p w14:paraId="4F8B0E83" w14:textId="66B9D576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</w:tr>
      <w:tr w:rsidR="00944582" w:rsidRPr="001B6A98" w14:paraId="3BDA72B5" w14:textId="02231576" w:rsidTr="002C2B0F">
        <w:tc>
          <w:tcPr>
            <w:tcW w:w="1061" w:type="dxa"/>
            <w:gridSpan w:val="2"/>
            <w:vMerge w:val="restart"/>
            <w:shd w:val="clear" w:color="auto" w:fill="D9D9D9" w:themeFill="background1" w:themeFillShade="D9"/>
          </w:tcPr>
          <w:p w14:paraId="1A64B5CC" w14:textId="49455F3D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Reliability</w:t>
            </w:r>
          </w:p>
        </w:tc>
        <w:tc>
          <w:tcPr>
            <w:tcW w:w="1639" w:type="dxa"/>
            <w:shd w:val="clear" w:color="auto" w:fill="auto"/>
          </w:tcPr>
          <w:p w14:paraId="715C43AC" w14:textId="2ABFC7E7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 w:rsidRPr="00CE2B28">
              <w:rPr>
                <w:bCs/>
                <w:sz w:val="18"/>
                <w:szCs w:val="18"/>
                <w:lang w:eastAsia="zh-CN"/>
              </w:rPr>
              <w:t>Reliability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B9D18D0" w14:textId="66922C13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 w:rsidRPr="001B6A98">
              <w:rPr>
                <w:sz w:val="18"/>
                <w:szCs w:val="18"/>
                <w:lang w:eastAsia="zh-CN"/>
              </w:rPr>
              <w:t>he proportion of the total variance in the measurements due to ‘true’ differences between children, by including aspects of:</w:t>
            </w:r>
          </w:p>
          <w:p w14:paraId="10B1C346" w14:textId="77777777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</w:p>
          <w:p w14:paraId="54CDE32A" w14:textId="61CF7754" w:rsidR="00944582" w:rsidRPr="001B6A98" w:rsidRDefault="00944582" w:rsidP="006A7D19">
            <w:pPr>
              <w:pStyle w:val="ListParagraph"/>
              <w:numPr>
                <w:ilvl w:val="0"/>
                <w:numId w:val="6"/>
              </w:numPr>
              <w:contextualSpacing w:val="0"/>
              <w:rPr>
                <w:sz w:val="18"/>
                <w:szCs w:val="18"/>
                <w:lang w:eastAsia="zh-CN"/>
              </w:rPr>
            </w:pPr>
            <w:r w:rsidRPr="001B6A98">
              <w:rPr>
                <w:sz w:val="18"/>
                <w:szCs w:val="18"/>
                <w:lang w:eastAsia="zh-CN"/>
              </w:rPr>
              <w:t>Test re-test (performing the same test twice or more</w:t>
            </w:r>
            <w:r>
              <w:rPr>
                <w:sz w:val="18"/>
                <w:szCs w:val="18"/>
                <w:lang w:eastAsia="zh-CN"/>
              </w:rPr>
              <w:t xml:space="preserve"> within a brief period</w:t>
            </w:r>
            <w:r w:rsidRPr="001B6A98">
              <w:rPr>
                <w:sz w:val="18"/>
                <w:szCs w:val="18"/>
                <w:lang w:eastAsia="zh-CN"/>
              </w:rPr>
              <w:t>)</w:t>
            </w:r>
          </w:p>
          <w:p w14:paraId="7990A8FB" w14:textId="77777777" w:rsidR="00944582" w:rsidRPr="001B6A98" w:rsidRDefault="00944582" w:rsidP="006A7D19">
            <w:pPr>
              <w:pStyle w:val="ListParagraph"/>
              <w:numPr>
                <w:ilvl w:val="1"/>
                <w:numId w:val="6"/>
              </w:numPr>
              <w:ind w:left="360"/>
              <w:contextualSpacing w:val="0"/>
              <w:rPr>
                <w:sz w:val="18"/>
                <w:szCs w:val="18"/>
                <w:lang w:eastAsia="zh-CN"/>
              </w:rPr>
            </w:pPr>
            <w:r w:rsidRPr="001B6A98">
              <w:rPr>
                <w:sz w:val="18"/>
                <w:szCs w:val="18"/>
                <w:lang w:eastAsia="zh-CN"/>
              </w:rPr>
              <w:t>Different assessors at the same occasion (inter-rater reliability)</w:t>
            </w:r>
          </w:p>
          <w:p w14:paraId="3DAFA683" w14:textId="58C87F7C" w:rsidR="00944582" w:rsidRPr="001B6A98" w:rsidRDefault="00944582" w:rsidP="006A7D19">
            <w:pPr>
              <w:pStyle w:val="ListParagraph"/>
              <w:numPr>
                <w:ilvl w:val="1"/>
                <w:numId w:val="6"/>
              </w:numPr>
              <w:ind w:left="360"/>
              <w:contextualSpacing w:val="0"/>
              <w:rPr>
                <w:sz w:val="18"/>
                <w:szCs w:val="18"/>
                <w:lang w:eastAsia="zh-CN"/>
              </w:rPr>
            </w:pPr>
            <w:r w:rsidRPr="001B6A98">
              <w:rPr>
                <w:sz w:val="18"/>
                <w:szCs w:val="18"/>
                <w:lang w:eastAsia="zh-CN"/>
              </w:rPr>
              <w:t>Same assessors at different occasions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1B6A98">
              <w:rPr>
                <w:sz w:val="18"/>
                <w:szCs w:val="18"/>
                <w:lang w:eastAsia="zh-CN"/>
              </w:rPr>
              <w:t>(intra-rater reliability)</w:t>
            </w:r>
          </w:p>
          <w:p w14:paraId="1693B6D9" w14:textId="7BC00DB1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</w:tcPr>
          <w:p w14:paraId="7572C7F8" w14:textId="759544D3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00" w:type="dxa"/>
          </w:tcPr>
          <w:p w14:paraId="7E3A88F7" w14:textId="53D85077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00" w:type="dxa"/>
          </w:tcPr>
          <w:p w14:paraId="1BA7998A" w14:textId="37EC45B2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 (Arabic version)</w:t>
            </w:r>
          </w:p>
          <w:p w14:paraId="5529E942" w14:textId="77777777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 (Ecuadorian and Kenyan versions)</w:t>
            </w:r>
          </w:p>
        </w:tc>
        <w:tc>
          <w:tcPr>
            <w:tcW w:w="990" w:type="dxa"/>
          </w:tcPr>
          <w:p w14:paraId="59964C26" w14:textId="2E1894BD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1080" w:type="dxa"/>
          </w:tcPr>
          <w:p w14:paraId="75F4320E" w14:textId="233DAD20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900" w:type="dxa"/>
          </w:tcPr>
          <w:p w14:paraId="1F1FEA22" w14:textId="3D6937C1" w:rsidR="00944582" w:rsidRPr="00E31AC7" w:rsidRDefault="00944582" w:rsidP="006A7D19">
            <w:pPr>
              <w:rPr>
                <w:sz w:val="16"/>
              </w:rPr>
            </w:pPr>
            <w:r>
              <w:rPr>
                <w:sz w:val="16"/>
                <w:szCs w:val="16"/>
                <w:lang w:eastAsia="zh-CN"/>
              </w:rPr>
              <w:t>+++</w:t>
            </w:r>
          </w:p>
        </w:tc>
        <w:tc>
          <w:tcPr>
            <w:tcW w:w="1263" w:type="dxa"/>
          </w:tcPr>
          <w:p w14:paraId="63C788C1" w14:textId="134ED3DF" w:rsidR="00944582" w:rsidRDefault="007B3E59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874" w:type="dxa"/>
          </w:tcPr>
          <w:p w14:paraId="2665E01D" w14:textId="5D24B1D8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66" w:type="dxa"/>
          </w:tcPr>
          <w:p w14:paraId="2D537022" w14:textId="521EFB28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67" w:type="dxa"/>
          </w:tcPr>
          <w:p w14:paraId="750199A5" w14:textId="038F1A5A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990" w:type="dxa"/>
          </w:tcPr>
          <w:p w14:paraId="2C2A0534" w14:textId="4BF6D666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00" w:type="dxa"/>
          </w:tcPr>
          <w:p w14:paraId="16FB13E8" w14:textId="6C665078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375C10" w14:textId="1D6BFD39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796" w:type="dxa"/>
          </w:tcPr>
          <w:p w14:paraId="1BD3A5CF" w14:textId="0DDC135E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736" w:type="dxa"/>
          </w:tcPr>
          <w:p w14:paraId="2F97FF93" w14:textId="18C6A787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00" w:type="dxa"/>
          </w:tcPr>
          <w:p w14:paraId="218CC16E" w14:textId="442DE431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</w:tr>
      <w:tr w:rsidR="00944582" w:rsidRPr="001B6A98" w14:paraId="4E9C73FB" w14:textId="15BA1FE9" w:rsidTr="002C2B0F">
        <w:tc>
          <w:tcPr>
            <w:tcW w:w="1061" w:type="dxa"/>
            <w:gridSpan w:val="2"/>
            <w:vMerge/>
            <w:shd w:val="clear" w:color="auto" w:fill="D9D9D9" w:themeFill="background1" w:themeFillShade="D9"/>
          </w:tcPr>
          <w:p w14:paraId="05E3221D" w14:textId="77777777" w:rsidR="00944582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639" w:type="dxa"/>
            <w:shd w:val="clear" w:color="auto" w:fill="auto"/>
          </w:tcPr>
          <w:p w14:paraId="37200A4F" w14:textId="249F1486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Internal Consistency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63383ED5" w14:textId="4761B49D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his is the degree of interrelatedness among the items</w:t>
            </w:r>
          </w:p>
        </w:tc>
        <w:tc>
          <w:tcPr>
            <w:tcW w:w="900" w:type="dxa"/>
          </w:tcPr>
          <w:p w14:paraId="7FCF4BD0" w14:textId="5C3A61EC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900" w:type="dxa"/>
          </w:tcPr>
          <w:p w14:paraId="30927F5F" w14:textId="4A991306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00" w:type="dxa"/>
          </w:tcPr>
          <w:p w14:paraId="780DC1BC" w14:textId="26A55AA0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90" w:type="dxa"/>
          </w:tcPr>
          <w:p w14:paraId="6122FD4D" w14:textId="000EF260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1080" w:type="dxa"/>
          </w:tcPr>
          <w:p w14:paraId="165C55E2" w14:textId="182E2249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450EEAD0" w14:textId="46427912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1263" w:type="dxa"/>
          </w:tcPr>
          <w:p w14:paraId="4C7F91DF" w14:textId="19B1AD16" w:rsidR="00944582" w:rsidRDefault="007B3E59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874" w:type="dxa"/>
          </w:tcPr>
          <w:p w14:paraId="6852F771" w14:textId="78D6336B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866" w:type="dxa"/>
          </w:tcPr>
          <w:p w14:paraId="51EB87A3" w14:textId="31530061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867" w:type="dxa"/>
          </w:tcPr>
          <w:p w14:paraId="53BF4D08" w14:textId="3463CF06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990" w:type="dxa"/>
          </w:tcPr>
          <w:p w14:paraId="6E8FE589" w14:textId="48941524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2066EF82" w14:textId="63166E3C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FF1B1B" w14:textId="52DE4288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796" w:type="dxa"/>
          </w:tcPr>
          <w:p w14:paraId="00BF9C3A" w14:textId="453CDE88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6" w:type="dxa"/>
          </w:tcPr>
          <w:p w14:paraId="78E205CA" w14:textId="1815A31D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00" w:type="dxa"/>
          </w:tcPr>
          <w:p w14:paraId="51D90023" w14:textId="753477BA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</w:tr>
      <w:tr w:rsidR="00944582" w:rsidRPr="001B6A98" w14:paraId="05F6EDB0" w14:textId="7C303074" w:rsidTr="002C2B0F">
        <w:tc>
          <w:tcPr>
            <w:tcW w:w="1061" w:type="dxa"/>
            <w:gridSpan w:val="2"/>
            <w:shd w:val="clear" w:color="auto" w:fill="D9D9D9" w:themeFill="background1" w:themeFillShade="D9"/>
          </w:tcPr>
          <w:p w14:paraId="2581D23F" w14:textId="30E8B1DA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 w:rsidRPr="00CE2B28">
              <w:rPr>
                <w:bCs/>
                <w:sz w:val="18"/>
                <w:szCs w:val="18"/>
                <w:lang w:eastAsia="zh-CN"/>
              </w:rPr>
              <w:t>Interpretability</w:t>
            </w:r>
          </w:p>
        </w:tc>
        <w:tc>
          <w:tcPr>
            <w:tcW w:w="1639" w:type="dxa"/>
            <w:shd w:val="clear" w:color="auto" w:fill="auto"/>
          </w:tcPr>
          <w:p w14:paraId="382A6877" w14:textId="69FBC7D8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 w:rsidRPr="00CE2B28">
              <w:rPr>
                <w:bCs/>
                <w:sz w:val="18"/>
                <w:szCs w:val="18"/>
                <w:lang w:eastAsia="zh-CN"/>
              </w:rPr>
              <w:t xml:space="preserve">Known-Groups Validity 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4DF65FFE" w14:textId="7CEAFDE6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 w:rsidRPr="001B6A98">
              <w:rPr>
                <w:sz w:val="18"/>
                <w:szCs w:val="18"/>
                <w:lang w:eastAsia="zh-CN"/>
              </w:rPr>
              <w:t xml:space="preserve">Deleterious effects may be demonstrated with </w:t>
            </w:r>
            <w:r w:rsidRPr="001B6A98">
              <w:rPr>
                <w:sz w:val="18"/>
                <w:szCs w:val="18"/>
                <w:lang w:eastAsia="zh-CN"/>
              </w:rPr>
              <w:lastRenderedPageBreak/>
              <w:t>known risk factors such as child stunting, HIV exposure or poverty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1B6A98">
              <w:rPr>
                <w:sz w:val="18"/>
                <w:szCs w:val="18"/>
                <w:lang w:eastAsia="zh-CN"/>
              </w:rPr>
              <w:fldChar w:fldCharType="begin"/>
            </w:r>
            <w:r w:rsidR="00BA0D55">
              <w:rPr>
                <w:sz w:val="18"/>
                <w:szCs w:val="18"/>
                <w:lang w:eastAsia="zh-CN"/>
              </w:rPr>
              <w:instrText xml:space="preserve"> ADDIN EN.CITE &lt;EndNote&gt;&lt;Cite&gt;&lt;Author&gt;Walker&lt;/Author&gt;&lt;Year&gt;2011&lt;/Year&gt;&lt;RecNum&gt;3&lt;/RecNum&gt;&lt;DisplayText&gt;&lt;style face="superscript"&gt;80&lt;/style&gt;&lt;/DisplayText&gt;&lt;record&gt;&lt;rec-number&gt;3&lt;/rec-number&gt;&lt;foreign-keys&gt;&lt;key app="EN" db-id="0pdtae9dc5p0vve5szdptxvj0spfpfdf502w" timestamp="1661613274"&gt;3&lt;/key&gt;&lt;/foreign-keys&gt;&lt;ref-type name="Journal Article"&gt;17&lt;/ref-type&gt;&lt;contributors&gt;&lt;authors&gt;&lt;author&gt;Walker, Susan P.&lt;/author&gt;&lt;author&gt;Wachs, Theodore D.&lt;/author&gt;&lt;author&gt;Grantham-McGregor, Sally&lt;/author&gt;&lt;author&gt;Black, Maureen M.&lt;/author&gt;&lt;author&gt;Nelson, Charles A.&lt;/author&gt;&lt;author&gt;Huffman, Sandra L.&lt;/author&gt;&lt;author&gt;Baker-Henningham, Helen&lt;/author&gt;&lt;author&gt;Chang, Susan M.&lt;/author&gt;&lt;author&gt;Hamadani, Jena D.&lt;/author&gt;&lt;author&gt;Lozoff, Betsy&lt;/author&gt;&lt;author&gt;Gardner, Julie M. Meeks&lt;/author&gt;&lt;author&gt;Powell, Christine A.&lt;/author&gt;&lt;author&gt;Rahman, Atif&lt;/author&gt;&lt;author&gt;Richter, Linda&lt;/author&gt;&lt;/authors&gt;&lt;/contributors&gt;&lt;titles&gt;&lt;title&gt;Inequality in early childhood: risk and protective factors for early child development&lt;/title&gt;&lt;secondary-title&gt;The Lancet&lt;/secondary-title&gt;&lt;/titles&gt;&lt;periodical&gt;&lt;full-title&gt;The Lancet&lt;/full-title&gt;&lt;/periodical&gt;&lt;pages&gt;1325-1338&lt;/pages&gt;&lt;volume&gt;378&lt;/volume&gt;&lt;number&gt;9799&lt;/number&gt;&lt;dates&gt;&lt;year&gt;2011&lt;/year&gt;&lt;/dates&gt;&lt;publisher&gt;Elsevier&lt;/publisher&gt;&lt;isbn&gt;0140-6736&lt;/isbn&gt;&lt;urls&gt;&lt;related-urls&gt;&lt;url&gt;https://doi.org/10.1016/S0140-6736(11)60555-2&lt;/url&gt;&lt;/related-urls&gt;&lt;/urls&gt;&lt;electronic-resource-num&gt;10.1016/S0140-6736(11)60555-2&lt;/electronic-resource-num&gt;&lt;access-date&gt;2020/04/15&lt;/access-date&gt;&lt;/record&gt;&lt;/Cite&gt;&lt;/EndNote&gt;</w:instrText>
            </w:r>
            <w:r w:rsidRPr="001B6A98">
              <w:rPr>
                <w:sz w:val="18"/>
                <w:szCs w:val="18"/>
                <w:lang w:eastAsia="zh-CN"/>
              </w:rPr>
              <w:fldChar w:fldCharType="separate"/>
            </w:r>
            <w:r w:rsidR="00BA0D55" w:rsidRPr="00BA0D55">
              <w:rPr>
                <w:noProof/>
                <w:sz w:val="18"/>
                <w:szCs w:val="18"/>
                <w:vertAlign w:val="superscript"/>
                <w:lang w:eastAsia="zh-CN"/>
              </w:rPr>
              <w:t>80</w:t>
            </w:r>
            <w:r w:rsidRPr="001B6A98">
              <w:rPr>
                <w:sz w:val="18"/>
                <w:szCs w:val="18"/>
                <w:lang w:eastAsia="zh-CN"/>
              </w:rPr>
              <w:fldChar w:fldCharType="end"/>
            </w:r>
          </w:p>
          <w:p w14:paraId="7FCD670A" w14:textId="2A6D073C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 w:rsidRPr="001B6A98">
              <w:rPr>
                <w:sz w:val="18"/>
                <w:szCs w:val="18"/>
                <w:lang w:eastAsia="zh-CN"/>
              </w:rPr>
              <w:t>Beneficial effects may be demonstrated with nutrition or other supportive interventions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1B6A98">
              <w:rPr>
                <w:sz w:val="18"/>
                <w:szCs w:val="18"/>
                <w:lang w:eastAsia="zh-CN"/>
              </w:rPr>
              <w:fldChar w:fldCharType="begin"/>
            </w:r>
            <w:r w:rsidR="00BA0D55">
              <w:rPr>
                <w:sz w:val="18"/>
                <w:szCs w:val="18"/>
                <w:lang w:eastAsia="zh-CN"/>
              </w:rPr>
              <w:instrText xml:space="preserve"> ADDIN EN.CITE &lt;EndNote&gt;&lt;Cite&gt;&lt;Author&gt;Walker&lt;/Author&gt;&lt;Year&gt;2011&lt;/Year&gt;&lt;RecNum&gt;3&lt;/RecNum&gt;&lt;DisplayText&gt;&lt;style face="superscript"&gt;80&lt;/style&gt;&lt;/DisplayText&gt;&lt;record&gt;&lt;rec-number&gt;3&lt;/rec-number&gt;&lt;foreign-keys&gt;&lt;key app="EN" db-id="0pdtae9dc5p0vve5szdptxvj0spfpfdf502w" timestamp="1661613274"&gt;3&lt;/key&gt;&lt;/foreign-keys&gt;&lt;ref-type name="Journal Article"&gt;17&lt;/ref-type&gt;&lt;contributors&gt;&lt;authors&gt;&lt;author&gt;Walker, Susan P.&lt;/author&gt;&lt;author&gt;Wachs, Theodore D.&lt;/author&gt;&lt;author&gt;Grantham-McGregor, Sally&lt;/author&gt;&lt;author&gt;Black, Maureen M.&lt;/author&gt;&lt;author&gt;Nelson, Charles A.&lt;/author&gt;&lt;author&gt;Huffman, Sandra L.&lt;/author&gt;&lt;author&gt;Baker-Henningham, Helen&lt;/author&gt;&lt;author&gt;Chang, Susan M.&lt;/author&gt;&lt;author&gt;Hamadani, Jena D.&lt;/author&gt;&lt;author&gt;Lozoff, Betsy&lt;/author&gt;&lt;author&gt;Gardner, Julie M. Meeks&lt;/author&gt;&lt;author&gt;Powell, Christine A.&lt;/author&gt;&lt;author&gt;Rahman, Atif&lt;/author&gt;&lt;author&gt;Richter, Linda&lt;/author&gt;&lt;/authors&gt;&lt;/contributors&gt;&lt;titles&gt;&lt;title&gt;Inequality in early childhood: risk and protective factors for early child development&lt;/title&gt;&lt;secondary-title&gt;The Lancet&lt;/secondary-title&gt;&lt;/titles&gt;&lt;periodical&gt;&lt;full-title&gt;The Lancet&lt;/full-title&gt;&lt;/periodical&gt;&lt;pages&gt;1325-1338&lt;/pages&gt;&lt;volume&gt;378&lt;/volume&gt;&lt;number&gt;9799&lt;/number&gt;&lt;dates&gt;&lt;year&gt;2011&lt;/year&gt;&lt;/dates&gt;&lt;publisher&gt;Elsevier&lt;/publisher&gt;&lt;isbn&gt;0140-6736&lt;/isbn&gt;&lt;urls&gt;&lt;related-urls&gt;&lt;url&gt;https://doi.org/10.1016/S0140-6736(11)60555-2&lt;/url&gt;&lt;/related-urls&gt;&lt;/urls&gt;&lt;electronic-resource-num&gt;10.1016/S0140-6736(11)60555-2&lt;/electronic-resource-num&gt;&lt;access-date&gt;2020/04/15&lt;/access-date&gt;&lt;/record&gt;&lt;/Cite&gt;&lt;/EndNote&gt;</w:instrText>
            </w:r>
            <w:r w:rsidRPr="001B6A98">
              <w:rPr>
                <w:sz w:val="18"/>
                <w:szCs w:val="18"/>
                <w:lang w:eastAsia="zh-CN"/>
              </w:rPr>
              <w:fldChar w:fldCharType="separate"/>
            </w:r>
            <w:r w:rsidR="00BA0D55" w:rsidRPr="00BA0D55">
              <w:rPr>
                <w:noProof/>
                <w:sz w:val="18"/>
                <w:szCs w:val="18"/>
                <w:vertAlign w:val="superscript"/>
                <w:lang w:eastAsia="zh-CN"/>
              </w:rPr>
              <w:t>80</w:t>
            </w:r>
            <w:r w:rsidRPr="001B6A98">
              <w:rPr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900" w:type="dxa"/>
          </w:tcPr>
          <w:p w14:paraId="58637B4A" w14:textId="0A65CD7C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lastRenderedPageBreak/>
              <w:t>-</w:t>
            </w:r>
          </w:p>
        </w:tc>
        <w:tc>
          <w:tcPr>
            <w:tcW w:w="900" w:type="dxa"/>
          </w:tcPr>
          <w:p w14:paraId="03DBB06F" w14:textId="6D7B9DF3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00" w:type="dxa"/>
          </w:tcPr>
          <w:p w14:paraId="7B996B44" w14:textId="7F2D31C8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++ (Kenyan </w:t>
            </w:r>
            <w:r>
              <w:rPr>
                <w:sz w:val="18"/>
                <w:szCs w:val="18"/>
                <w:lang w:eastAsia="zh-CN"/>
              </w:rPr>
              <w:lastRenderedPageBreak/>
              <w:t>and Arabic versions)</w:t>
            </w:r>
          </w:p>
        </w:tc>
        <w:tc>
          <w:tcPr>
            <w:tcW w:w="990" w:type="dxa"/>
          </w:tcPr>
          <w:p w14:paraId="58750CF0" w14:textId="43D06BBE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lastRenderedPageBreak/>
              <w:t>++</w:t>
            </w:r>
          </w:p>
          <w:p w14:paraId="077A78F6" w14:textId="77777777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</w:tcPr>
          <w:p w14:paraId="007F245A" w14:textId="1FA51E78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78A49930" w14:textId="7F2B923C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63" w:type="dxa"/>
          </w:tcPr>
          <w:p w14:paraId="4724800A" w14:textId="516B3DF2" w:rsidR="00944582" w:rsidRDefault="007B3E59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874" w:type="dxa"/>
          </w:tcPr>
          <w:p w14:paraId="5D95C870" w14:textId="550BF78B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66" w:type="dxa"/>
          </w:tcPr>
          <w:p w14:paraId="56375038" w14:textId="0DB1A2C8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867" w:type="dxa"/>
          </w:tcPr>
          <w:p w14:paraId="230D64E3" w14:textId="6E615205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990" w:type="dxa"/>
          </w:tcPr>
          <w:p w14:paraId="54E94C0D" w14:textId="2B792BCA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00" w:type="dxa"/>
          </w:tcPr>
          <w:p w14:paraId="5FBFC920" w14:textId="2165AEA2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93BB8C" w14:textId="33AB388B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796" w:type="dxa"/>
          </w:tcPr>
          <w:p w14:paraId="4D8ECB6A" w14:textId="39C08BC3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736" w:type="dxa"/>
          </w:tcPr>
          <w:p w14:paraId="67D8CEE5" w14:textId="425224F1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900" w:type="dxa"/>
          </w:tcPr>
          <w:p w14:paraId="7A1E8E60" w14:textId="120513E4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</w:tr>
      <w:tr w:rsidR="00944582" w:rsidRPr="001B6A98" w14:paraId="3D1BD9BF" w14:textId="1A0D8C8D" w:rsidTr="002C2B0F">
        <w:trPr>
          <w:trHeight w:val="872"/>
        </w:trPr>
        <w:tc>
          <w:tcPr>
            <w:tcW w:w="1061" w:type="dxa"/>
            <w:gridSpan w:val="2"/>
            <w:shd w:val="clear" w:color="auto" w:fill="D9D9D9" w:themeFill="background1" w:themeFillShade="D9"/>
          </w:tcPr>
          <w:p w14:paraId="37B19236" w14:textId="6D0FC246" w:rsidR="00944582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Responsiveness</w:t>
            </w:r>
          </w:p>
        </w:tc>
        <w:tc>
          <w:tcPr>
            <w:tcW w:w="1639" w:type="dxa"/>
            <w:shd w:val="clear" w:color="auto" w:fill="auto"/>
          </w:tcPr>
          <w:p w14:paraId="31EA2F0A" w14:textId="006B83F2" w:rsidR="00944582" w:rsidRPr="00CE2B28" w:rsidRDefault="00944582" w:rsidP="006A7D19">
            <w:pPr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Responsivenes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01B58B2" w14:textId="6A5D0889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 w:rsidRPr="00920B81">
              <w:rPr>
                <w:sz w:val="18"/>
                <w:szCs w:val="18"/>
                <w:lang w:eastAsia="zh-CN"/>
              </w:rPr>
              <w:t>he ability of an outcome measure to detect change over time in the construct to be measured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proofErr w:type="gramStart"/>
            <w:r>
              <w:rPr>
                <w:sz w:val="18"/>
                <w:szCs w:val="18"/>
                <w:lang w:eastAsia="zh-CN"/>
              </w:rPr>
              <w:t>e.g.</w:t>
            </w:r>
            <w:proofErr w:type="gramEnd"/>
            <w:r>
              <w:rPr>
                <w:sz w:val="18"/>
                <w:szCs w:val="18"/>
                <w:lang w:eastAsia="zh-CN"/>
              </w:rPr>
              <w:t xml:space="preserve"> typically improvement with increasing age)</w:t>
            </w:r>
            <w:r w:rsidRPr="00920B81">
              <w:rPr>
                <w:sz w:val="18"/>
                <w:szCs w:val="18"/>
                <w:lang w:eastAsia="zh-CN"/>
              </w:rPr>
              <w:t>.</w:t>
            </w:r>
          </w:p>
        </w:tc>
        <w:tc>
          <w:tcPr>
            <w:tcW w:w="900" w:type="dxa"/>
          </w:tcPr>
          <w:p w14:paraId="342651C6" w14:textId="6215A516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00" w:type="dxa"/>
          </w:tcPr>
          <w:p w14:paraId="56F2E5C0" w14:textId="3A676C23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00" w:type="dxa"/>
          </w:tcPr>
          <w:p w14:paraId="06C2F962" w14:textId="1E0C3FA9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90" w:type="dxa"/>
          </w:tcPr>
          <w:p w14:paraId="737A4507" w14:textId="1D7E38A5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1080" w:type="dxa"/>
          </w:tcPr>
          <w:p w14:paraId="34B70728" w14:textId="616A2D7C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7367F7A5" w14:textId="4595FAD0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63" w:type="dxa"/>
          </w:tcPr>
          <w:p w14:paraId="5DB11444" w14:textId="1A344495" w:rsidR="00944582" w:rsidRDefault="007B3E59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</w:tcPr>
          <w:p w14:paraId="769467F4" w14:textId="5E50D2BA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66" w:type="dxa"/>
          </w:tcPr>
          <w:p w14:paraId="3664F4F3" w14:textId="40B77A22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67" w:type="dxa"/>
          </w:tcPr>
          <w:p w14:paraId="5A15EB1D" w14:textId="4962F056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 progress</w:t>
            </w:r>
          </w:p>
        </w:tc>
        <w:tc>
          <w:tcPr>
            <w:tcW w:w="990" w:type="dxa"/>
          </w:tcPr>
          <w:p w14:paraId="3E0A8E5F" w14:textId="1E7FA66E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900" w:type="dxa"/>
          </w:tcPr>
          <w:p w14:paraId="14D5B0DA" w14:textId="15176857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EE5470" w14:textId="4AA4FDDE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++</w:t>
            </w:r>
          </w:p>
        </w:tc>
        <w:tc>
          <w:tcPr>
            <w:tcW w:w="796" w:type="dxa"/>
          </w:tcPr>
          <w:p w14:paraId="262A4433" w14:textId="4EDFA5C2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736" w:type="dxa"/>
          </w:tcPr>
          <w:p w14:paraId="4718FF1F" w14:textId="7791394D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  <w:tc>
          <w:tcPr>
            <w:tcW w:w="900" w:type="dxa"/>
          </w:tcPr>
          <w:p w14:paraId="3E872781" w14:textId="03860275" w:rsidR="00944582" w:rsidRPr="001B6A98" w:rsidRDefault="00944582" w:rsidP="006A7D19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+</w:t>
            </w:r>
          </w:p>
        </w:tc>
      </w:tr>
      <w:tr w:rsidR="00944582" w:rsidRPr="001B6A98" w14:paraId="5B3E28BA" w14:textId="77777777" w:rsidTr="002C2B0F">
        <w:trPr>
          <w:trHeight w:val="872"/>
        </w:trPr>
        <w:tc>
          <w:tcPr>
            <w:tcW w:w="874" w:type="dxa"/>
          </w:tcPr>
          <w:p w14:paraId="198ED0B8" w14:textId="77777777" w:rsidR="00944582" w:rsidRPr="007119FD" w:rsidRDefault="00944582" w:rsidP="006A7D19">
            <w:pPr>
              <w:rPr>
                <w:rFonts w:cstheme="minorHAnsi"/>
                <w:sz w:val="18"/>
                <w:szCs w:val="18"/>
                <w:lang w:eastAsia="zh-CN"/>
              </w:rPr>
            </w:pPr>
          </w:p>
        </w:tc>
        <w:tc>
          <w:tcPr>
            <w:tcW w:w="18656" w:type="dxa"/>
            <w:gridSpan w:val="19"/>
            <w:shd w:val="clear" w:color="auto" w:fill="auto"/>
          </w:tcPr>
          <w:p w14:paraId="50F3E5B8" w14:textId="6D6367B7" w:rsidR="00944582" w:rsidRPr="007119FD" w:rsidRDefault="00944582" w:rsidP="006A7D19">
            <w:pPr>
              <w:rPr>
                <w:rFonts w:cstheme="minorHAnsi"/>
                <w:sz w:val="18"/>
                <w:szCs w:val="18"/>
                <w:lang w:eastAsia="zh-CN"/>
              </w:rPr>
            </w:pPr>
            <w:r w:rsidRPr="007119FD">
              <w:rPr>
                <w:rFonts w:cstheme="minorHAnsi"/>
                <w:sz w:val="18"/>
                <w:szCs w:val="18"/>
                <w:lang w:eastAsia="zh-CN"/>
              </w:rPr>
              <w:t xml:space="preserve">Notes: </w:t>
            </w:r>
          </w:p>
          <w:p w14:paraId="37C09D4F" w14:textId="6A8FE8E3" w:rsidR="00944582" w:rsidRPr="007119FD" w:rsidRDefault="00944582" w:rsidP="006A7D19">
            <w:pPr>
              <w:rPr>
                <w:rFonts w:cstheme="minorHAnsi"/>
                <w:sz w:val="18"/>
                <w:szCs w:val="18"/>
                <w:lang w:eastAsia="zh-CN"/>
              </w:rPr>
            </w:pPr>
            <w:r w:rsidRPr="007119FD">
              <w:rPr>
                <w:rFonts w:cstheme="minorHAnsi"/>
                <w:sz w:val="18"/>
                <w:szCs w:val="18"/>
                <w:lang w:eastAsia="zh-CN"/>
              </w:rPr>
              <w:t>+++: Has been performed within a low-resourced setting and data are published</w:t>
            </w:r>
            <w:r>
              <w:rPr>
                <w:rFonts w:cstheme="minorHAnsi"/>
                <w:sz w:val="18"/>
                <w:szCs w:val="18"/>
                <w:lang w:eastAsia="zh-CN"/>
              </w:rPr>
              <w:t xml:space="preserve"> in a peer-reviewed journal</w:t>
            </w:r>
          </w:p>
          <w:p w14:paraId="735FB4E4" w14:textId="10559E7C" w:rsidR="00944582" w:rsidRPr="007119FD" w:rsidRDefault="00944582" w:rsidP="006A7D19">
            <w:pPr>
              <w:rPr>
                <w:rFonts w:cstheme="minorHAnsi"/>
                <w:sz w:val="18"/>
                <w:szCs w:val="18"/>
                <w:lang w:eastAsia="zh-CN"/>
              </w:rPr>
            </w:pPr>
            <w:r w:rsidRPr="007119FD">
              <w:rPr>
                <w:rFonts w:cstheme="minorHAnsi"/>
                <w:sz w:val="18"/>
                <w:szCs w:val="18"/>
                <w:lang w:eastAsia="zh-CN"/>
              </w:rPr>
              <w:t>++: Has been performed within a low-resourced setting but the data are not (yet) published</w:t>
            </w:r>
            <w:r>
              <w:rPr>
                <w:rFonts w:cstheme="minorHAnsi"/>
                <w:sz w:val="18"/>
                <w:szCs w:val="18"/>
                <w:lang w:eastAsia="zh-CN"/>
              </w:rPr>
              <w:t xml:space="preserve"> in a peer-reviewed journal</w:t>
            </w:r>
          </w:p>
          <w:p w14:paraId="39AB7CD3" w14:textId="77777777" w:rsidR="00944582" w:rsidRPr="007119FD" w:rsidRDefault="00944582" w:rsidP="006A7D19">
            <w:pPr>
              <w:rPr>
                <w:rFonts w:cstheme="minorHAnsi"/>
                <w:sz w:val="18"/>
                <w:szCs w:val="18"/>
                <w:lang w:eastAsia="zh-CN"/>
              </w:rPr>
            </w:pPr>
            <w:r w:rsidRPr="007119FD">
              <w:rPr>
                <w:rFonts w:cstheme="minorHAnsi"/>
                <w:sz w:val="18"/>
                <w:szCs w:val="18"/>
                <w:lang w:eastAsia="zh-CN"/>
              </w:rPr>
              <w:t>+: Has not been performed yet within a low-resourced setting but has been published in a high-resourced setting</w:t>
            </w:r>
          </w:p>
          <w:p w14:paraId="02E07702" w14:textId="77777777" w:rsidR="00944582" w:rsidRDefault="00944582" w:rsidP="006A7D19">
            <w:pPr>
              <w:rPr>
                <w:rFonts w:cstheme="minorHAnsi"/>
                <w:sz w:val="18"/>
                <w:szCs w:val="18"/>
                <w:lang w:eastAsia="zh-CN"/>
              </w:rPr>
            </w:pPr>
            <w:r w:rsidRPr="007119FD">
              <w:rPr>
                <w:rFonts w:cstheme="minorHAnsi"/>
                <w:sz w:val="18"/>
                <w:szCs w:val="18"/>
                <w:lang w:eastAsia="zh-CN"/>
              </w:rPr>
              <w:t>-: Has not been performed yet</w:t>
            </w:r>
          </w:p>
          <w:p w14:paraId="78423EB9" w14:textId="77777777" w:rsidR="00944582" w:rsidRDefault="00944582" w:rsidP="006A7D19">
            <w:pPr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 xml:space="preserve">^: Performed in adults, but not in pediatric populations. </w:t>
            </w:r>
          </w:p>
          <w:p w14:paraId="206D257D" w14:textId="77777777" w:rsidR="00944582" w:rsidRPr="007119FD" w:rsidRDefault="00944582" w:rsidP="006A7D19">
            <w:pPr>
              <w:rPr>
                <w:rFonts w:cstheme="minorHAnsi"/>
                <w:sz w:val="18"/>
                <w:szCs w:val="18"/>
                <w:lang w:eastAsia="zh-CN"/>
              </w:rPr>
            </w:pPr>
          </w:p>
          <w:p w14:paraId="1643F492" w14:textId="04F28C1A" w:rsidR="00944582" w:rsidRPr="007119FD" w:rsidRDefault="00944582" w:rsidP="006A7D19">
            <w:pPr>
              <w:rPr>
                <w:rFonts w:cstheme="minorHAnsi"/>
                <w:sz w:val="18"/>
                <w:szCs w:val="18"/>
                <w:lang w:eastAsia="zh-CN"/>
              </w:rPr>
            </w:pPr>
            <w:r w:rsidRPr="007119FD">
              <w:rPr>
                <w:rFonts w:eastAsia="Times New Roman" w:cstheme="minorHAnsi"/>
                <w:b/>
                <w:bCs/>
                <w:sz w:val="18"/>
                <w:szCs w:val="18"/>
              </w:rPr>
              <w:t>Abbreviations:</w:t>
            </w:r>
            <w:r w:rsidRPr="007119FD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E07414">
              <w:rPr>
                <w:rFonts w:eastAsia="Times New Roman" w:cstheme="minorHAnsi"/>
                <w:i/>
                <w:iCs/>
                <w:sz w:val="18"/>
                <w:szCs w:val="18"/>
              </w:rPr>
              <w:t xml:space="preserve">AMES- Assessment of Effort, Motivation, and Self-Regulation; APNA- Adaptable Pediatric Neurocognitive Assessment; BENCI- </w:t>
            </w:r>
            <w:proofErr w:type="spellStart"/>
            <w:r w:rsidRPr="00E07414">
              <w:rPr>
                <w:rFonts w:eastAsia="Times New Roman" w:cstheme="minorHAnsi"/>
                <w:i/>
                <w:iCs/>
                <w:sz w:val="18"/>
                <w:szCs w:val="18"/>
              </w:rPr>
              <w:t>Batería</w:t>
            </w:r>
            <w:proofErr w:type="spellEnd"/>
            <w:r w:rsidRPr="00E07414">
              <w:rPr>
                <w:rFonts w:eastAsia="Times New Roman" w:cstheme="minorHAnsi"/>
                <w:i/>
                <w:iCs/>
                <w:sz w:val="18"/>
                <w:szCs w:val="18"/>
              </w:rPr>
              <w:t xml:space="preserve"> de </w:t>
            </w:r>
            <w:proofErr w:type="spellStart"/>
            <w:r w:rsidRPr="00E07414">
              <w:rPr>
                <w:rFonts w:eastAsia="Times New Roman" w:cstheme="minorHAnsi"/>
                <w:i/>
                <w:iCs/>
                <w:sz w:val="18"/>
                <w:szCs w:val="18"/>
              </w:rPr>
              <w:t>Evaluación</w:t>
            </w:r>
            <w:proofErr w:type="spellEnd"/>
            <w:r w:rsidRPr="00E07414">
              <w:rPr>
                <w:rFonts w:eastAsia="Times New Roman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07414">
              <w:rPr>
                <w:rFonts w:eastAsia="Times New Roman" w:cstheme="minorHAnsi"/>
                <w:i/>
                <w:iCs/>
                <w:sz w:val="18"/>
                <w:szCs w:val="18"/>
              </w:rPr>
              <w:t>Neuropsicológica</w:t>
            </w:r>
            <w:proofErr w:type="spellEnd"/>
            <w:r w:rsidRPr="00E07414">
              <w:rPr>
                <w:rFonts w:eastAsia="Times New Roman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07414">
              <w:rPr>
                <w:rFonts w:eastAsia="Times New Roman" w:cstheme="minorHAnsi"/>
                <w:i/>
                <w:iCs/>
                <w:sz w:val="18"/>
                <w:szCs w:val="18"/>
              </w:rPr>
              <w:t>Computerizada</w:t>
            </w:r>
            <w:proofErr w:type="spellEnd"/>
            <w:r w:rsidRPr="00E07414">
              <w:rPr>
                <w:rFonts w:eastAsia="Times New Roman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07414">
              <w:rPr>
                <w:rFonts w:eastAsia="Times New Roman" w:cstheme="minorHAnsi"/>
                <w:i/>
                <w:iCs/>
                <w:sz w:val="18"/>
                <w:szCs w:val="18"/>
              </w:rPr>
              <w:t>Infantil</w:t>
            </w:r>
            <w:proofErr w:type="spellEnd"/>
            <w:r w:rsidRPr="00E07414">
              <w:rPr>
                <w:rFonts w:eastAsia="Times New Roman" w:cstheme="minorHAnsi"/>
                <w:i/>
                <w:iCs/>
                <w:sz w:val="18"/>
                <w:szCs w:val="18"/>
              </w:rPr>
              <w:t xml:space="preserve"> (English translation: Computerized Neuropsychological Battery for Children); CANTAB- Cambridge Neuropsychological Test Automated Battery; </w:t>
            </w:r>
            <w:r w:rsidRPr="00DE3E99">
              <w:rPr>
                <w:rFonts w:eastAsia="Times New Roman" w:cstheme="minorHAnsi"/>
                <w:i/>
                <w:iCs/>
                <w:sz w:val="18"/>
                <w:szCs w:val="18"/>
              </w:rPr>
              <w:t xml:space="preserve">DEEP – </w:t>
            </w:r>
            <w:proofErr w:type="spellStart"/>
            <w:r w:rsidRPr="00DE3E99">
              <w:rPr>
                <w:rFonts w:eastAsia="Times New Roman" w:cstheme="minorHAnsi"/>
                <w:i/>
                <w:iCs/>
                <w:sz w:val="18"/>
                <w:szCs w:val="18"/>
              </w:rPr>
              <w:t>DEvelopmental</w:t>
            </w:r>
            <w:proofErr w:type="spellEnd"/>
            <w:r w:rsidRPr="00DE3E99">
              <w:rPr>
                <w:rFonts w:eastAsia="Times New Roman" w:cstheme="minorHAnsi"/>
                <w:i/>
                <w:iCs/>
                <w:sz w:val="18"/>
                <w:szCs w:val="18"/>
              </w:rPr>
              <w:t xml:space="preserve"> Assessment on an E-Platform; </w:t>
            </w:r>
            <w:r w:rsidRPr="00E07414">
              <w:rPr>
                <w:rFonts w:eastAsia="Times New Roman" w:cstheme="minorHAnsi"/>
                <w:i/>
                <w:iCs/>
                <w:sz w:val="18"/>
                <w:szCs w:val="18"/>
              </w:rPr>
              <w:t xml:space="preserve">EF- Executive Functioning; ENABLE- Educational Neuroscience App-Based Learning Environment; </w:t>
            </w:r>
            <w:r>
              <w:rPr>
                <w:rFonts w:eastAsia="Times New Roman" w:cstheme="minorHAnsi"/>
                <w:i/>
                <w:iCs/>
                <w:sz w:val="18"/>
                <w:szCs w:val="18"/>
              </w:rPr>
              <w:t xml:space="preserve">MEFS- Minnesota Executive Function Scale; </w:t>
            </w:r>
            <w:r w:rsidRPr="00E07414">
              <w:rPr>
                <w:rFonts w:eastAsia="Times New Roman" w:cstheme="minorHAnsi"/>
                <w:i/>
                <w:iCs/>
                <w:sz w:val="18"/>
                <w:szCs w:val="18"/>
              </w:rPr>
              <w:t>NIH-National Institutes of Health; PLUS EF- Promoting Learning, Understanding Self-Regulation- Executive Functioning; RACER- Rapid Assessment of Cognitive and Emotional Regulation; START – Screening Tools for Autism Risk using Technology</w:t>
            </w:r>
          </w:p>
          <w:p w14:paraId="480A3571" w14:textId="77777777" w:rsidR="00944582" w:rsidRPr="007119FD" w:rsidRDefault="00944582" w:rsidP="006A7D19">
            <w:pPr>
              <w:rPr>
                <w:rFonts w:cstheme="minorHAnsi"/>
                <w:sz w:val="18"/>
                <w:szCs w:val="18"/>
                <w:lang w:eastAsia="zh-CN"/>
              </w:rPr>
            </w:pPr>
          </w:p>
          <w:p w14:paraId="76EF73E6" w14:textId="4AB116ED" w:rsidR="00944582" w:rsidRDefault="00944582" w:rsidP="006A7D19">
            <w:pPr>
              <w:rPr>
                <w:sz w:val="18"/>
                <w:szCs w:val="18"/>
                <w:lang w:eastAsia="zh-CN"/>
              </w:rPr>
            </w:pPr>
            <w:r w:rsidRPr="007119FD">
              <w:rPr>
                <w:rFonts w:cstheme="minorHAnsi"/>
                <w:sz w:val="18"/>
                <w:szCs w:val="18"/>
                <w:lang w:eastAsia="zh-CN"/>
              </w:rPr>
              <w:t xml:space="preserve">Domains and definitions adapted from: </w:t>
            </w:r>
            <w:proofErr w:type="spellStart"/>
            <w:r w:rsidRPr="007119FD">
              <w:rPr>
                <w:rFonts w:cstheme="minorHAnsi"/>
                <w:sz w:val="18"/>
                <w:szCs w:val="18"/>
                <w:lang w:eastAsia="zh-CN"/>
              </w:rPr>
              <w:t>Mokkink</w:t>
            </w:r>
            <w:proofErr w:type="spellEnd"/>
            <w:r w:rsidRPr="007119FD">
              <w:rPr>
                <w:rFonts w:cstheme="minorHAnsi"/>
                <w:sz w:val="18"/>
                <w:szCs w:val="18"/>
                <w:lang w:eastAsia="zh-CN"/>
              </w:rPr>
              <w:t xml:space="preserve"> LB, </w:t>
            </w:r>
            <w:proofErr w:type="spellStart"/>
            <w:r w:rsidRPr="007119FD">
              <w:rPr>
                <w:rFonts w:cstheme="minorHAnsi"/>
                <w:sz w:val="18"/>
                <w:szCs w:val="18"/>
                <w:lang w:eastAsia="zh-CN"/>
              </w:rPr>
              <w:t>Terwee</w:t>
            </w:r>
            <w:proofErr w:type="spellEnd"/>
            <w:r w:rsidRPr="007119FD">
              <w:rPr>
                <w:rFonts w:cstheme="minorHAnsi"/>
                <w:sz w:val="18"/>
                <w:szCs w:val="18"/>
                <w:lang w:eastAsia="zh-CN"/>
              </w:rPr>
              <w:t xml:space="preserve"> CB, Patrick DL, Alonso J, Stratford PW, </w:t>
            </w:r>
            <w:proofErr w:type="spellStart"/>
            <w:r w:rsidRPr="007119FD">
              <w:rPr>
                <w:rFonts w:cstheme="minorHAnsi"/>
                <w:sz w:val="18"/>
                <w:szCs w:val="18"/>
                <w:lang w:eastAsia="zh-CN"/>
              </w:rPr>
              <w:t>Knol</w:t>
            </w:r>
            <w:proofErr w:type="spellEnd"/>
            <w:r w:rsidRPr="007119FD">
              <w:rPr>
                <w:rFonts w:cstheme="minorHAnsi"/>
                <w:sz w:val="18"/>
                <w:szCs w:val="18"/>
                <w:lang w:eastAsia="zh-CN"/>
              </w:rPr>
              <w:t xml:space="preserve"> DL, </w:t>
            </w:r>
            <w:proofErr w:type="spellStart"/>
            <w:r w:rsidRPr="007119FD">
              <w:rPr>
                <w:rFonts w:cstheme="minorHAnsi"/>
                <w:sz w:val="18"/>
                <w:szCs w:val="18"/>
                <w:lang w:eastAsia="zh-CN"/>
              </w:rPr>
              <w:t>Bouter</w:t>
            </w:r>
            <w:proofErr w:type="spellEnd"/>
            <w:r w:rsidRPr="007119FD">
              <w:rPr>
                <w:rFonts w:cstheme="minorHAnsi"/>
                <w:sz w:val="18"/>
                <w:szCs w:val="18"/>
                <w:lang w:eastAsia="zh-CN"/>
              </w:rPr>
              <w:t xml:space="preserve"> LM, de Vet HC. The COSMIN study reached international consensus on taxonomy, terminology, and definitions of measurement properties for health-related patient-reported outcomes. J Clin Epidemiol. 2010 Jul;63(7):737-45. </w:t>
            </w:r>
            <w:proofErr w:type="spellStart"/>
            <w:r w:rsidRPr="007119FD">
              <w:rPr>
                <w:rFonts w:cstheme="minorHAnsi"/>
                <w:sz w:val="18"/>
                <w:szCs w:val="18"/>
                <w:lang w:eastAsia="zh-CN"/>
              </w:rPr>
              <w:t>doi</w:t>
            </w:r>
            <w:proofErr w:type="spellEnd"/>
            <w:r w:rsidRPr="007119FD">
              <w:rPr>
                <w:rFonts w:cstheme="minorHAnsi"/>
                <w:sz w:val="18"/>
                <w:szCs w:val="18"/>
                <w:lang w:eastAsia="zh-CN"/>
              </w:rPr>
              <w:t>: 10.1016/j.jclinepi.2010.02.006.</w:t>
            </w:r>
          </w:p>
        </w:tc>
      </w:tr>
    </w:tbl>
    <w:p w14:paraId="34CB3B9C" w14:textId="28807300" w:rsidR="00CF0534" w:rsidRDefault="00CF0534">
      <w:pPr>
        <w:rPr>
          <w:lang w:val="en-IN"/>
        </w:rPr>
      </w:pPr>
    </w:p>
    <w:p w14:paraId="4874FBD9" w14:textId="11AAF80F" w:rsidR="0019758D" w:rsidRDefault="0019758D">
      <w:pPr>
        <w:rPr>
          <w:lang w:val="en-IN"/>
        </w:rPr>
      </w:pPr>
    </w:p>
    <w:p w14:paraId="6DCB7FD4" w14:textId="32F3D9FC" w:rsidR="0019758D" w:rsidRDefault="0019758D">
      <w:pPr>
        <w:rPr>
          <w:lang w:val="en-IN"/>
        </w:rPr>
      </w:pPr>
    </w:p>
    <w:p w14:paraId="18EA0D96" w14:textId="224EA321" w:rsidR="009928BC" w:rsidRDefault="009928BC">
      <w:pPr>
        <w:rPr>
          <w:lang w:val="en-IN"/>
        </w:rPr>
      </w:pPr>
      <w:r>
        <w:rPr>
          <w:lang w:val="en-IN"/>
        </w:rPr>
        <w:t>References:</w:t>
      </w:r>
    </w:p>
    <w:p w14:paraId="43C3500E" w14:textId="77777777" w:rsidR="00BA0D55" w:rsidRPr="00BA0D55" w:rsidRDefault="00CF0534" w:rsidP="00BA0D55">
      <w:pPr>
        <w:pStyle w:val="EndNoteBibliography"/>
        <w:spacing w:after="0"/>
        <w:ind w:left="720" w:hanging="720"/>
      </w:pPr>
      <w:r>
        <w:rPr>
          <w:lang w:val="en-IN"/>
        </w:rPr>
        <w:fldChar w:fldCharType="begin"/>
      </w:r>
      <w:r>
        <w:rPr>
          <w:lang w:val="en-IN"/>
        </w:rPr>
        <w:instrText xml:space="preserve"> ADDIN EN.REFLIST </w:instrText>
      </w:r>
      <w:r>
        <w:rPr>
          <w:lang w:val="en-IN"/>
        </w:rPr>
        <w:fldChar w:fldCharType="separate"/>
      </w:r>
      <w:r w:rsidR="00BA0D55" w:rsidRPr="00BA0D55">
        <w:t>1.</w:t>
      </w:r>
      <w:r w:rsidR="00BA0D55" w:rsidRPr="00BA0D55">
        <w:tab/>
        <w:t xml:space="preserve">Twomey DM, Ahearne C, Hennessy E, et al. Concurrent validity of a touchscreen application to detect early cognitive delay. </w:t>
      </w:r>
      <w:r w:rsidR="00BA0D55" w:rsidRPr="00BA0D55">
        <w:rPr>
          <w:i/>
        </w:rPr>
        <w:t xml:space="preserve">Archives of Disease in Childhood. </w:t>
      </w:r>
      <w:r w:rsidR="00BA0D55" w:rsidRPr="00BA0D55">
        <w:t>2020:archdischild-2019-318262.</w:t>
      </w:r>
    </w:p>
    <w:p w14:paraId="161A5FED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2.</w:t>
      </w:r>
      <w:r w:rsidRPr="00BA0D55">
        <w:tab/>
        <w:t xml:space="preserve">Twomey DM, Wrigley C, Ahearne C, et al. Feasibility of using touch screen technology for early cognitive assessment in children. </w:t>
      </w:r>
      <w:r w:rsidRPr="00BA0D55">
        <w:rPr>
          <w:i/>
        </w:rPr>
        <w:t xml:space="preserve">Arch Dis Child. </w:t>
      </w:r>
      <w:r w:rsidRPr="00BA0D55">
        <w:t>2018;103(9):853-858.</w:t>
      </w:r>
    </w:p>
    <w:p w14:paraId="76910219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3.</w:t>
      </w:r>
      <w:r w:rsidRPr="00BA0D55">
        <w:tab/>
        <w:t xml:space="preserve">Burneo-Garcés C, Cruz-Quintana F, Pérez-García M, Fernández-Alcántara M, Fasfous A, Pérez-Marfil MN. Interaction between socioeconomic status and cognitive development in children aged 7, 9, and 11 years: A cross-sectional study. </w:t>
      </w:r>
      <w:r w:rsidRPr="00BA0D55">
        <w:rPr>
          <w:i/>
        </w:rPr>
        <w:t xml:space="preserve">Developmental Neuropsychology. </w:t>
      </w:r>
      <w:r w:rsidRPr="00BA0D55">
        <w:t>2019;44(1):1-16.</w:t>
      </w:r>
    </w:p>
    <w:p w14:paraId="7E274AFB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4.</w:t>
      </w:r>
      <w:r w:rsidRPr="00BA0D55">
        <w:tab/>
        <w:t xml:space="preserve">Fasfous AF, Peralta-Ramirez MI, Pérez-Marfil MN, Cruz-Quintana F, Catena-Martinez A, Pérez-García M. Reliability and validity of the Arabic version of the computerized Battery for Neuropsychological Evaluation of Children (BENCI). </w:t>
      </w:r>
      <w:r w:rsidRPr="00BA0D55">
        <w:rPr>
          <w:i/>
        </w:rPr>
        <w:t xml:space="preserve">Child neuropsychology : a journal on normal and abnormal development in childhood and adolescence. </w:t>
      </w:r>
      <w:r w:rsidRPr="00BA0D55">
        <w:t>2015;21(2):210-224.</w:t>
      </w:r>
    </w:p>
    <w:p w14:paraId="0D2C8623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5.</w:t>
      </w:r>
      <w:r w:rsidRPr="00BA0D55">
        <w:tab/>
        <w:t xml:space="preserve">Maina RW, Abubakar A, Miguel P-G, Van De Vijver FJR, Kumar M. Standardization of the Computerized Battery for Neuropsychological Evaluation of Children (BENCI) in an urban setting, in Kenya: a study protocol. </w:t>
      </w:r>
      <w:r w:rsidRPr="00BA0D55">
        <w:rPr>
          <w:i/>
        </w:rPr>
        <w:t xml:space="preserve">BMC Research Notes. </w:t>
      </w:r>
      <w:r w:rsidRPr="00BA0D55">
        <w:t>2019;12(1):799.</w:t>
      </w:r>
    </w:p>
    <w:p w14:paraId="70D89799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6.</w:t>
      </w:r>
      <w:r w:rsidRPr="00BA0D55">
        <w:tab/>
        <w:t xml:space="preserve">Bhavnani S, Mukherjee D, Dasgupta J, et al. Development, feasibility and acceptability of a gamified cognitive DEvelopmental assessment on an E-Platform (DEEP) in rural Indian pre-schoolers - a pilot study. </w:t>
      </w:r>
      <w:r w:rsidRPr="00BA0D55">
        <w:rPr>
          <w:i/>
        </w:rPr>
        <w:t xml:space="preserve">Glob Health Action. </w:t>
      </w:r>
      <w:r w:rsidRPr="00BA0D55">
        <w:t>2019;12(1):1548005.</w:t>
      </w:r>
    </w:p>
    <w:p w14:paraId="122091E5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7.</w:t>
      </w:r>
      <w:r w:rsidRPr="00BA0D55">
        <w:tab/>
        <w:t xml:space="preserve">Mukherjee D, Bhavnani S, Swaminathan A, et al. Proof of Concept of a Gamified DEvelopmental Assessment on an E-Platform (DEEP) Tool to Measure Cognitive Development in Rural Indian Preschool Children. </w:t>
      </w:r>
      <w:r w:rsidRPr="00BA0D55">
        <w:rPr>
          <w:i/>
        </w:rPr>
        <w:t xml:space="preserve">Frontiers in psychology. </w:t>
      </w:r>
      <w:r w:rsidRPr="00BA0D55">
        <w:t>2020;11:1202-1202.</w:t>
      </w:r>
    </w:p>
    <w:p w14:paraId="214AACE3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8.</w:t>
      </w:r>
      <w:r w:rsidRPr="00BA0D55">
        <w:tab/>
        <w:t xml:space="preserve">Bhavnani S, Mukherjee D, Bhopal S, et al. The association of a novel digital tool for assessment of early childhood cognitive development, &amp;#x2018;DEvelopmental assessment on an E-Platform (DEEP)&amp;#x2019;, with growth in rural India: A proof of concept study. </w:t>
      </w:r>
      <w:r w:rsidRPr="00BA0D55">
        <w:rPr>
          <w:i/>
        </w:rPr>
        <w:t xml:space="preserve">eClinicalMedicine. </w:t>
      </w:r>
      <w:r w:rsidRPr="00BA0D55">
        <w:t>2021;37.</w:t>
      </w:r>
    </w:p>
    <w:p w14:paraId="13779FAE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9.</w:t>
      </w:r>
      <w:r w:rsidRPr="00BA0D55">
        <w:tab/>
        <w:t xml:space="preserve">Mukherjee D, Bhopal S, Bhavnani S, et al. The effect of cumulative early life adversities, and their differential mediation through hair cortisol levels, on childhood growth and cognition: Three-year follow-up of a birth cohort in rural India. </w:t>
      </w:r>
      <w:r w:rsidRPr="00BA0D55">
        <w:rPr>
          <w:i/>
        </w:rPr>
        <w:t xml:space="preserve">Wellcome open research. </w:t>
      </w:r>
      <w:r w:rsidRPr="00BA0D55">
        <w:t>2022;7:74.</w:t>
      </w:r>
    </w:p>
    <w:p w14:paraId="7496AF1B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10.</w:t>
      </w:r>
      <w:r w:rsidRPr="00BA0D55">
        <w:tab/>
        <w:t xml:space="preserve">Cook CJ, Howard SJ, Scerif G, et al. Associations of physical activity and gross motor skills with executive function in preschool children from low‐income South African settings. </w:t>
      </w:r>
      <w:r w:rsidRPr="00BA0D55">
        <w:rPr>
          <w:i/>
        </w:rPr>
        <w:t xml:space="preserve">Developmental science. </w:t>
      </w:r>
      <w:r w:rsidRPr="00BA0D55">
        <w:t>2019;22(5):e12820.</w:t>
      </w:r>
    </w:p>
    <w:p w14:paraId="03E332A9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11.</w:t>
      </w:r>
      <w:r w:rsidRPr="00BA0D55">
        <w:tab/>
        <w:t xml:space="preserve">Howard SJ, Okely AD. Catching Fish and Avoiding Sharks: Investigating Factors That Influence Developmentally Appropriate Measurement of Preschoolers' Inhibitory Control. </w:t>
      </w:r>
      <w:r w:rsidRPr="00BA0D55">
        <w:rPr>
          <w:i/>
        </w:rPr>
        <w:t xml:space="preserve">J Psychoeduc Assess. </w:t>
      </w:r>
      <w:r w:rsidRPr="00BA0D55">
        <w:t>2015;33(6):585-596.</w:t>
      </w:r>
    </w:p>
    <w:p w14:paraId="0EFFCDC1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12.</w:t>
      </w:r>
      <w:r w:rsidRPr="00BA0D55">
        <w:tab/>
        <w:t xml:space="preserve">Howard SJ, Cook CJ, Everts L, et al. Challenging socioeconomic status: A cross‐cultural comparison of early executive function. </w:t>
      </w:r>
      <w:r w:rsidRPr="00BA0D55">
        <w:rPr>
          <w:i/>
        </w:rPr>
        <w:t xml:space="preserve">Developmental science. </w:t>
      </w:r>
      <w:r w:rsidRPr="00BA0D55">
        <w:t>2020;23(1):e12854.</w:t>
      </w:r>
    </w:p>
    <w:p w14:paraId="087CAB4F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13.</w:t>
      </w:r>
      <w:r w:rsidRPr="00BA0D55">
        <w:tab/>
        <w:t xml:space="preserve">McNeill J, Howard SJ, Vella SA, Cliff DP. Cross-Sectional Associations of Application Use and Media Program Viewing with Cognitive and Psychosocial Development in Preschoolers. </w:t>
      </w:r>
      <w:r w:rsidRPr="00BA0D55">
        <w:rPr>
          <w:i/>
        </w:rPr>
        <w:t xml:space="preserve">International journal of environmental research and public health. </w:t>
      </w:r>
      <w:r w:rsidRPr="00BA0D55">
        <w:t>2021;18(4).</w:t>
      </w:r>
    </w:p>
    <w:p w14:paraId="634DCD73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14.</w:t>
      </w:r>
      <w:r w:rsidRPr="00BA0D55">
        <w:tab/>
        <w:t xml:space="preserve">Howard SJ, Melhuish E. An early years toolbox for assessing early executive function, language, self-regulation, and social development: Validity, reliability, and preliminary norms. </w:t>
      </w:r>
      <w:r w:rsidRPr="00BA0D55">
        <w:rPr>
          <w:i/>
        </w:rPr>
        <w:t xml:space="preserve">Journal of Psychoeducational Assessment. </w:t>
      </w:r>
      <w:r w:rsidRPr="00BA0D55">
        <w:t>2017;35(3):255-275.</w:t>
      </w:r>
    </w:p>
    <w:p w14:paraId="7FF1A021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15.</w:t>
      </w:r>
      <w:r w:rsidRPr="00BA0D55">
        <w:tab/>
        <w:t xml:space="preserve">Howard SJ, Powell T, Vasseleu E, Johnstone S, Melhuish E. Enhancing preschoolers’ executive functions through embedding cognitive activities in shared book reading. </w:t>
      </w:r>
      <w:r w:rsidRPr="00BA0D55">
        <w:rPr>
          <w:i/>
        </w:rPr>
        <w:t xml:space="preserve">Educational Psychology Review. </w:t>
      </w:r>
      <w:r w:rsidRPr="00BA0D55">
        <w:t>2017;29(1):153-174.</w:t>
      </w:r>
    </w:p>
    <w:p w14:paraId="50000EB5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16.</w:t>
      </w:r>
      <w:r w:rsidRPr="00BA0D55">
        <w:tab/>
        <w:t xml:space="preserve">Howard SJ, Vasseleu E. Self-Regulation and Executive Function Longitudinally Predict Advanced Learning in Preschool. </w:t>
      </w:r>
      <w:r w:rsidRPr="00BA0D55">
        <w:rPr>
          <w:i/>
        </w:rPr>
        <w:t xml:space="preserve">Frontiers in psychology. </w:t>
      </w:r>
      <w:r w:rsidRPr="00BA0D55">
        <w:t>2020;11:49-49.</w:t>
      </w:r>
    </w:p>
    <w:p w14:paraId="0EDFEE4F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17.</w:t>
      </w:r>
      <w:r w:rsidRPr="00BA0D55">
        <w:tab/>
        <w:t xml:space="preserve">Martins CML, Bandeira PFR, Lemos N, et al. A Network Perspective on the Relationship between Screen Time, Executive Function, and Fundamental Motor Skills among Preschoolers. </w:t>
      </w:r>
      <w:r w:rsidRPr="00BA0D55">
        <w:rPr>
          <w:i/>
        </w:rPr>
        <w:t xml:space="preserve">International journal of environmental research and public health. </w:t>
      </w:r>
      <w:r w:rsidRPr="00BA0D55">
        <w:t>2020;17(23).</w:t>
      </w:r>
    </w:p>
    <w:p w14:paraId="343AF3A3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18.</w:t>
      </w:r>
      <w:r w:rsidRPr="00BA0D55">
        <w:tab/>
        <w:t xml:space="preserve">Kuzik N, Naylor P-J, Spence JC, Carson V. Movement behaviours and physical, cognitive, and social-emotional development in preschool-aged children: Cross-sectional associations using compositional analyses. </w:t>
      </w:r>
      <w:r w:rsidRPr="00BA0D55">
        <w:rPr>
          <w:i/>
        </w:rPr>
        <w:t xml:space="preserve">PLOS ONE. </w:t>
      </w:r>
      <w:r w:rsidRPr="00BA0D55">
        <w:t>2020;15(8):e0237945.</w:t>
      </w:r>
    </w:p>
    <w:p w14:paraId="7AE1F2EA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19.</w:t>
      </w:r>
      <w:r w:rsidRPr="00BA0D55">
        <w:tab/>
        <w:t xml:space="preserve">Berg V, Rogers SL, McMahon M, Garrett M, Manley D. A Novel Approach to Measure Executive Functions in Students: An Evaluation of Two Child-Friendly Apps. </w:t>
      </w:r>
      <w:r w:rsidRPr="00BA0D55">
        <w:rPr>
          <w:i/>
        </w:rPr>
        <w:t xml:space="preserve">Frontiers in psychology. </w:t>
      </w:r>
      <w:r w:rsidRPr="00BA0D55">
        <w:t>2020;11:1702-1702.</w:t>
      </w:r>
    </w:p>
    <w:p w14:paraId="2550868A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20.</w:t>
      </w:r>
      <w:r w:rsidRPr="00BA0D55">
        <w:tab/>
        <w:t xml:space="preserve">Pitchford NJ, Outhwaite LA. Can Touch Screen Tablets be Used to Assess Cognitive and Motor Skills in Early Years Primary School Children? A Cross-Cultural Study. </w:t>
      </w:r>
      <w:r w:rsidRPr="00BA0D55">
        <w:rPr>
          <w:i/>
        </w:rPr>
        <w:t xml:space="preserve">Frontiers in Psychology. </w:t>
      </w:r>
      <w:r w:rsidRPr="00BA0D55">
        <w:t>2016;7(1666).</w:t>
      </w:r>
    </w:p>
    <w:p w14:paraId="61DCD06D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21.</w:t>
      </w:r>
      <w:r w:rsidRPr="00BA0D55">
        <w:tab/>
        <w:t xml:space="preserve">Pitchford NJ, Chigeda A, Hubber PJ. Interactive apps prevent gender discrepancies in early-grade mathematics in a low-income country in sub-Sahara Africa. </w:t>
      </w:r>
      <w:r w:rsidRPr="00BA0D55">
        <w:rPr>
          <w:i/>
        </w:rPr>
        <w:t xml:space="preserve">Developmental science. </w:t>
      </w:r>
      <w:r w:rsidRPr="00BA0D55">
        <w:t>2019;22(5):e12864.</w:t>
      </w:r>
    </w:p>
    <w:p w14:paraId="0439D529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22.</w:t>
      </w:r>
      <w:r w:rsidRPr="00BA0D55">
        <w:tab/>
        <w:t xml:space="preserve">Pitchford NJ, Kamchedzera E, Hubber PJ, Chigeda AL. Interactive Apps Promote Learning of Basic Mathematics in Children With Special Educational Needs and Disabilities. </w:t>
      </w:r>
      <w:r w:rsidRPr="00BA0D55">
        <w:rPr>
          <w:i/>
        </w:rPr>
        <w:t xml:space="preserve">Front Psychol. </w:t>
      </w:r>
      <w:r w:rsidRPr="00BA0D55">
        <w:t>2018;9:262.</w:t>
      </w:r>
    </w:p>
    <w:p w14:paraId="6451BC94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23.</w:t>
      </w:r>
      <w:r w:rsidRPr="00BA0D55">
        <w:tab/>
        <w:t xml:space="preserve">Robbins RN, Kluisza L, Liu J, et al. Construct Validity Supports Use of a Novel, Tablet-Based Neurocognitive Assessment for Adolescents and Young Adults Affected by Perinatal HIV from Vulnerable Communities in the United States. </w:t>
      </w:r>
      <w:r w:rsidRPr="00BA0D55">
        <w:rPr>
          <w:i/>
        </w:rPr>
        <w:t xml:space="preserve">AIDS and Behavior. </w:t>
      </w:r>
      <w:r w:rsidRPr="00BA0D55">
        <w:t>2021;25(4):1185-1191.</w:t>
      </w:r>
    </w:p>
    <w:p w14:paraId="0847C116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24.</w:t>
      </w:r>
      <w:r w:rsidRPr="00BA0D55">
        <w:tab/>
        <w:t xml:space="preserve">Robbins RN, Santoro AF, Ferraris C, et al. Adaptation and construct validity evaluation of a tablet-based, short neuropsychological test battery for use with adolescents and young adults living with HIV in Thailand. </w:t>
      </w:r>
      <w:r w:rsidRPr="00BA0D55">
        <w:rPr>
          <w:i/>
        </w:rPr>
        <w:t xml:space="preserve">Neuropsychology. </w:t>
      </w:r>
      <w:r w:rsidRPr="00BA0D55">
        <w:t>2022;36:695-708.</w:t>
      </w:r>
    </w:p>
    <w:p w14:paraId="1080748F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25.</w:t>
      </w:r>
      <w:r w:rsidRPr="00BA0D55">
        <w:tab/>
        <w:t xml:space="preserve">Katzef C, Henry M, Gouse H, Robbins RN, Thomas KGF. A culturally fair test of processing speed: Construct validity, preliminary normative data, and effects of HIV infection on performance in South African adults. </w:t>
      </w:r>
      <w:r w:rsidRPr="00BA0D55">
        <w:rPr>
          <w:i/>
        </w:rPr>
        <w:t xml:space="preserve">Neuropsychology. </w:t>
      </w:r>
      <w:r w:rsidRPr="00BA0D55">
        <w:t>2019;33(5):685-700.</w:t>
      </w:r>
    </w:p>
    <w:p w14:paraId="776BA6AD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26.</w:t>
      </w:r>
      <w:r w:rsidRPr="00BA0D55">
        <w:tab/>
        <w:t xml:space="preserve">Obradović J, Sulik MJ, Finch JE, Tirado-Strayer N. Assessing students' executive functions in the classroom: Validating a scalable group-based procedure. </w:t>
      </w:r>
      <w:r w:rsidRPr="00BA0D55">
        <w:rPr>
          <w:i/>
        </w:rPr>
        <w:t xml:space="preserve">Journal of Applied Developmental Psychology. </w:t>
      </w:r>
      <w:r w:rsidRPr="00BA0D55">
        <w:t>2018;55:4-13.</w:t>
      </w:r>
    </w:p>
    <w:p w14:paraId="5609D854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27.</w:t>
      </w:r>
      <w:r w:rsidRPr="00BA0D55">
        <w:tab/>
        <w:t xml:space="preserve">Finch JE, Obradović J. Independent and compensatory contributions of executive functions and challenge preference for students' adaptive classroom behaviors. </w:t>
      </w:r>
      <w:r w:rsidRPr="00BA0D55">
        <w:rPr>
          <w:i/>
        </w:rPr>
        <w:t xml:space="preserve">Learning and Individual Differences. </w:t>
      </w:r>
      <w:r w:rsidRPr="00BA0D55">
        <w:t>2017;55:183-192.</w:t>
      </w:r>
    </w:p>
    <w:p w14:paraId="44CCA8F4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28.</w:t>
      </w:r>
      <w:r w:rsidRPr="00BA0D55">
        <w:tab/>
        <w:t xml:space="preserve">Bardack S, Obradović J. Observing teachers' displays and scaffolding of executive functioning in the classroom context. </w:t>
      </w:r>
      <w:r w:rsidRPr="00BA0D55">
        <w:rPr>
          <w:i/>
        </w:rPr>
        <w:t xml:space="preserve">Journal of Applied Developmental Psychology. </w:t>
      </w:r>
      <w:r w:rsidRPr="00BA0D55">
        <w:t>2019;62:205-219.</w:t>
      </w:r>
    </w:p>
    <w:p w14:paraId="3CD7CD9C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29.</w:t>
      </w:r>
      <w:r w:rsidRPr="00BA0D55">
        <w:tab/>
        <w:t xml:space="preserve">Sulik MJ, Obradović J. Teachers' rankings of children's executive functions: Validating a methodology for school-based data collection. </w:t>
      </w:r>
      <w:r w:rsidRPr="00BA0D55">
        <w:rPr>
          <w:i/>
        </w:rPr>
        <w:t xml:space="preserve">Journal of experimental child psychology. </w:t>
      </w:r>
      <w:r w:rsidRPr="00BA0D55">
        <w:t>2018;173:136-154.</w:t>
      </w:r>
    </w:p>
    <w:p w14:paraId="27CBCBE5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30.</w:t>
      </w:r>
      <w:r w:rsidRPr="00BA0D55">
        <w:tab/>
        <w:t xml:space="preserve">Garcia EB, Sulik MJ, Obradović J. Teachers’ perceptions of students’ executive functions: Disparities by gender, ethnicity, and ELL status. </w:t>
      </w:r>
      <w:r w:rsidRPr="00BA0D55">
        <w:rPr>
          <w:i/>
        </w:rPr>
        <w:t xml:space="preserve">Journal of Educational Psychology. </w:t>
      </w:r>
      <w:r w:rsidRPr="00BA0D55">
        <w:t>2019;111(5):918-931.</w:t>
      </w:r>
    </w:p>
    <w:p w14:paraId="694396F5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31.</w:t>
      </w:r>
      <w:r w:rsidRPr="00BA0D55">
        <w:tab/>
        <w:t xml:space="preserve">Sulik MJ, Haft SL, Obradović J. Visual-Motor Integration, Executive Functions, and Academic Achievement: Concurrent and Longitudinal Relations in Late Elementary School. </w:t>
      </w:r>
      <w:r w:rsidRPr="00BA0D55">
        <w:rPr>
          <w:i/>
        </w:rPr>
        <w:t xml:space="preserve">Early Education and Development. </w:t>
      </w:r>
      <w:r w:rsidRPr="00BA0D55">
        <w:t>2018;29(7):956-970.</w:t>
      </w:r>
    </w:p>
    <w:p w14:paraId="4F9F0C25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32.</w:t>
      </w:r>
      <w:r w:rsidRPr="00BA0D55">
        <w:tab/>
        <w:t xml:space="preserve">Sulik MJ, Finch JE, Obradović J. Moving beyond executive functions: Challenge preference as a predictor of academic achievement in elementary school. </w:t>
      </w:r>
      <w:r w:rsidRPr="00BA0D55">
        <w:rPr>
          <w:i/>
        </w:rPr>
        <w:t xml:space="preserve">Journal of experimental child psychology. </w:t>
      </w:r>
      <w:r w:rsidRPr="00BA0D55">
        <w:t>2020;198:104883.</w:t>
      </w:r>
    </w:p>
    <w:p w14:paraId="4A156E36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33.</w:t>
      </w:r>
      <w:r w:rsidRPr="00BA0D55">
        <w:tab/>
        <w:t xml:space="preserve">Finch JE, Garcia EB, Sulik MJ, Obradović J. Peers Matter: Links Between Classmates’ and Individual Students’ Executive Functions in Elementary School. </w:t>
      </w:r>
      <w:r w:rsidRPr="00BA0D55">
        <w:rPr>
          <w:i/>
        </w:rPr>
        <w:t xml:space="preserve">AERA Open. </w:t>
      </w:r>
      <w:r w:rsidRPr="00BA0D55">
        <w:t>2019;5(1):2332858419829438.</w:t>
      </w:r>
    </w:p>
    <w:p w14:paraId="3413D2AB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lastRenderedPageBreak/>
        <w:t>34.</w:t>
      </w:r>
      <w:r w:rsidRPr="00BA0D55">
        <w:tab/>
        <w:t xml:space="preserve">Ford CB, Kim HY, Brown L, Aber JL, Sheridan MA. A cognitive assessment tool designed for data collection in the field in low- and middle-income countries. </w:t>
      </w:r>
      <w:r w:rsidRPr="00BA0D55">
        <w:rPr>
          <w:i/>
        </w:rPr>
        <w:t xml:space="preserve">Research in Comparative and International Education. </w:t>
      </w:r>
      <w:r w:rsidRPr="00BA0D55">
        <w:t>2019;14(1):141-157.</w:t>
      </w:r>
    </w:p>
    <w:p w14:paraId="0D8C4BBE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35.</w:t>
      </w:r>
      <w:r w:rsidRPr="00BA0D55">
        <w:tab/>
        <w:t xml:space="preserve">Chen A, Panter-Brick C, Hadfield K, Dajani R, Hamoudi A, Sheridan M. Minds Under Siege: Cognitive Signatures of Poverty and Trauma in Refugee and Non-Refugee Adolescents. </w:t>
      </w:r>
      <w:r w:rsidRPr="00BA0D55">
        <w:rPr>
          <w:i/>
        </w:rPr>
        <w:t xml:space="preserve">Child Development. </w:t>
      </w:r>
      <w:r w:rsidRPr="00BA0D55">
        <w:t>2019;90(6):1856-1865.</w:t>
      </w:r>
    </w:p>
    <w:p w14:paraId="462E265D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36.</w:t>
      </w:r>
      <w:r w:rsidRPr="00BA0D55">
        <w:tab/>
        <w:t xml:space="preserve">Kim HY, Brown L, Tubbs Dolan C, Sheridan M, Aber JL. Post-migration risks, developmental processes, and learning among Syrian refugee children in Lebanon. </w:t>
      </w:r>
      <w:r w:rsidRPr="00BA0D55">
        <w:rPr>
          <w:i/>
        </w:rPr>
        <w:t xml:space="preserve">Journal of Applied Developmental Psychology. </w:t>
      </w:r>
      <w:r w:rsidRPr="00BA0D55">
        <w:t>2020;69:101142.</w:t>
      </w:r>
    </w:p>
    <w:p w14:paraId="05E54E89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37.</w:t>
      </w:r>
      <w:r w:rsidRPr="00BA0D55">
        <w:tab/>
        <w:t>Yuan H, Ocansey M, Sheridan M, et al. Validation of a Tablet-based Assessment Tool for Measuring Cognition among Children 4-6 Years of Age in Ghana. Under review by Internation Journal of Methods in Psychiatric Research2020.</w:t>
      </w:r>
    </w:p>
    <w:p w14:paraId="0553CF7D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38.</w:t>
      </w:r>
      <w:r w:rsidRPr="00BA0D55">
        <w:tab/>
        <w:t xml:space="preserve">Dubey I, Brett S, Ruta L, et al. Quantifying preference for social stimuli in young children using two tasks on a mobile platform. </w:t>
      </w:r>
      <w:r w:rsidRPr="00BA0D55">
        <w:rPr>
          <w:i/>
        </w:rPr>
        <w:t xml:space="preserve">PLOS ONE. </w:t>
      </w:r>
      <w:r w:rsidRPr="00BA0D55">
        <w:t>2022;17(6):e0265587.</w:t>
      </w:r>
    </w:p>
    <w:p w14:paraId="5F0DDFA4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39.</w:t>
      </w:r>
      <w:r w:rsidRPr="00BA0D55">
        <w:tab/>
        <w:t xml:space="preserve">Willoughby MT, Wirth RJ, Blair CB, Family Life Project I. Executive function in early childhood: longitudinal measurement invariance and developmental change. </w:t>
      </w:r>
      <w:r w:rsidRPr="00BA0D55">
        <w:rPr>
          <w:i/>
        </w:rPr>
        <w:t xml:space="preserve">Psychological assessment. </w:t>
      </w:r>
      <w:r w:rsidRPr="00BA0D55">
        <w:t>2012;24(2):418-431.</w:t>
      </w:r>
    </w:p>
    <w:p w14:paraId="0FA80D82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40.</w:t>
      </w:r>
      <w:r w:rsidRPr="00BA0D55">
        <w:tab/>
        <w:t xml:space="preserve">Magnus BE, Willoughby MT, Blair CB, Kuhn LJ. Integrating Item Accuracy and Reaction Time to Improve the Measurement of Inhibitory Control Abilities in Early Childhood. </w:t>
      </w:r>
      <w:r w:rsidRPr="00BA0D55">
        <w:rPr>
          <w:i/>
        </w:rPr>
        <w:t xml:space="preserve">Assessment. </w:t>
      </w:r>
      <w:r w:rsidRPr="00BA0D55">
        <w:t>2019;26(7):1296-1306.</w:t>
      </w:r>
    </w:p>
    <w:p w14:paraId="7EB5E432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41.</w:t>
      </w:r>
      <w:r w:rsidRPr="00BA0D55">
        <w:tab/>
        <w:t xml:space="preserve">Willoughby MT, Blair CB, Wirth RJ, Greenberg M. The measurement of executive function at age 3 years: psychometric properties and criterion validity of a new battery of tasks. </w:t>
      </w:r>
      <w:r w:rsidRPr="00BA0D55">
        <w:rPr>
          <w:i/>
        </w:rPr>
        <w:t xml:space="preserve">Psychol Assess. </w:t>
      </w:r>
      <w:r w:rsidRPr="00BA0D55">
        <w:t>2010;22(2):306-317.</w:t>
      </w:r>
    </w:p>
    <w:p w14:paraId="4833ECA2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42.</w:t>
      </w:r>
      <w:r w:rsidRPr="00BA0D55">
        <w:tab/>
        <w:t xml:space="preserve">Willoughby MT, Blair CB, Wirth RJ, Greenberg M. The measurement of executive function at age 5: psychometric properties and relationship to academic achievement. </w:t>
      </w:r>
      <w:r w:rsidRPr="00BA0D55">
        <w:rPr>
          <w:i/>
        </w:rPr>
        <w:t xml:space="preserve">Psychol Assess. </w:t>
      </w:r>
      <w:r w:rsidRPr="00BA0D55">
        <w:t>2012;24(1):226-239.</w:t>
      </w:r>
    </w:p>
    <w:p w14:paraId="14BA8019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43.</w:t>
      </w:r>
      <w:r w:rsidRPr="00BA0D55">
        <w:tab/>
        <w:t xml:space="preserve">Willoughby MT, Blair CB. Measuring executive function in early childhood: A case for formative measurement. </w:t>
      </w:r>
      <w:r w:rsidRPr="00BA0D55">
        <w:rPr>
          <w:i/>
        </w:rPr>
        <w:t xml:space="preserve">Psychol Assess. </w:t>
      </w:r>
      <w:r w:rsidRPr="00BA0D55">
        <w:t>2016;28(3):319-330.</w:t>
      </w:r>
    </w:p>
    <w:p w14:paraId="68A5EF45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44.</w:t>
      </w:r>
      <w:r w:rsidRPr="00BA0D55">
        <w:tab/>
        <w:t xml:space="preserve">Willoughby MT, Piper B, Kwayumba D, McCune M. Measuring executive function skills in young children in Kenya. </w:t>
      </w:r>
      <w:r w:rsidRPr="00BA0D55">
        <w:rPr>
          <w:i/>
        </w:rPr>
        <w:t xml:space="preserve">Child neuropsychology : a journal on normal and abnormal development in childhood and adolescence. </w:t>
      </w:r>
      <w:r w:rsidRPr="00BA0D55">
        <w:t>2019;25(4):425-444.</w:t>
      </w:r>
    </w:p>
    <w:p w14:paraId="4A302A9E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45.</w:t>
      </w:r>
      <w:r w:rsidRPr="00BA0D55">
        <w:tab/>
        <w:t xml:space="preserve">Willoughby MT, Piper B, Oyanga A, Merseth King K. Measuring executive function skills in young children in Kenya: Associations with school readiness. </w:t>
      </w:r>
      <w:r w:rsidRPr="00BA0D55">
        <w:rPr>
          <w:i/>
        </w:rPr>
        <w:t xml:space="preserve">Developmental science. </w:t>
      </w:r>
      <w:r w:rsidRPr="00BA0D55">
        <w:t>2019;22(5):e12818.</w:t>
      </w:r>
    </w:p>
    <w:p w14:paraId="6847409E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46.</w:t>
      </w:r>
      <w:r w:rsidRPr="00BA0D55">
        <w:tab/>
        <w:t xml:space="preserve">Willoughby MT, Piper B, King KM, Nduku T, Henny C, Zimmermann S. Testing the Efficacy of the Red-Light Purple-Light Games in Preprimary Classrooms in Kenya. </w:t>
      </w:r>
      <w:r w:rsidRPr="00BA0D55">
        <w:rPr>
          <w:i/>
        </w:rPr>
        <w:t xml:space="preserve">Frontiers in Psychology. </w:t>
      </w:r>
      <w:r w:rsidRPr="00BA0D55">
        <w:t>2021;12(668).</w:t>
      </w:r>
    </w:p>
    <w:p w14:paraId="5F1770F2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47.</w:t>
      </w:r>
      <w:r w:rsidRPr="00BA0D55">
        <w:tab/>
        <w:t xml:space="preserve">Willoughby MT, Kuhn LJ, Blair CB, Samek A, List JA. The test-retest reliability of the latent construct of executive function depends on whether tasks are represented as formative or reflective indicators. </w:t>
      </w:r>
      <w:r w:rsidRPr="00BA0D55">
        <w:rPr>
          <w:i/>
        </w:rPr>
        <w:t xml:space="preserve">Child neuropsychology : a journal on normal and abnormal development in childhood and adolescence. </w:t>
      </w:r>
      <w:r w:rsidRPr="00BA0D55">
        <w:t>2017;23(7):822-837.</w:t>
      </w:r>
    </w:p>
    <w:p w14:paraId="2605CE3B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48.</w:t>
      </w:r>
      <w:r w:rsidRPr="00BA0D55">
        <w:tab/>
        <w:t xml:space="preserve">Cassidy AR. Executive function and psychosocial adjustment in healthy children and adolescents: A latent variable modelling investigation. </w:t>
      </w:r>
      <w:r w:rsidRPr="00BA0D55">
        <w:rPr>
          <w:i/>
        </w:rPr>
        <w:t xml:space="preserve">Child neuropsychology : a journal on normal and abnormal development in childhood and adolescence. </w:t>
      </w:r>
      <w:r w:rsidRPr="00BA0D55">
        <w:t>2016;22(3):292-317.</w:t>
      </w:r>
    </w:p>
    <w:p w14:paraId="3544DAD6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49.</w:t>
      </w:r>
      <w:r w:rsidRPr="00BA0D55">
        <w:tab/>
        <w:t xml:space="preserve">Ismatullina V, Voronin I, Shelemetieva A, Malykh S. Cross-cultural Study of Working Memory in Adolescents. </w:t>
      </w:r>
      <w:r w:rsidRPr="00BA0D55">
        <w:rPr>
          <w:i/>
        </w:rPr>
        <w:t xml:space="preserve">Procedia - Social and Behavioral Sciences. </w:t>
      </w:r>
      <w:r w:rsidRPr="00BA0D55">
        <w:t>2014;146:353-357.</w:t>
      </w:r>
    </w:p>
    <w:p w14:paraId="6FF95599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50.</w:t>
      </w:r>
      <w:r w:rsidRPr="00BA0D55">
        <w:tab/>
        <w:t xml:space="preserve">Lee R, Singh L, van Liefde D, et al. Milk Powder Added to a School Meal Increases Cognitive Test Scores in Ghanaian Children. </w:t>
      </w:r>
      <w:r w:rsidRPr="00BA0D55">
        <w:rPr>
          <w:i/>
        </w:rPr>
        <w:t xml:space="preserve">The Journal of nutrition. </w:t>
      </w:r>
      <w:r w:rsidRPr="00BA0D55">
        <w:t>2018;148(7):1177-1184.</w:t>
      </w:r>
    </w:p>
    <w:p w14:paraId="6045E583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51.</w:t>
      </w:r>
      <w:r w:rsidRPr="00BA0D55">
        <w:tab/>
        <w:t xml:space="preserve">Lelijveld N, Jalloh AA, Kampondeni SD, et al. Brain MRI and cognitive function seven years after surviving an episode of severe acute malnutrition in a cohort of Malawian children. </w:t>
      </w:r>
      <w:r w:rsidRPr="00BA0D55">
        <w:rPr>
          <w:i/>
        </w:rPr>
        <w:t xml:space="preserve">Public health nutrition. </w:t>
      </w:r>
      <w:r w:rsidRPr="00BA0D55">
        <w:t>2019;22(8):1406-1414.</w:t>
      </w:r>
    </w:p>
    <w:p w14:paraId="0B51C838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52.</w:t>
      </w:r>
      <w:r w:rsidRPr="00BA0D55">
        <w:tab/>
        <w:t xml:space="preserve">Mitra-Ganguli T, Kalita S, Bhushan S, et al. A Randomized, Double-Blind Study Assessing Changes in Cognitive Function in Indian School Children Receiving a Combination of Bacopa monnieri and Micronutrient Supplementation vs. Placebo. </w:t>
      </w:r>
      <w:r w:rsidRPr="00BA0D55">
        <w:rPr>
          <w:i/>
        </w:rPr>
        <w:t xml:space="preserve">Frontiers in pharmacology. </w:t>
      </w:r>
      <w:r w:rsidRPr="00BA0D55">
        <w:t>2017;8:678.</w:t>
      </w:r>
    </w:p>
    <w:p w14:paraId="0023DB71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53.</w:t>
      </w:r>
      <w:r w:rsidRPr="00BA0D55">
        <w:tab/>
        <w:t xml:space="preserve">Nkhoma OW, Duffy ME, Davidson PW, et al. Nutritional and cognitive status of entry-level primary school children in Zomba, rural Malawi. </w:t>
      </w:r>
      <w:r w:rsidRPr="00BA0D55">
        <w:rPr>
          <w:i/>
        </w:rPr>
        <w:t xml:space="preserve">International journal of food sciences and nutrition. </w:t>
      </w:r>
      <w:r w:rsidRPr="00BA0D55">
        <w:t>2013;64(3):282-291.</w:t>
      </w:r>
    </w:p>
    <w:p w14:paraId="0B7EC790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54.</w:t>
      </w:r>
      <w:r w:rsidRPr="00BA0D55">
        <w:tab/>
        <w:t xml:space="preserve">Rose SA, Feldman JF, Jankowski JJ, Van Rossem R. Basic Information Processing Abilities at 11 years Account for Deficits in IQ Associated with Preterm Birth. </w:t>
      </w:r>
      <w:r w:rsidRPr="00BA0D55">
        <w:rPr>
          <w:i/>
        </w:rPr>
        <w:t xml:space="preserve">Intelligence. </w:t>
      </w:r>
      <w:r w:rsidRPr="00BA0D55">
        <w:t>2011;39(4):198-209.</w:t>
      </w:r>
    </w:p>
    <w:p w14:paraId="2E17C901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55.</w:t>
      </w:r>
      <w:r w:rsidRPr="00BA0D55">
        <w:tab/>
        <w:t xml:space="preserve">Toornstra A, Hurks PPM, Van der Elst W, Kok G, Curfs LMG. Measuring visual matching and short-term recognition memory with the CANTAB® Delayed Matching to Sample task in schoolchildren: Effects of demographic influences, multiple outcome measures and regression-based normative data. </w:t>
      </w:r>
      <w:r w:rsidRPr="00BA0D55">
        <w:rPr>
          <w:i/>
        </w:rPr>
        <w:t xml:space="preserve">Child Neuropsychology. </w:t>
      </w:r>
      <w:r w:rsidRPr="00BA0D55">
        <w:t>2020;26(2):189-218.</w:t>
      </w:r>
    </w:p>
    <w:p w14:paraId="40D1D13A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56.</w:t>
      </w:r>
      <w:r w:rsidRPr="00BA0D55">
        <w:tab/>
        <w:t xml:space="preserve">Toornstra A, Hurks PPM, Van der Elst W, Massar K, Kok G, Curfs LMG. Measuring Goal Setting in School-Aged Children: Studying the Effects of Demographic Variables in Regression-Based Norms. </w:t>
      </w:r>
      <w:r w:rsidRPr="00BA0D55">
        <w:rPr>
          <w:i/>
        </w:rPr>
        <w:t xml:space="preserve">Journal of Pediatric Neuropsychology. </w:t>
      </w:r>
      <w:r w:rsidRPr="00BA0D55">
        <w:t>2020;6(2):96-110.</w:t>
      </w:r>
    </w:p>
    <w:p w14:paraId="4A3C1F6B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57.</w:t>
      </w:r>
      <w:r w:rsidRPr="00BA0D55">
        <w:tab/>
        <w:t xml:space="preserve">Toornstra A, Hurks PPM, Van der Elst W, Kok G, Curfs LMG. Measuring Visual, Spatial, and Visual Spatial Short-Term Memory in Schoolchildren: Studying the Influence of Demographic Factors and Regression-Based Normative Data. </w:t>
      </w:r>
      <w:r w:rsidRPr="00BA0D55">
        <w:rPr>
          <w:i/>
        </w:rPr>
        <w:t xml:space="preserve">Journal of Pediatric Neuropsychology. </w:t>
      </w:r>
      <w:r w:rsidRPr="00BA0D55">
        <w:t>2019;5(3):119-131.</w:t>
      </w:r>
    </w:p>
    <w:p w14:paraId="30ABFFED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58.</w:t>
      </w:r>
      <w:r w:rsidRPr="00BA0D55">
        <w:tab/>
        <w:t xml:space="preserve">Bangirana P, Sikorskii A, Giordani B, Nakasujja N, Boivin MJ. Validation of the CogState battery for rapid neurocognitive assessment in Ugandan school age children. </w:t>
      </w:r>
      <w:r w:rsidRPr="00BA0D55">
        <w:rPr>
          <w:i/>
        </w:rPr>
        <w:t xml:space="preserve">Child Adolesc Psychiatry Ment Health. </w:t>
      </w:r>
      <w:r w:rsidRPr="00BA0D55">
        <w:t>2015;9:38-38.</w:t>
      </w:r>
    </w:p>
    <w:p w14:paraId="4F83E0EA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59.</w:t>
      </w:r>
      <w:r w:rsidRPr="00BA0D55">
        <w:tab/>
        <w:t xml:space="preserve">Boivin MJ, Busman RA, Parikh SM, et al. A pilot study of the neuropsychological benefits of computerized cognitive rehabilitation in Ugandan children with HIV. </w:t>
      </w:r>
      <w:r w:rsidRPr="00BA0D55">
        <w:rPr>
          <w:i/>
        </w:rPr>
        <w:t xml:space="preserve">Neuropsychology. </w:t>
      </w:r>
      <w:r w:rsidRPr="00BA0D55">
        <w:t>2010;24(5):667-673.</w:t>
      </w:r>
    </w:p>
    <w:p w14:paraId="49EAFF41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60.</w:t>
      </w:r>
      <w:r w:rsidRPr="00BA0D55">
        <w:tab/>
        <w:t xml:space="preserve">Chou CC, Pressler SJ, Giordani B, Fetzer SJ. Validation of the Chinese version of the CogState computerised cognitive assessment battery in Taiwanese patients with heart failure. </w:t>
      </w:r>
      <w:r w:rsidRPr="00BA0D55">
        <w:rPr>
          <w:i/>
        </w:rPr>
        <w:t xml:space="preserve">Journal of clinical nursing. </w:t>
      </w:r>
      <w:r w:rsidRPr="00BA0D55">
        <w:t>2015;24(21-22):3147-3154.</w:t>
      </w:r>
    </w:p>
    <w:p w14:paraId="551F55E9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61.</w:t>
      </w:r>
      <w:r w:rsidRPr="00BA0D55">
        <w:tab/>
        <w:t xml:space="preserve">Cromer JA, Schembri AJ, Harel BT, Maruff P. The nature and rate of cognitive maturation from late childhood to adulthood. </w:t>
      </w:r>
      <w:r w:rsidRPr="00BA0D55">
        <w:rPr>
          <w:i/>
        </w:rPr>
        <w:t xml:space="preserve">Frontiers in Psychology. </w:t>
      </w:r>
      <w:r w:rsidRPr="00BA0D55">
        <w:t>2015;6(704).</w:t>
      </w:r>
    </w:p>
    <w:p w14:paraId="396361F5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62.</w:t>
      </w:r>
      <w:r w:rsidRPr="00BA0D55">
        <w:tab/>
        <w:t xml:space="preserve">de Jager CA, Schrijnemaekers AC, Honey TE, Budge MM. Detection of MCI in the clinic: evaluation of the sensitivity and specificity of a computerised test battery, the Hopkins Verbal Learning Test and the MMSE. </w:t>
      </w:r>
      <w:r w:rsidRPr="00BA0D55">
        <w:rPr>
          <w:i/>
        </w:rPr>
        <w:t xml:space="preserve">Age and ageing. </w:t>
      </w:r>
      <w:r w:rsidRPr="00BA0D55">
        <w:t>2009;38(4):455-460.</w:t>
      </w:r>
    </w:p>
    <w:p w14:paraId="2597191B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63.</w:t>
      </w:r>
      <w:r w:rsidRPr="00BA0D55">
        <w:tab/>
        <w:t xml:space="preserve">Dingwall KM, Gray AO, McCarthy AR, Delima JF, Bowden SC. Exploring the reliability and acceptability of cognitive tests for Indigenous Australians: a pilot study. </w:t>
      </w:r>
      <w:r w:rsidRPr="00BA0D55">
        <w:rPr>
          <w:i/>
        </w:rPr>
        <w:t xml:space="preserve">BMC Psychology. </w:t>
      </w:r>
      <w:r w:rsidRPr="00BA0D55">
        <w:t>2017;5(1):26.</w:t>
      </w:r>
    </w:p>
    <w:p w14:paraId="4C3795CC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64.</w:t>
      </w:r>
      <w:r w:rsidRPr="00BA0D55">
        <w:tab/>
        <w:t xml:space="preserve">Dingwall KM, Lewis MS, Maruff P, Cairney S. Reliability of repeated cognitive testing in healthy Indigenous Australian adolescents. </w:t>
      </w:r>
      <w:r w:rsidRPr="00BA0D55">
        <w:rPr>
          <w:i/>
        </w:rPr>
        <w:t xml:space="preserve">Australian Psychologist. </w:t>
      </w:r>
      <w:r w:rsidRPr="00BA0D55">
        <w:t>2009;44(4):224-234.</w:t>
      </w:r>
    </w:p>
    <w:p w14:paraId="6AA37A96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65.</w:t>
      </w:r>
      <w:r w:rsidRPr="00BA0D55">
        <w:tab/>
        <w:t xml:space="preserve">Falleti MG, Maruff P, Collie A, Darby DG. Practice effects associated with the repeated assessment of cognitive function using the CogState battery at 10-minute, one week and one month test-retest intervals. </w:t>
      </w:r>
      <w:r w:rsidRPr="00BA0D55">
        <w:rPr>
          <w:i/>
        </w:rPr>
        <w:t xml:space="preserve">Journal of clinical and experimental neuropsychology. </w:t>
      </w:r>
      <w:r w:rsidRPr="00BA0D55">
        <w:t>2006;28(7):1095-1112.</w:t>
      </w:r>
    </w:p>
    <w:p w14:paraId="5D13DD31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66.</w:t>
      </w:r>
      <w:r w:rsidRPr="00BA0D55">
        <w:tab/>
        <w:t xml:space="preserve">Yoshida T, Suga M, Arima K, et al. Criterion and Construct Validity of the CogState Schizophrenia Battery in Japanese Patients with Schizophrenia. </w:t>
      </w:r>
      <w:r w:rsidRPr="00BA0D55">
        <w:rPr>
          <w:i/>
        </w:rPr>
        <w:t xml:space="preserve">PLOS ONE. </w:t>
      </w:r>
      <w:r w:rsidRPr="00BA0D55">
        <w:t>2011;6(5):e20469.</w:t>
      </w:r>
    </w:p>
    <w:p w14:paraId="13268FE2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67.</w:t>
      </w:r>
      <w:r w:rsidRPr="00BA0D55">
        <w:tab/>
        <w:t xml:space="preserve">Zhong N, Jiang H, Wu J, et al. Reliability and Validity of the CogState Battery Chinese Language Version in Schizophrenia. </w:t>
      </w:r>
      <w:r w:rsidRPr="00BA0D55">
        <w:rPr>
          <w:i/>
        </w:rPr>
        <w:t xml:space="preserve">PLOS ONE. </w:t>
      </w:r>
      <w:r w:rsidRPr="00BA0D55">
        <w:t>2013;8(9):e74258.</w:t>
      </w:r>
    </w:p>
    <w:p w14:paraId="33C95E9F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68.</w:t>
      </w:r>
      <w:r w:rsidRPr="00BA0D55">
        <w:tab/>
        <w:t xml:space="preserve">Beck DM, Schaefer C, Pang K, Carlson SM. Executive Function in Preschool Children: Test–Retest Reliability. </w:t>
      </w:r>
      <w:r w:rsidRPr="00BA0D55">
        <w:rPr>
          <w:i/>
        </w:rPr>
        <w:t xml:space="preserve">Journal of Cognition and Development. </w:t>
      </w:r>
      <w:r w:rsidRPr="00BA0D55">
        <w:t>2011;12(2):169-193.</w:t>
      </w:r>
    </w:p>
    <w:p w14:paraId="3B5D597A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69.</w:t>
      </w:r>
      <w:r w:rsidRPr="00BA0D55">
        <w:tab/>
        <w:t xml:space="preserve">Hassinger-Das B, Jordan NC, Glutting J, Irwin C, Dyson N. Domain-general mediators of the relation between kindergarten number sense and first-grade mathematics achievement. </w:t>
      </w:r>
      <w:r w:rsidRPr="00BA0D55">
        <w:rPr>
          <w:i/>
        </w:rPr>
        <w:t xml:space="preserve">Journal of experimental child psychology. </w:t>
      </w:r>
      <w:r w:rsidRPr="00BA0D55">
        <w:t>2014;118:78-92.</w:t>
      </w:r>
    </w:p>
    <w:p w14:paraId="6C4F1573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70.</w:t>
      </w:r>
      <w:r w:rsidRPr="00BA0D55">
        <w:tab/>
        <w:t xml:space="preserve">Casaletto KB, Umlauf A, Marquine M, et al. Demographically Corrected Normative Standards for the Spanish Language Version of the NIH Toolbox Cognition Battery. </w:t>
      </w:r>
      <w:r w:rsidRPr="00BA0D55">
        <w:rPr>
          <w:i/>
        </w:rPr>
        <w:t xml:space="preserve">J Int Neuropsychol Soc. </w:t>
      </w:r>
      <w:r w:rsidRPr="00BA0D55">
        <w:t>2016;22(3):364-374.</w:t>
      </w:r>
    </w:p>
    <w:p w14:paraId="083535BC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71.</w:t>
      </w:r>
      <w:r w:rsidRPr="00BA0D55">
        <w:tab/>
        <w:t xml:space="preserve">Weintraub S, Bauer PJ, Zelazo PD, et al. I. NIH Toolbox Cognition Battery (CB): introduction and pediatric data. </w:t>
      </w:r>
      <w:r w:rsidRPr="00BA0D55">
        <w:rPr>
          <w:i/>
        </w:rPr>
        <w:t xml:space="preserve">Monogr Soc Res Child Dev. </w:t>
      </w:r>
      <w:r w:rsidRPr="00BA0D55">
        <w:t>2013;78(4):1-15.</w:t>
      </w:r>
    </w:p>
    <w:p w14:paraId="02B8FE95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72.</w:t>
      </w:r>
      <w:r w:rsidRPr="00BA0D55">
        <w:tab/>
        <w:t xml:space="preserve">Zelazo PD, Anderson JE, Richler J, Wallner-Allen K, Beaumont JL, Weintraub S. II. NIH Toolbox Cognition Battery (CB): measuring executive function and attention. </w:t>
      </w:r>
      <w:r w:rsidRPr="00BA0D55">
        <w:rPr>
          <w:i/>
        </w:rPr>
        <w:t xml:space="preserve">Monogr Soc Res Child Dev. </w:t>
      </w:r>
      <w:r w:rsidRPr="00BA0D55">
        <w:t>2013;78(4):16-33.</w:t>
      </w:r>
    </w:p>
    <w:p w14:paraId="2C84CD38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73.</w:t>
      </w:r>
      <w:r w:rsidRPr="00BA0D55">
        <w:tab/>
        <w:t xml:space="preserve">Bauer PJ, Dikmen SS, Heaton RK, Mungas D, Slotkin J, Beaumont JL. III. NIH Toolbox Cognition Battery (CB): measuring episodic memory. </w:t>
      </w:r>
      <w:r w:rsidRPr="00BA0D55">
        <w:rPr>
          <w:i/>
        </w:rPr>
        <w:t xml:space="preserve">Monogr Soc Res Child Dev. </w:t>
      </w:r>
      <w:r w:rsidRPr="00BA0D55">
        <w:t>2013;78(4):34-48.</w:t>
      </w:r>
    </w:p>
    <w:p w14:paraId="7BB0E43A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74.</w:t>
      </w:r>
      <w:r w:rsidRPr="00BA0D55">
        <w:tab/>
        <w:t xml:space="preserve">Gershon RC, Slotkin J, Manly JJ, et al. IV. NIH Toolbox Cognition Battery (CB): measuring language (vocabulary comprehension and reading decoding). </w:t>
      </w:r>
      <w:r w:rsidRPr="00BA0D55">
        <w:rPr>
          <w:i/>
        </w:rPr>
        <w:t xml:space="preserve">Monogr Soc Res Child Dev. </w:t>
      </w:r>
      <w:r w:rsidRPr="00BA0D55">
        <w:t>2013;78(4):49-69.</w:t>
      </w:r>
    </w:p>
    <w:p w14:paraId="794DE497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75.</w:t>
      </w:r>
      <w:r w:rsidRPr="00BA0D55">
        <w:tab/>
        <w:t xml:space="preserve">Bauer PJ, Zelazo PD. IX. NIH Toolbox Cognition Battery (CB): summary, conclusions, and implications for cognitive development. </w:t>
      </w:r>
      <w:r w:rsidRPr="00BA0D55">
        <w:rPr>
          <w:i/>
        </w:rPr>
        <w:t xml:space="preserve">Monogr Soc Res Child Dev. </w:t>
      </w:r>
      <w:r w:rsidRPr="00BA0D55">
        <w:t>2013;78(4):133-146.</w:t>
      </w:r>
    </w:p>
    <w:p w14:paraId="7562404D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76.</w:t>
      </w:r>
      <w:r w:rsidRPr="00BA0D55">
        <w:tab/>
        <w:t xml:space="preserve">Taylor BK, Frenzel MR, Eastman JA, et al. Reliability of the NIH toolbox cognitive battery in children and adolescents: a 3-year longitudinal examination. </w:t>
      </w:r>
      <w:r w:rsidRPr="00BA0D55">
        <w:rPr>
          <w:i/>
        </w:rPr>
        <w:t xml:space="preserve">Psychological medicine. </w:t>
      </w:r>
      <w:r w:rsidRPr="00BA0D55">
        <w:t>2020:1-10.</w:t>
      </w:r>
    </w:p>
    <w:p w14:paraId="0B44F5AD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77.</w:t>
      </w:r>
      <w:r w:rsidRPr="00BA0D55">
        <w:tab/>
        <w:t xml:space="preserve">Duffey M, Ayuku D, Ayodo G, et al. Translation and Cultural Adaptation of NIH Toolbox Cognitive Tests into Swahili and Dholuo Language for Use in Children in Western Kenya. </w:t>
      </w:r>
      <w:r w:rsidRPr="00BA0D55">
        <w:rPr>
          <w:i/>
        </w:rPr>
        <w:t xml:space="preserve">J Int Neuropsychol Soc. </w:t>
      </w:r>
      <w:r w:rsidRPr="00BA0D55">
        <w:t>2021;IN PRESS, accepted 22 March 2021.</w:t>
      </w:r>
    </w:p>
    <w:p w14:paraId="33B67E23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78.</w:t>
      </w:r>
      <w:r w:rsidRPr="00BA0D55">
        <w:tab/>
        <w:t xml:space="preserve">Mungas D, Widaman K, Zelazo PD, et al. VII. NIH Toolbox Cognition Battery (CB): factor structure for 3 to 15 year olds. </w:t>
      </w:r>
      <w:r w:rsidRPr="00BA0D55">
        <w:rPr>
          <w:i/>
        </w:rPr>
        <w:t xml:space="preserve">Monogr Soc Res Child Dev. </w:t>
      </w:r>
      <w:r w:rsidRPr="00BA0D55">
        <w:t>2013;78(4):103-118.</w:t>
      </w:r>
    </w:p>
    <w:p w14:paraId="118B62BF" w14:textId="77777777" w:rsidR="00BA0D55" w:rsidRPr="00BA0D55" w:rsidRDefault="00BA0D55" w:rsidP="00BA0D55">
      <w:pPr>
        <w:pStyle w:val="EndNoteBibliography"/>
        <w:spacing w:after="0"/>
        <w:ind w:left="720" w:hanging="720"/>
      </w:pPr>
      <w:r w:rsidRPr="00BA0D55">
        <w:t>79.</w:t>
      </w:r>
      <w:r w:rsidRPr="00BA0D55">
        <w:tab/>
        <w:t xml:space="preserve">Akshoomoff N, Beaumont JL, Bauer PJ, et al. VIII. NIH Toolbox Cognition Battery (CB): composite scores of crystallized, fluid, and overall cognition. </w:t>
      </w:r>
      <w:r w:rsidRPr="00BA0D55">
        <w:rPr>
          <w:i/>
        </w:rPr>
        <w:t xml:space="preserve">Monographs of the Society for Research in Child Development. </w:t>
      </w:r>
      <w:r w:rsidRPr="00BA0D55">
        <w:t>2013;78(4):119-132.</w:t>
      </w:r>
    </w:p>
    <w:p w14:paraId="66B970DF" w14:textId="77777777" w:rsidR="00BA0D55" w:rsidRPr="00BA0D55" w:rsidRDefault="00BA0D55" w:rsidP="00BA0D55">
      <w:pPr>
        <w:pStyle w:val="EndNoteBibliography"/>
        <w:ind w:left="720" w:hanging="720"/>
      </w:pPr>
      <w:r w:rsidRPr="00BA0D55">
        <w:t>80.</w:t>
      </w:r>
      <w:r w:rsidRPr="00BA0D55">
        <w:tab/>
        <w:t xml:space="preserve">Walker SP, Wachs TD, Grantham-McGregor S, et al. Inequality in early childhood: risk and protective factors for early child development. </w:t>
      </w:r>
      <w:r w:rsidRPr="00BA0D55">
        <w:rPr>
          <w:i/>
        </w:rPr>
        <w:t xml:space="preserve">The Lancet. </w:t>
      </w:r>
      <w:r w:rsidRPr="00BA0D55">
        <w:t>2011;378(9799):1325-1338.</w:t>
      </w:r>
    </w:p>
    <w:p w14:paraId="5D142CB8" w14:textId="2B57EA04" w:rsidR="009928BC" w:rsidRDefault="00CF0534">
      <w:pPr>
        <w:rPr>
          <w:lang w:val="en-IN"/>
        </w:rPr>
      </w:pPr>
      <w:r>
        <w:rPr>
          <w:lang w:val="en-IN"/>
        </w:rPr>
        <w:fldChar w:fldCharType="end"/>
      </w:r>
    </w:p>
    <w:p w14:paraId="0F7945DE" w14:textId="3A7A12B7" w:rsidR="00AD3B6E" w:rsidRDefault="00AD3B6E">
      <w:pPr>
        <w:rPr>
          <w:lang w:val="en-IN"/>
        </w:rPr>
      </w:pPr>
    </w:p>
    <w:p w14:paraId="782CD1BD" w14:textId="6A774900" w:rsidR="00AD3B6E" w:rsidRDefault="00AD3B6E">
      <w:pPr>
        <w:rPr>
          <w:lang w:val="en-IN"/>
        </w:rPr>
      </w:pPr>
    </w:p>
    <w:p w14:paraId="7D388340" w14:textId="7C1030EC" w:rsidR="00AD3B6E" w:rsidRDefault="00AD3B6E">
      <w:pPr>
        <w:rPr>
          <w:lang w:val="en-IN"/>
        </w:rPr>
      </w:pPr>
    </w:p>
    <w:p w14:paraId="1431C58C" w14:textId="5474506B" w:rsidR="00AD3B6E" w:rsidRDefault="00AD3B6E">
      <w:pPr>
        <w:rPr>
          <w:lang w:val="en-IN"/>
        </w:rPr>
      </w:pPr>
    </w:p>
    <w:p w14:paraId="0D3DFA6E" w14:textId="1DBD1479" w:rsidR="00AD3B6E" w:rsidRDefault="00AD3B6E">
      <w:pPr>
        <w:rPr>
          <w:lang w:val="en-IN"/>
        </w:rPr>
      </w:pPr>
    </w:p>
    <w:p w14:paraId="79C71682" w14:textId="65B76E0A" w:rsidR="00AD3B6E" w:rsidRDefault="00AD3B6E">
      <w:pPr>
        <w:rPr>
          <w:lang w:val="en-IN"/>
        </w:rPr>
      </w:pPr>
    </w:p>
    <w:p w14:paraId="4905565D" w14:textId="6CCF1ABA" w:rsidR="00AD3B6E" w:rsidRDefault="00AD3B6E">
      <w:pPr>
        <w:rPr>
          <w:lang w:val="en-IN"/>
        </w:rPr>
      </w:pPr>
    </w:p>
    <w:p w14:paraId="604155D1" w14:textId="458623B1" w:rsidR="00AD3B6E" w:rsidRDefault="00AD3B6E">
      <w:pPr>
        <w:rPr>
          <w:lang w:val="en-IN"/>
        </w:rPr>
      </w:pPr>
    </w:p>
    <w:p w14:paraId="5617DA1C" w14:textId="77777777" w:rsidR="00AD3B6E" w:rsidRDefault="00AD3B6E" w:rsidP="00AD3B6E">
      <w:pPr>
        <w:rPr>
          <w:lang w:val="en-IN"/>
        </w:rPr>
      </w:pPr>
      <w:bookmarkStart w:id="1" w:name="_Hlk113915529"/>
      <w:r>
        <w:rPr>
          <w:lang w:val="en-IN"/>
        </w:rPr>
        <w:lastRenderedPageBreak/>
        <w:t>Appendix B: Additional Domains Evaluated by Tablet-Based Assessments, with Contact Information</w:t>
      </w:r>
    </w:p>
    <w:bookmarkEnd w:id="1"/>
    <w:p w14:paraId="6C173D8F" w14:textId="77777777" w:rsidR="00AD3B6E" w:rsidRDefault="00AD3B6E" w:rsidP="00AD3B6E"/>
    <w:tbl>
      <w:tblPr>
        <w:tblW w:w="4742" w:type="pct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4"/>
        <w:gridCol w:w="5667"/>
        <w:gridCol w:w="3947"/>
        <w:gridCol w:w="4661"/>
      </w:tblGrid>
      <w:tr w:rsidR="00AD3B6E" w:rsidRPr="00263734" w14:paraId="370F0058" w14:textId="77777777" w:rsidTr="00927257">
        <w:trPr>
          <w:trHeight w:val="576"/>
        </w:trPr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18B89" w14:textId="61CE1FD7" w:rsidR="00AD3B6E" w:rsidRPr="00263734" w:rsidRDefault="00AD3B6E" w:rsidP="00905192">
            <w:pPr>
              <w:tabs>
                <w:tab w:val="right" w:pos="1888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2" w:name="_Hlk67412105"/>
            <w:r w:rsidRPr="002637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ol name</w:t>
            </w:r>
            <w:r w:rsidR="009051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73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2F8E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Cognitive Domain</w:t>
            </w:r>
          </w:p>
        </w:tc>
        <w:tc>
          <w:tcPr>
            <w:tcW w:w="1205" w:type="pct"/>
          </w:tcPr>
          <w:p w14:paraId="47C2E87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Test Name</w:t>
            </w:r>
          </w:p>
        </w:tc>
        <w:tc>
          <w:tcPr>
            <w:tcW w:w="142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C17F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Contact information for tool</w:t>
            </w:r>
          </w:p>
        </w:tc>
      </w:tr>
      <w:tr w:rsidR="00AD3B6E" w:rsidRPr="00263734" w14:paraId="1E1D231E" w14:textId="77777777" w:rsidTr="00927257">
        <w:trPr>
          <w:trHeight w:val="278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558D059C" w14:textId="476A5012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Non-</w:t>
            </w:r>
            <w:r w:rsidR="00905192" w:rsidRPr="00263734">
              <w:rPr>
                <w:rFonts w:ascii="Arial" w:eastAsia="Times New Roman" w:hAnsi="Arial" w:cs="Arial"/>
                <w:sz w:val="20"/>
                <w:szCs w:val="20"/>
              </w:rPr>
              <w:t>Commercial</w:t>
            </w:r>
            <w:r w:rsidRPr="00263734">
              <w:rPr>
                <w:rFonts w:ascii="Arial" w:eastAsia="Times New Roman" w:hAnsi="Arial" w:cs="Arial"/>
                <w:sz w:val="20"/>
                <w:szCs w:val="20"/>
              </w:rPr>
              <w:t xml:space="preserve"> Tools</w:t>
            </w:r>
          </w:p>
        </w:tc>
      </w:tr>
      <w:tr w:rsidR="00AD3B6E" w:rsidRPr="00263734" w14:paraId="079B08B2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8E98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S</w:t>
            </w: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83994A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Hearts and Flowers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D9C7D08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inhibitory control and cognitive flexibility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56AE2" w14:textId="77777777" w:rsidR="00AD3B6E" w:rsidRPr="001F4744" w:rsidRDefault="00AD3B6E" w:rsidP="00927257">
            <w:pPr>
              <w:spacing w:after="0" w:line="240" w:lineRule="auto"/>
              <w:rPr>
                <w:rFonts w:cstheme="minorHAnsi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 w:rsidRPr="001F4744">
              <w:rPr>
                <w:rFonts w:cstheme="minorHAnsi"/>
              </w:rPr>
              <w:t>Obradovic</w:t>
            </w:r>
            <w:proofErr w:type="spellEnd"/>
            <w:r w:rsidRPr="001F4744">
              <w:rPr>
                <w:rFonts w:cstheme="minorHAnsi"/>
              </w:rPr>
              <w:t xml:space="preserve"> Lab</w:t>
            </w:r>
          </w:p>
          <w:p w14:paraId="4330AD13" w14:textId="77777777" w:rsidR="00AD3B6E" w:rsidRDefault="001F4744" w:rsidP="00927257">
            <w:pPr>
              <w:spacing w:after="0" w:line="240" w:lineRule="auto"/>
              <w:rPr>
                <w:rFonts w:cstheme="minorHAnsi"/>
              </w:rPr>
            </w:pPr>
            <w:r w:rsidRPr="001F4744">
              <w:rPr>
                <w:rFonts w:cstheme="minorHAnsi"/>
                <w:color w:val="201F1E"/>
                <w:shd w:val="clear" w:color="auto" w:fill="FFFFFF"/>
              </w:rPr>
              <w:t> </w:t>
            </w:r>
            <w:hyperlink r:id="rId11" w:tgtFrame="_blank" w:history="1">
              <w:r w:rsidRPr="001F4744">
                <w:rPr>
                  <w:rStyle w:val="Hyperlink"/>
                  <w:rFonts w:cstheme="minorHAnsi"/>
                  <w:bdr w:val="none" w:sz="0" w:space="0" w:color="auto" w:frame="1"/>
                  <w:shd w:val="clear" w:color="auto" w:fill="FFFFFF"/>
                </w:rPr>
                <w:t>obradovic-lab@stanford.edu</w:t>
              </w:r>
            </w:hyperlink>
          </w:p>
          <w:p w14:paraId="0848290D" w14:textId="77777777" w:rsidR="001F4744" w:rsidRDefault="001F4744" w:rsidP="00927257">
            <w:pPr>
              <w:spacing w:after="0" w:line="240" w:lineRule="auto"/>
              <w:rPr>
                <w:rFonts w:ascii="Arial" w:eastAsia="Times New Roman" w:hAnsi="Arial" w:cstheme="minorHAnsi"/>
                <w:sz w:val="20"/>
                <w:szCs w:val="20"/>
              </w:rPr>
            </w:pPr>
          </w:p>
          <w:p w14:paraId="2FADCEA6" w14:textId="77777777" w:rsidR="001F4744" w:rsidRDefault="001F4744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4744">
              <w:rPr>
                <w:rFonts w:ascii="Arial" w:eastAsia="Times New Roman" w:hAnsi="Arial" w:cs="Arial"/>
                <w:sz w:val="20"/>
                <w:szCs w:val="20"/>
              </w:rPr>
              <w:t>https://sparklab.stanford.edu/ames</w:t>
            </w:r>
          </w:p>
          <w:p w14:paraId="3E9224D0" w14:textId="5258B1E7" w:rsidR="001F4744" w:rsidRPr="00263734" w:rsidRDefault="001F4744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887D53A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952E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DF4C21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patial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C78556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hort term spatial memory, spatial working memory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0E18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7F89DDD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BD0E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5B49E0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Color Dot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72DE35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Processing speed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6D5E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91CE5C2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D01C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byscreen</w:t>
            </w:r>
            <w:proofErr w:type="spellEnd"/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CAD922" w14:textId="77777777" w:rsidR="00AD3B6E" w:rsidRPr="004C4873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4873">
              <w:rPr>
                <w:rFonts w:ascii="Arial" w:hAnsi="Arial" w:cs="Arial"/>
                <w:sz w:val="20"/>
                <w:szCs w:val="20"/>
              </w:rPr>
              <w:t>Selective Atten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26F8C804" w14:textId="77777777" w:rsidR="00AD3B6E" w:rsidRPr="004C4873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487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E130D" w14:textId="77777777" w:rsidR="00AD3B6E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eirdre Murray</w:t>
            </w:r>
          </w:p>
          <w:p w14:paraId="69CDAC24" w14:textId="77777777" w:rsidR="00AD3B6E" w:rsidRDefault="00000000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hyperlink r:id="rId12" w:history="1">
              <w:r w:rsidR="00AD3B6E" w:rsidRPr="002820F0">
                <w:rPr>
                  <w:rStyle w:val="Hyperlink"/>
                  <w:rFonts w:ascii="Arial" w:hAnsi="Arial" w:cs="Arial"/>
                  <w:sz w:val="20"/>
                  <w:szCs w:val="20"/>
                  <w:shd w:val="clear" w:color="auto" w:fill="FFFFFF"/>
                </w:rPr>
                <w:t>D.Murray@ucc.ie</w:t>
              </w:r>
            </w:hyperlink>
          </w:p>
          <w:p w14:paraId="1251D9CA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D3B6E" w:rsidRPr="00263734" w14:paraId="532C58C7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7395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4F8DBA" w14:textId="77777777" w:rsidR="00AD3B6E" w:rsidRPr="004C4873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4873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CFD1193" w14:textId="77777777" w:rsidR="00AD3B6E" w:rsidRPr="004C4873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487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84218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D3B6E" w:rsidRPr="00263734" w14:paraId="6BF285B4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69DC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EF2905" w14:textId="77777777" w:rsidR="00AD3B6E" w:rsidRPr="004C4873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4873">
              <w:rPr>
                <w:rFonts w:ascii="Arial" w:hAnsi="Arial" w:cs="Arial"/>
                <w:sz w:val="20"/>
                <w:szCs w:val="20"/>
              </w:rPr>
              <w:t>Hidden object retrieval and object permanence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2055CDC" w14:textId="77777777" w:rsidR="00AD3B6E" w:rsidRPr="004C4873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487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85F08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D3B6E" w:rsidRPr="00263734" w14:paraId="3BCC071C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0356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0CFF7D" w14:textId="77777777" w:rsidR="00AD3B6E" w:rsidRPr="004C4873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4873">
              <w:rPr>
                <w:rFonts w:ascii="Arial" w:hAnsi="Arial" w:cs="Arial"/>
                <w:sz w:val="20"/>
                <w:szCs w:val="20"/>
              </w:rPr>
              <w:t>Learn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26B24729" w14:textId="77777777" w:rsidR="00AD3B6E" w:rsidRPr="004C4873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487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0C757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D3B6E" w:rsidRPr="00263734" w14:paraId="782C2049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980F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CI</w:t>
            </w: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1605C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Visual motor coordina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61E8B95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Trail-Making Task Part A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C6B0C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iguel Perez Garcia:</w:t>
            </w:r>
          </w:p>
          <w:p w14:paraId="354376A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Style w:val="Hyperlink"/>
                <w:rFonts w:ascii="Arial" w:hAnsi="Arial" w:cs="Arial"/>
                <w:sz w:val="20"/>
                <w:szCs w:val="20"/>
                <w:shd w:val="clear" w:color="auto" w:fill="FFFFFF"/>
              </w:rPr>
              <w:t>mperezg@ugr.es</w:t>
            </w:r>
          </w:p>
        </w:tc>
      </w:tr>
      <w:tr w:rsidR="00AD3B6E" w:rsidRPr="00263734" w14:paraId="50B62C77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F8A2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C2E65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Memory and Learn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90B3C9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Episodic memory- visual and verbal recognition task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16F4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95BFE31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4A3E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9FAFA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Executive func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02172A8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Trail-Making Task Part B (animals, circles, rectangles)</w:t>
            </w:r>
          </w:p>
          <w:p w14:paraId="6E384F3A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Working memory</w:t>
            </w:r>
          </w:p>
          <w:p w14:paraId="014446C1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Go-no go</w:t>
            </w:r>
          </w:p>
          <w:p w14:paraId="335B1622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patial Stroop</w:t>
            </w:r>
          </w:p>
          <w:p w14:paraId="486CDCC9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Abstract Reasoning</w:t>
            </w:r>
          </w:p>
          <w:p w14:paraId="135EE67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Amusement Park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C6AD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EB43D74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3853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89E8D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Atten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DB66ED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Continuous Performance Test (CPT, Sustained attention) and selective attention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7668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4122F4B6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655C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353D1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Language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28762D2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Verbal Comprehension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EB35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359D5A82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2B75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11756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3AD1CBC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Language Production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2951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9100F2C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602F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CBCFF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4F5E64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Phonetic Fluency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14BA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3DB39EC1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2EC1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C817C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Semantic Fluenc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3D451CF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Semantic Fluency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3EF6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39ED1D2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E1A4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A29FD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Processing Speed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EDA954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Reaction Time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CC78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1B4C195B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4280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DEEP</w:t>
            </w: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E14E7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Manual Processing speed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B8D149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Single Tap, Alternate Tap, Popping Bubbles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C8089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63734">
              <w:rPr>
                <w:rStyle w:val="Hyperlink"/>
                <w:rFonts w:ascii="Arial" w:hAnsi="Arial" w:cs="Arial"/>
                <w:sz w:val="20"/>
                <w:szCs w:val="20"/>
                <w:shd w:val="clear" w:color="auto" w:fill="FFFFFF"/>
              </w:rPr>
              <w:t>deep.support@sangath.in</w:t>
            </w:r>
          </w:p>
          <w:p w14:paraId="7DBBD5C4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2A04C3C7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2637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upriya</w:t>
            </w:r>
            <w:proofErr w:type="spellEnd"/>
            <w:r w:rsidRPr="002637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637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havnani</w:t>
            </w:r>
            <w:proofErr w:type="spellEnd"/>
            <w:r w:rsidRPr="002637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  <w:p w14:paraId="13D781A3" w14:textId="77777777" w:rsidR="00AD3B6E" w:rsidRPr="00263734" w:rsidRDefault="00000000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hyperlink r:id="rId13" w:history="1">
              <w:r w:rsidR="00AD3B6E" w:rsidRPr="00263734">
                <w:rPr>
                  <w:rStyle w:val="Hyperlink"/>
                  <w:rFonts w:ascii="Arial" w:hAnsi="Arial" w:cs="Arial"/>
                  <w:sz w:val="20"/>
                  <w:szCs w:val="20"/>
                  <w:shd w:val="clear" w:color="auto" w:fill="FFFFFF"/>
                </w:rPr>
                <w:t>supriya.bhavnani@sangath.in</w:t>
              </w:r>
            </w:hyperlink>
          </w:p>
          <w:p w14:paraId="4D95039C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68B856C1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uri Divan:</w:t>
            </w:r>
          </w:p>
          <w:p w14:paraId="02E51737" w14:textId="77777777" w:rsidR="00AD3B6E" w:rsidRPr="00263734" w:rsidRDefault="00000000" w:rsidP="00927257">
            <w:pPr>
              <w:spacing w:after="0" w:line="240" w:lineRule="auto"/>
              <w:rPr>
                <w:rStyle w:val="Hyperlink"/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r:id="rId14" w:history="1">
              <w:r w:rsidR="00AD3B6E" w:rsidRPr="00263734">
                <w:rPr>
                  <w:rStyle w:val="Hyperlink"/>
                  <w:rFonts w:ascii="Arial" w:hAnsi="Arial" w:cs="Arial"/>
                  <w:sz w:val="20"/>
                  <w:szCs w:val="20"/>
                  <w:shd w:val="clear" w:color="auto" w:fill="FFFFFF"/>
                </w:rPr>
                <w:t>gauri.divan@sangath.in</w:t>
              </w:r>
            </w:hyperlink>
          </w:p>
          <w:p w14:paraId="29B8381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1E90ABF1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58A7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4E630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Manual coordina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B39F54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Alternate Tap, Popping Bubbles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3C10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4C890EEA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10F3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50D86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 xml:space="preserve">Response inhibition 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28B3FE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Grow Your Garden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EB81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5DF5241D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E089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6B802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Divided atten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1217F4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Hidden Objects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D092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7C1D5BA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7572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57859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Reason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1AC55C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Odd One Out, Series Completion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2C8E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897B30B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126E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AF0A3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Visual form percep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027E20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Matching Shapes, Spot the Difference, Pattern Making, Sorting Objects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8198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410E31B1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CA1E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9B42B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Visual integra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05BBB6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 xml:space="preserve">Jigsaw, Spot the Difference, Pattern Making 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226F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B4C9571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52A3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8174C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A6A706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Location Recall, Sequence Recall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7058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798F31A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DD1C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35198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Categoriza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D20DF4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orting Objects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3058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51171D48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2F01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Early Years Toolbox</w:t>
            </w: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2167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Visual-spatial working memory</w:t>
            </w:r>
          </w:p>
        </w:tc>
        <w:tc>
          <w:tcPr>
            <w:tcW w:w="1205" w:type="pct"/>
            <w:shd w:val="clear" w:color="auto" w:fill="FFFFFF" w:themeFill="background1"/>
            <w:vAlign w:val="center"/>
          </w:tcPr>
          <w:p w14:paraId="0314F18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63734">
              <w:rPr>
                <w:rFonts w:ascii="Arial" w:hAnsi="Arial" w:cs="Arial"/>
                <w:sz w:val="20"/>
                <w:szCs w:val="20"/>
              </w:rPr>
              <w:t>Mr</w:t>
            </w:r>
            <w:proofErr w:type="spellEnd"/>
            <w:r w:rsidRPr="00263734">
              <w:rPr>
                <w:rFonts w:ascii="Arial" w:hAnsi="Arial" w:cs="Arial"/>
                <w:sz w:val="20"/>
                <w:szCs w:val="20"/>
              </w:rPr>
              <w:t xml:space="preserve"> Ant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3A702" w14:textId="77777777" w:rsidR="00AD3B6E" w:rsidRPr="00263734" w:rsidRDefault="00000000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="00AD3B6E" w:rsidRPr="0026373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www.eytoolbox.com.au</w:t>
              </w:r>
            </w:hyperlink>
          </w:p>
          <w:p w14:paraId="36AACA1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5E9E647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B3FF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61439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Phonological working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6C6ACA8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Not This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777C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7B54FC33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4105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642F6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hift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77A582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Card Sorting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5C28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4549D502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C291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A114E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 xml:space="preserve">Inhibition 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6AA8DB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Go/No Go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BBC7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489D832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D74E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FAD78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Vocabula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392C0BF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Expressive Vocabulary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326F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818BC1A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7DE8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612EF2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Early Numerac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C52D973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Early Numeracy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CDAF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F2EA686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4F5C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 xml:space="preserve">ENABLE </w:t>
            </w: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85C64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mathematical skills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615979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491F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Nicola Pitchford:</w:t>
            </w:r>
          </w:p>
          <w:p w14:paraId="7E413122" w14:textId="77777777" w:rsidR="00AD3B6E" w:rsidRPr="00263734" w:rsidRDefault="00000000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hyperlink r:id="rId16" w:history="1">
              <w:r w:rsidR="00AD3B6E" w:rsidRPr="00263734">
                <w:rPr>
                  <w:rStyle w:val="Hyperlink"/>
                  <w:rFonts w:ascii="Arial" w:hAnsi="Arial" w:cs="Arial"/>
                  <w:sz w:val="20"/>
                  <w:szCs w:val="20"/>
                  <w:shd w:val="clear" w:color="auto" w:fill="FFFFFF"/>
                </w:rPr>
                <w:t>Nicola.Pitchford@nottingham.ac.uk</w:t>
              </w:r>
            </w:hyperlink>
          </w:p>
          <w:p w14:paraId="2606D53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4ECCBE1C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7531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FAC50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visual atten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966C37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57F2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1C90B1CC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60D1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50174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short-term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B9A9B7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A404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5FE39AA7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195F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E2B05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manual processing speed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493FFC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9418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7790963B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0E4D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48D73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patial intelligence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F75262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5A9D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BE71B0C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0577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871CD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F6AEE1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D3A0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620D61C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5574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F30AC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manual coordina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DF22E8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05CB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A0D55" w:rsidRPr="00263734" w14:paraId="3355E03D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80104" w14:textId="145FA963" w:rsidR="00BA0D55" w:rsidRP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A0D55">
              <w:rPr>
                <w:rFonts w:ascii="Arial" w:eastAsia="Times New Roman" w:hAnsi="Arial" w:cs="Arial"/>
                <w:sz w:val="20"/>
                <w:szCs w:val="20"/>
              </w:rPr>
              <w:t>NeuroScreen</w:t>
            </w:r>
            <w:proofErr w:type="spellEnd"/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BBDA55" w14:textId="2CC1951D" w:rsidR="00BA0D55" w:rsidRPr="00BA0D55" w:rsidRDefault="00BA0D55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A0D55">
              <w:rPr>
                <w:rFonts w:ascii="Arial" w:hAnsi="Arial" w:cs="Arial"/>
                <w:sz w:val="20"/>
                <w:szCs w:val="20"/>
              </w:rPr>
              <w:t>Learn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CB3CD96" w14:textId="4CF685C3" w:rsidR="00BA0D55" w:rsidRPr="00BA0D55" w:rsidRDefault="00BA0D55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A0D55">
              <w:rPr>
                <w:rFonts w:ascii="Arial" w:hAnsi="Arial" w:cs="Arial"/>
                <w:sz w:val="20"/>
                <w:szCs w:val="20"/>
              </w:rPr>
              <w:t>Verbal List Learning, Nonverbal Learning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002FB" w14:textId="36882F50" w:rsidR="00BA0D55" w:rsidRDefault="00000000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7" w:history="1">
              <w:r w:rsidR="00BA0D55" w:rsidRPr="001768CC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www.neuro-screen.com</w:t>
              </w:r>
            </w:hyperlink>
          </w:p>
          <w:p w14:paraId="218BF1B2" w14:textId="77777777" w:rsidR="00BA0D55" w:rsidRP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ABF2590" w14:textId="77777777" w:rsid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0D55">
              <w:rPr>
                <w:rFonts w:ascii="Arial" w:eastAsia="Times New Roman" w:hAnsi="Arial" w:cs="Arial"/>
                <w:sz w:val="20"/>
                <w:szCs w:val="20"/>
              </w:rPr>
              <w:t xml:space="preserve">Reuben N Robbins </w:t>
            </w:r>
          </w:p>
          <w:p w14:paraId="6210B8A3" w14:textId="77777777" w:rsidR="00BA0D55" w:rsidRDefault="00000000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8" w:history="1">
              <w:r w:rsidR="00BA0D55" w:rsidRPr="001768CC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rnr2110@cumc.columbia.edu</w:t>
              </w:r>
            </w:hyperlink>
          </w:p>
          <w:p w14:paraId="78E2E41B" w14:textId="61A55206" w:rsidR="00BA0D55" w:rsidRP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A0D55" w:rsidRPr="00263734" w14:paraId="5516EC53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D1A5D" w14:textId="77777777" w:rsidR="00BA0D55" w:rsidRP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B9618A" w14:textId="57FBFAE4" w:rsidR="00BA0D55" w:rsidRPr="00BA0D55" w:rsidRDefault="00BA0D55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A0D55">
              <w:rPr>
                <w:rFonts w:ascii="Arial" w:hAnsi="Arial" w:cs="Arial"/>
                <w:sz w:val="20"/>
                <w:szCs w:val="20"/>
              </w:rPr>
              <w:t>Memory/Delayed Recall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25DFB95C" w14:textId="171192BE" w:rsidR="00BA0D55" w:rsidRPr="00BA0D55" w:rsidRDefault="00BA0D55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A0D55">
              <w:rPr>
                <w:rFonts w:ascii="Arial" w:hAnsi="Arial" w:cs="Arial"/>
                <w:sz w:val="20"/>
                <w:szCs w:val="20"/>
              </w:rPr>
              <w:t>Verbal List Learning Delayed Recall, Nonverbal Memory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6CA2D" w14:textId="212D101E" w:rsidR="00BA0D55" w:rsidRP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A0D55" w:rsidRPr="00263734" w14:paraId="6D77AD20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744DC" w14:textId="77777777" w:rsidR="00BA0D55" w:rsidRP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C978BA" w14:textId="577E8601" w:rsidR="00BA0D55" w:rsidRPr="00BA0D55" w:rsidRDefault="00BA0D55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A0D55">
              <w:rPr>
                <w:rFonts w:ascii="Arial" w:hAnsi="Arial" w:cs="Arial"/>
                <w:sz w:val="20"/>
                <w:szCs w:val="20"/>
              </w:rPr>
              <w:t>Executive Functioning (cognitive flexibility, problem solving, inhibitory control)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61293203" w14:textId="6E2EAE69" w:rsidR="00BA0D55" w:rsidRPr="00BA0D55" w:rsidRDefault="00BA0D55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A0D55">
              <w:rPr>
                <w:rFonts w:ascii="Arial" w:hAnsi="Arial" w:cs="Arial"/>
                <w:sz w:val="20"/>
                <w:szCs w:val="20"/>
              </w:rPr>
              <w:t>Trail Making 2 (alternating colors and numbers), Mazes, Flanker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09102" w14:textId="77777777" w:rsidR="00BA0D55" w:rsidRP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A0D55" w:rsidRPr="00263734" w14:paraId="43D4A784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78B71" w14:textId="77777777" w:rsidR="00BA0D55" w:rsidRP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CD498B" w14:textId="2CAF0D8F" w:rsidR="00BA0D55" w:rsidRPr="00BA0D55" w:rsidRDefault="00BA0D55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A0D55">
              <w:rPr>
                <w:rFonts w:ascii="Arial" w:hAnsi="Arial" w:cs="Arial"/>
                <w:sz w:val="20"/>
                <w:szCs w:val="20"/>
              </w:rPr>
              <w:t>Processing Speed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2E8B04A8" w14:textId="0082D56E" w:rsidR="00BA0D55" w:rsidRPr="00BA0D55" w:rsidRDefault="00BA0D55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A0D55">
              <w:rPr>
                <w:rFonts w:ascii="Arial" w:hAnsi="Arial" w:cs="Arial"/>
                <w:sz w:val="20"/>
                <w:szCs w:val="20"/>
              </w:rPr>
              <w:t>Number Speed, Visual Discrimination 1 and 2, Trail Making 1 and 3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E6C7C" w14:textId="77777777" w:rsidR="00BA0D55" w:rsidRP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A0D55" w:rsidRPr="00263734" w14:paraId="091F1A1D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679C0" w14:textId="77777777" w:rsidR="00BA0D55" w:rsidRP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499A5B" w14:textId="5E61D89A" w:rsidR="00BA0D55" w:rsidRPr="00BA0D55" w:rsidRDefault="00BA0D55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A0D55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5B38C91" w14:textId="44A4CBF7" w:rsidR="00BA0D55" w:rsidRPr="00BA0D55" w:rsidRDefault="00BA0D55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A0D55">
              <w:rPr>
                <w:rFonts w:ascii="Arial" w:hAnsi="Arial" w:cs="Arial"/>
                <w:sz w:val="20"/>
                <w:szCs w:val="20"/>
              </w:rPr>
              <w:t>Number Span, Nonverbal Working Memory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48C18" w14:textId="77777777" w:rsidR="00BA0D55" w:rsidRP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A0D55" w:rsidRPr="00263734" w14:paraId="099BC0E3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97027" w14:textId="77777777" w:rsidR="00BA0D55" w:rsidRP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9042AF" w14:textId="2083EEFA" w:rsidR="00BA0D55" w:rsidRPr="00BA0D55" w:rsidRDefault="00BA0D55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A0D55">
              <w:rPr>
                <w:rFonts w:ascii="Arial" w:hAnsi="Arial" w:cs="Arial"/>
                <w:sz w:val="20"/>
                <w:szCs w:val="20"/>
              </w:rPr>
              <w:t>Motor Speed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685B2E74" w14:textId="0C4EE451" w:rsidR="00BA0D55" w:rsidRPr="00BA0D55" w:rsidRDefault="00BA0D55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A0D55">
              <w:rPr>
                <w:rFonts w:ascii="Arial" w:hAnsi="Arial" w:cs="Arial"/>
                <w:sz w:val="20"/>
                <w:szCs w:val="20"/>
              </w:rPr>
              <w:t>Finger Tapping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21426" w14:textId="77777777" w:rsidR="00BA0D55" w:rsidRPr="00BA0D55" w:rsidRDefault="00BA0D55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1B600C4E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2A18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2637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us</w:t>
            </w:r>
            <w:proofErr w:type="gramEnd"/>
            <w:r w:rsidRPr="002637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F</w:t>
            </w: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BC6C9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Heart and Flowers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3C9F034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inhibitory control and cognitive flexibility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D582A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 w:rsidRPr="00263734">
              <w:rPr>
                <w:rFonts w:ascii="Arial" w:hAnsi="Arial" w:cs="Arial"/>
                <w:sz w:val="20"/>
                <w:szCs w:val="20"/>
              </w:rPr>
              <w:t>Obradovic</w:t>
            </w:r>
            <w:proofErr w:type="spellEnd"/>
            <w:r w:rsidRPr="00263734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  <w:p w14:paraId="213C24E4" w14:textId="0AA38A80" w:rsidR="00AD3B6E" w:rsidRPr="00263734" w:rsidRDefault="00000000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9" w:tgtFrame="_blank" w:history="1">
              <w:r w:rsidR="001F4744" w:rsidRPr="001F4744">
                <w:rPr>
                  <w:rStyle w:val="Hyperlink"/>
                  <w:rFonts w:cstheme="minorHAnsi"/>
                  <w:bdr w:val="none" w:sz="0" w:space="0" w:color="auto" w:frame="1"/>
                  <w:shd w:val="clear" w:color="auto" w:fill="FFFFFF"/>
                </w:rPr>
                <w:t>obradovic-lab@stanford.edu</w:t>
              </w:r>
            </w:hyperlink>
          </w:p>
        </w:tc>
      </w:tr>
      <w:tr w:rsidR="00AD3B6E" w:rsidRPr="00263734" w14:paraId="4CC41F9F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4DF2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B0EA2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Multisource interference Test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2B149D7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inhibitory control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A6F7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7FC1C1D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DF15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20D45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Flanker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57E4AB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inhibitory control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460A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1DAC3CA1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F68A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EE28D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Digit Span Backwards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3A1314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 xml:space="preserve">Working memory 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BFF4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0EC95BC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EA20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RACER</w:t>
            </w: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BC14C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Inhibitory Control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57615E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 xml:space="preserve">“Simon Task” or Spatial incompatibility task </w:t>
            </w:r>
          </w:p>
          <w:p w14:paraId="4E32D8D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5AA9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Margaret Sheridan</w:t>
            </w:r>
          </w:p>
          <w:p w14:paraId="475F2233" w14:textId="77777777" w:rsidR="00AD3B6E" w:rsidRPr="00263734" w:rsidRDefault="00000000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0" w:history="1">
              <w:r w:rsidR="00AD3B6E" w:rsidRPr="00263734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sheridan.margaret@unc.edu</w:t>
              </w:r>
            </w:hyperlink>
          </w:p>
          <w:p w14:paraId="27AFDE3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3CF41579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9182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60554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Spatial Working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6B3643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Spatial Delayed Match to Sample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8AEB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A92E392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89F1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2D2BC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 xml:space="preserve">Episodic Memory 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64F517B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 xml:space="preserve">Paired Associate Learning 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C41B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333D73F2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1582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10345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Implicit Learn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28B431A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 xml:space="preserve">Serial Reaction Time 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2149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497090C7" w14:textId="77777777" w:rsidTr="00927257">
        <w:trPr>
          <w:trHeight w:val="245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5EB7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START</w:t>
            </w: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78462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ocial preference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A27DF9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referential Looking and </w:t>
            </w: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Button task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8AD9E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3734">
              <w:rPr>
                <w:rFonts w:ascii="Arial" w:hAnsi="Arial" w:cs="Arial"/>
                <w:sz w:val="20"/>
                <w:szCs w:val="20"/>
              </w:rPr>
              <w:t>Bhismadev</w:t>
            </w:r>
            <w:proofErr w:type="spellEnd"/>
            <w:r w:rsidRPr="00263734">
              <w:rPr>
                <w:rFonts w:ascii="Arial" w:hAnsi="Arial" w:cs="Arial"/>
                <w:sz w:val="20"/>
                <w:szCs w:val="20"/>
              </w:rPr>
              <w:t xml:space="preserve"> Chakrabarti</w:t>
            </w:r>
          </w:p>
          <w:p w14:paraId="55E96E9F" w14:textId="77777777" w:rsidR="00AD3B6E" w:rsidRPr="00263734" w:rsidRDefault="00000000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hyperlink r:id="rId21" w:history="1">
              <w:r w:rsidR="00AD3B6E" w:rsidRPr="00263734">
                <w:rPr>
                  <w:rStyle w:val="Hyperlink"/>
                  <w:rFonts w:ascii="Arial" w:hAnsi="Arial" w:cs="Arial"/>
                  <w:sz w:val="20"/>
                  <w:szCs w:val="20"/>
                  <w:shd w:val="clear" w:color="auto" w:fill="FFFFFF"/>
                </w:rPr>
                <w:t>b.chakrabarti@reading.ac.uk</w:t>
              </w:r>
            </w:hyperlink>
          </w:p>
          <w:p w14:paraId="7745BD0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0AA7C67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EEBC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58D23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ensory sensitivit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6A85716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Wheel task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C6C1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147FAFAD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3460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5310E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Visuo-motor coordina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9BC3FE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 xml:space="preserve">Butterfly task, bubble task, </w:t>
            </w:r>
            <w:proofErr w:type="spellStart"/>
            <w:r w:rsidRPr="00263734">
              <w:rPr>
                <w:rFonts w:ascii="Arial" w:eastAsia="Times New Roman" w:hAnsi="Arial" w:cs="Arial"/>
                <w:sz w:val="20"/>
                <w:szCs w:val="20"/>
              </w:rPr>
              <w:t>colouring</w:t>
            </w:r>
            <w:proofErr w:type="spellEnd"/>
            <w:r w:rsidRPr="00263734">
              <w:rPr>
                <w:rFonts w:ascii="Arial" w:eastAsia="Times New Roman" w:hAnsi="Arial" w:cs="Arial"/>
                <w:sz w:val="20"/>
                <w:szCs w:val="20"/>
              </w:rPr>
              <w:t xml:space="preserve"> task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BDCB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BD23D94" w14:textId="77777777" w:rsidTr="00927257">
        <w:trPr>
          <w:trHeight w:val="20"/>
        </w:trPr>
        <w:tc>
          <w:tcPr>
            <w:tcW w:w="642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34D1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319C5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ocial communica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B476A6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Parent-child interaction videos</w:t>
            </w:r>
          </w:p>
        </w:tc>
        <w:tc>
          <w:tcPr>
            <w:tcW w:w="1423" w:type="pct"/>
            <w:vMerge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AE57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7460CB20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142E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gerine EF Touch</w:t>
            </w: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FDC81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imple Reaction</w:t>
            </w:r>
          </w:p>
        </w:tc>
        <w:tc>
          <w:tcPr>
            <w:tcW w:w="1205" w:type="pct"/>
            <w:shd w:val="clear" w:color="auto" w:fill="FFFFFF" w:themeFill="background1"/>
          </w:tcPr>
          <w:p w14:paraId="717AF2D6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Bubble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301DE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ichael Willoughby:</w:t>
            </w:r>
          </w:p>
          <w:p w14:paraId="182B5A86" w14:textId="77777777" w:rsidR="00AD3B6E" w:rsidRPr="00263734" w:rsidRDefault="00000000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hyperlink r:id="rId22" w:history="1">
              <w:r w:rsidR="00AD3B6E" w:rsidRPr="00263734">
                <w:rPr>
                  <w:rStyle w:val="Hyperlink"/>
                  <w:rFonts w:ascii="Arial" w:hAnsi="Arial" w:cs="Arial"/>
                  <w:sz w:val="20"/>
                  <w:szCs w:val="20"/>
                  <w:shd w:val="clear" w:color="auto" w:fill="FFFFFF"/>
                </w:rPr>
                <w:t>mwilloughby@rti.org</w:t>
              </w:r>
            </w:hyperlink>
          </w:p>
          <w:p w14:paraId="523C74F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12BAB80" w14:textId="77777777" w:rsidTr="00927257">
        <w:trPr>
          <w:trHeight w:val="20"/>
        </w:trPr>
        <w:tc>
          <w:tcPr>
            <w:tcW w:w="642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D73D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314064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Inhibitory Control</w:t>
            </w:r>
          </w:p>
        </w:tc>
        <w:tc>
          <w:tcPr>
            <w:tcW w:w="1205" w:type="pct"/>
            <w:shd w:val="clear" w:color="auto" w:fill="auto"/>
            <w:vAlign w:val="bottom"/>
          </w:tcPr>
          <w:p w14:paraId="688014E4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illy Sounds Stroop</w:t>
            </w:r>
          </w:p>
        </w:tc>
        <w:tc>
          <w:tcPr>
            <w:tcW w:w="142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E637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816A5AC" w14:textId="77777777" w:rsidTr="00927257">
        <w:trPr>
          <w:trHeight w:val="20"/>
        </w:trPr>
        <w:tc>
          <w:tcPr>
            <w:tcW w:w="642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EEEF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036787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Inhibitory Control</w:t>
            </w:r>
          </w:p>
        </w:tc>
        <w:tc>
          <w:tcPr>
            <w:tcW w:w="1205" w:type="pct"/>
            <w:shd w:val="clear" w:color="auto" w:fill="auto"/>
            <w:vAlign w:val="bottom"/>
          </w:tcPr>
          <w:p w14:paraId="59A7A8E6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Animal Go/No Go Task</w:t>
            </w:r>
          </w:p>
        </w:tc>
        <w:tc>
          <w:tcPr>
            <w:tcW w:w="142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76E1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5504FDBD" w14:textId="77777777" w:rsidTr="00927257">
        <w:trPr>
          <w:trHeight w:val="20"/>
        </w:trPr>
        <w:tc>
          <w:tcPr>
            <w:tcW w:w="642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E77F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AE5A89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Inhibitory Control and Cognitive Flexibility</w:t>
            </w:r>
          </w:p>
        </w:tc>
        <w:tc>
          <w:tcPr>
            <w:tcW w:w="1205" w:type="pct"/>
            <w:shd w:val="clear" w:color="auto" w:fill="auto"/>
          </w:tcPr>
          <w:p w14:paraId="27D41F00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Arrows Task</w:t>
            </w:r>
          </w:p>
        </w:tc>
        <w:tc>
          <w:tcPr>
            <w:tcW w:w="142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605B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BB19983" w14:textId="77777777" w:rsidTr="00927257">
        <w:trPr>
          <w:trHeight w:val="20"/>
        </w:trPr>
        <w:tc>
          <w:tcPr>
            <w:tcW w:w="642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71C7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5BF525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1205" w:type="pct"/>
            <w:shd w:val="clear" w:color="auto" w:fill="auto"/>
            <w:vAlign w:val="bottom"/>
          </w:tcPr>
          <w:p w14:paraId="67D86634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Pick the Picture</w:t>
            </w:r>
          </w:p>
        </w:tc>
        <w:tc>
          <w:tcPr>
            <w:tcW w:w="142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5C9F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A7D6CAC" w14:textId="77777777" w:rsidTr="00927257">
        <w:trPr>
          <w:trHeight w:val="20"/>
        </w:trPr>
        <w:tc>
          <w:tcPr>
            <w:tcW w:w="642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B2AC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85F030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Attention Shifting and Flexible Thinking</w:t>
            </w:r>
          </w:p>
        </w:tc>
        <w:tc>
          <w:tcPr>
            <w:tcW w:w="1205" w:type="pct"/>
            <w:shd w:val="clear" w:color="auto" w:fill="auto"/>
          </w:tcPr>
          <w:p w14:paraId="705C229F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omething is the Same</w:t>
            </w:r>
          </w:p>
        </w:tc>
        <w:tc>
          <w:tcPr>
            <w:tcW w:w="142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92F0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156BE628" w14:textId="77777777" w:rsidTr="00927257">
        <w:trPr>
          <w:trHeight w:val="2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08BEA927" w14:textId="00FA856B" w:rsidR="00AD3B6E" w:rsidRPr="00263734" w:rsidRDefault="00905192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3" w:name="_Hlk67412060"/>
            <w:bookmarkStart w:id="4" w:name="_Hlk67412076"/>
            <w:r w:rsidRPr="00263734">
              <w:rPr>
                <w:rFonts w:ascii="Arial" w:eastAsia="Times New Roman" w:hAnsi="Arial" w:cs="Arial"/>
                <w:sz w:val="20"/>
                <w:szCs w:val="20"/>
              </w:rPr>
              <w:t>Commercial</w:t>
            </w:r>
            <w:r w:rsidR="00AD3B6E" w:rsidRPr="00263734">
              <w:rPr>
                <w:rFonts w:ascii="Arial" w:eastAsia="Times New Roman" w:hAnsi="Arial" w:cs="Arial"/>
                <w:sz w:val="20"/>
                <w:szCs w:val="20"/>
              </w:rPr>
              <w:t xml:space="preserve"> Tools</w:t>
            </w:r>
          </w:p>
        </w:tc>
      </w:tr>
      <w:tr w:rsidR="00AD3B6E" w:rsidRPr="00263734" w14:paraId="294382BD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94DB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NA</w:t>
            </w: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D766B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Response Speed, Atten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B8CFA6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Visual Motor Reaction Time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060BF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dile Clavier: </w:t>
            </w:r>
            <w:hyperlink r:id="rId23" w:history="1">
              <w:r w:rsidRPr="00263734">
                <w:rPr>
                  <w:rStyle w:val="Hyperlink"/>
                  <w:rFonts w:ascii="Arial" w:hAnsi="Arial" w:cs="Arial"/>
                  <w:sz w:val="20"/>
                  <w:szCs w:val="20"/>
                  <w:shd w:val="clear" w:color="auto" w:fill="FFFFFF"/>
                </w:rPr>
                <w:t>ohc@creare.com</w:t>
              </w:r>
            </w:hyperlink>
          </w:p>
          <w:p w14:paraId="543C52D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37511C8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B44B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87A87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trategic Learning, Memory Retention, Effort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2E57FAB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ort Picture Memory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8F0A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B3E4DB3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7FAB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99937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Inhibi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69BB58C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top Signal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8CF1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197B872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78E6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5F4FC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Response Speed, Attention Switching, Visual Search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6985366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ymbol Digit Modality Like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4D97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41132145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BBDD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FDAA9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Working Memory, Sustained Atten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185DDB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N-Back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66E5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48099383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039F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ECBA2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Learning Acquisition, Memory Reten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3AD786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 xml:space="preserve">Design Memory Forced Choice (Optional) 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1D1C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1BDA1780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CE8B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28DCC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Cognitive Ability, Visual Reason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5AA4A0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Odd One Out (Optional)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7E8C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5663C878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450FC" w14:textId="77E9A586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CANTAB</w:t>
            </w: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6391F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Visual episodic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CE36FF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Paired Associates Learning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B62A0" w14:textId="77777777" w:rsidR="00AD3B6E" w:rsidRPr="00263734" w:rsidRDefault="00000000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4" w:history="1">
              <w:r w:rsidR="00AD3B6E" w:rsidRPr="00263734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www.cambridgecognition.com/cantab/</w:t>
              </w:r>
            </w:hyperlink>
          </w:p>
          <w:p w14:paraId="43134C5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17FF7018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E85E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33AE6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Working memory and executive function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6B5B9A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Spatial Working Memory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0CDA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331C0081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C011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41B36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Sustained atten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88D5D0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Rapid Visual Information Processing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695C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9DB13FF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C243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16132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Visuospatial working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1EA338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Spatial Span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6E8B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13943003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ACAB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60C23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Visual recognition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6806FCE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Pattern Recognition Memory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257E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36285209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2A1F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0BF6B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Plann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503B11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Stockings of Cambridge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E135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75930E6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FF8E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5CF41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Emotion recogni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30CC9F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Emotional Recognition Task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D81C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3C89ECE0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5AD7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CC73C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Attention and short-term visual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D81EF4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Delayed Matching to Sample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494B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797B04AF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1104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EAA23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Decision mak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265E5F8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Cambridge Gambling Task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319A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383302D1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FAD8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61DD5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Attention set shift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775AB8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Intra/Extra Dimensional Set Shif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207D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D325EA5" w14:textId="77777777" w:rsidTr="00927257">
        <w:trPr>
          <w:trHeight w:val="245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FEB9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FE97C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Emotional bias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511EB3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Emotional Bias Task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A483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CD69F85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5BDE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33183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Sensorimotor functioning &amp; comprehens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534D2E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Motor Screening Task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B660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BE01A0A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27DE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94861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Processing &amp; psychomotor speed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EE920A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Reaction Time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5BF7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40F7F743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3E69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C243E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Multitask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7B3402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Multi-Tasking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1904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1F790A9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5A38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EF31E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Response inhibi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34597BA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Stop Signal Task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9734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39A7AE25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5432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9E7CB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Verbal memory &amp; new learn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D22B2B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Verbal Recognition Memory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F38E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516DFD1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0974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4991B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Attention &amp; visual search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A66B44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Match to Sample Visual Search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EC92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bookmarkEnd w:id="3"/>
      <w:tr w:rsidR="00AD3B6E" w:rsidRPr="00263734" w14:paraId="28D33E8F" w14:textId="77777777" w:rsidTr="00927257">
        <w:trPr>
          <w:trHeight w:val="20"/>
        </w:trPr>
        <w:tc>
          <w:tcPr>
            <w:tcW w:w="642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50CD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19C176" w14:textId="77777777" w:rsidR="00AD3B6E" w:rsidRPr="00A104AF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AF">
              <w:rPr>
                <w:rFonts w:ascii="Arial" w:hAnsi="Arial" w:cs="Arial"/>
                <w:color w:val="000000"/>
                <w:sz w:val="20"/>
                <w:szCs w:val="20"/>
              </w:rPr>
              <w:t>Planning and executive function</w:t>
            </w:r>
          </w:p>
        </w:tc>
        <w:tc>
          <w:tcPr>
            <w:tcW w:w="1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F984B" w14:textId="77777777" w:rsidR="00AD3B6E" w:rsidRPr="00A104AF" w:rsidRDefault="00AD3B6E" w:rsidP="0092725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AF">
              <w:rPr>
                <w:rFonts w:ascii="Arial" w:hAnsi="Arial" w:cs="Arial"/>
                <w:color w:val="000000"/>
                <w:sz w:val="20"/>
                <w:szCs w:val="20"/>
              </w:rPr>
              <w:t>One Touch Stockings of Cambridge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2599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38BB0572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3CBD7" w14:textId="25CE56EE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637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state</w:t>
            </w:r>
            <w:proofErr w:type="spellEnd"/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7FD36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2FDE815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Behavioral Pattern Separation Object Test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3EB47" w14:textId="77777777" w:rsidR="00AD3B6E" w:rsidRPr="00263734" w:rsidRDefault="00000000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5" w:history="1">
              <w:r w:rsidR="00AD3B6E" w:rsidRPr="00263734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www.cogstate.com/</w:t>
              </w:r>
            </w:hyperlink>
          </w:p>
          <w:p w14:paraId="4535B70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B5F3A4F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CBCF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79D4F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Paired Associate Learn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62EC49D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Continuous Paired Associate Learning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ABBB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12220CCF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CCDB4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7C468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 xml:space="preserve">Psychomotor Function 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3AAACEE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Detection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1868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4B954194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2240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3D480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3004D4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Face Name Associative Memory Exam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2048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76AAE29B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1B8F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227CCE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Upper Limb Motor Func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71ABBD6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Finger Tapping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4C1C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AB29E14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4430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4D358B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Visual Motor Control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50BFDF2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Groton Maze Chase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A0EB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0B71178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72FD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A25ADE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Executive Func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584A662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Groton Maze Learning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FA5C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45423BE0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5E41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AC0260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 xml:space="preserve">Attention 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3E3E350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Identification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41DA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3E69F056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FE0A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5A7688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Processing Speed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8820FA7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International Daily Symbol Substitution Test – Medicines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F681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2C976AE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5D7E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A794E7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Processing Speed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D08244D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International Digit Symbol Substitution Test – Symbols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5A72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C6E2176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AB4F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5C898B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Verbal Learn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3158D56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International Shopping List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BEF0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5166590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662A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02FEF4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5FB944F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One Back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560F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B2958A7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2F9D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776D3E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Visual Learn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3A6CFF2" w14:textId="77777777" w:rsidR="00AD3B6E" w:rsidRPr="00263734" w:rsidRDefault="00AD3B6E" w:rsidP="009272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One Card Learning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44A76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70D1C51F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AB29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E2465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Emotional Recogni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3DB1384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ocial-Emotional Cognition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87F8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DFF5FE3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416F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72FB4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ustained Atten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6E1F511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Sustained Attention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718C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6790D06B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E8B7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0A1659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2408296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Two Back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827E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32F04FF0" w14:textId="77777777" w:rsidTr="00927257">
        <w:trPr>
          <w:trHeight w:val="20"/>
        </w:trPr>
        <w:tc>
          <w:tcPr>
            <w:tcW w:w="64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8757C" w14:textId="75653C79" w:rsidR="00AD3B6E" w:rsidRPr="00263734" w:rsidRDefault="001F4744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FS</w:t>
            </w:r>
            <w:r w:rsidR="00AD3B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="00AD3B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go</w:t>
            </w:r>
            <w:proofErr w:type="spellEnd"/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DFDD0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gnitive flexibility/Inhibition/Working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2F2E49BA" w14:textId="77777777" w:rsidR="00AD3B6E" w:rsidRPr="001F4744" w:rsidRDefault="00AD3B6E" w:rsidP="00927257">
            <w:pPr>
              <w:spacing w:after="0" w:line="240" w:lineRule="auto"/>
              <w:rPr>
                <w:rFonts w:cstheme="minorHAnsi"/>
              </w:rPr>
            </w:pPr>
            <w:r w:rsidRPr="001F4744">
              <w:rPr>
                <w:rFonts w:cstheme="minorHAnsi"/>
              </w:rPr>
              <w:t>n/a</w:t>
            </w:r>
          </w:p>
        </w:tc>
        <w:tc>
          <w:tcPr>
            <w:tcW w:w="1423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F40A9" w14:textId="42363B0D" w:rsidR="001F4744" w:rsidRPr="001F4744" w:rsidRDefault="00000000" w:rsidP="001F4744">
            <w:pPr>
              <w:spacing w:after="0" w:line="240" w:lineRule="auto"/>
              <w:rPr>
                <w:rFonts w:cstheme="minorHAnsi"/>
              </w:rPr>
            </w:pPr>
            <w:hyperlink r:id="rId26" w:tgtFrame="_blank" w:history="1">
              <w:r w:rsidR="00AD3B6E" w:rsidRPr="001F4744">
                <w:rPr>
                  <w:rStyle w:val="Hyperlink"/>
                  <w:rFonts w:cstheme="minorHAnsi"/>
                  <w:color w:val="52A1D5"/>
                  <w:shd w:val="clear" w:color="auto" w:fill="FFFFFF"/>
                </w:rPr>
                <w:t>info@reflectionsciences.com</w:t>
              </w:r>
            </w:hyperlink>
          </w:p>
        </w:tc>
      </w:tr>
      <w:tr w:rsidR="00AD3B6E" w:rsidRPr="00263734" w14:paraId="60CAD0DE" w14:textId="77777777" w:rsidTr="00927257">
        <w:trPr>
          <w:trHeight w:val="20"/>
        </w:trPr>
        <w:tc>
          <w:tcPr>
            <w:tcW w:w="642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77B09" w14:textId="7452C14B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Toolbox</w:t>
            </w: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77E1B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Immediate recall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791BBE7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Auditory Verbal Learning Test</w:t>
            </w:r>
          </w:p>
        </w:tc>
        <w:tc>
          <w:tcPr>
            <w:tcW w:w="1423" w:type="pct"/>
            <w:vMerge w:val="restar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AF68" w14:textId="77777777" w:rsidR="00AD3B6E" w:rsidRPr="00263734" w:rsidRDefault="00000000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7" w:history="1">
              <w:r w:rsidR="00AD3B6E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N</w:t>
              </w:r>
              <w:r w:rsidR="00AD3B6E">
                <w:rPr>
                  <w:rStyle w:val="Hyperlink"/>
                </w:rPr>
                <w:t>IHToolbox.org</w:t>
              </w:r>
            </w:hyperlink>
          </w:p>
          <w:p w14:paraId="7CC0F52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188F6B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E6D8A8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B68DBF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C939897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BBB7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130CB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Cognitive flexibility/ Executive functioning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35DB651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Dimensional Change Card Sor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27F1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4A07CDD4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1818B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E37D2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Inhibitory control and attention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1C45EC5C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 xml:space="preserve">Flanker 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9442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61DEDC0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01310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98068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93E7DD2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 xml:space="preserve">List Sorting 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DBDF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2CCEA457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68EA1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0A92F3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Language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05B453AA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Oral Reading Recognition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A5CF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0BFEAB8D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3614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37485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20E00FB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 xml:space="preserve">Pattern Comparison 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8E4C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767CEA9E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7E53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F224A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color w:val="000000"/>
                <w:sz w:val="20"/>
                <w:szCs w:val="20"/>
              </w:rPr>
              <w:t>Episodic memory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4D753685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 xml:space="preserve">Picture Sequence 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95EF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333AC387" w14:textId="77777777" w:rsidTr="00927257">
        <w:trPr>
          <w:trHeight w:val="20"/>
        </w:trPr>
        <w:tc>
          <w:tcPr>
            <w:tcW w:w="642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194C7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0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F566FE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sz w:val="20"/>
                <w:szCs w:val="20"/>
              </w:rPr>
              <w:t>Language</w:t>
            </w:r>
          </w:p>
        </w:tc>
        <w:tc>
          <w:tcPr>
            <w:tcW w:w="1205" w:type="pct"/>
            <w:shd w:val="clear" w:color="auto" w:fill="FFFFFF" w:themeFill="background1"/>
            <w:vAlign w:val="bottom"/>
          </w:tcPr>
          <w:p w14:paraId="507CE9CD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hAnsi="Arial" w:cs="Arial"/>
                <w:sz w:val="20"/>
                <w:szCs w:val="20"/>
              </w:rPr>
              <w:t>Picture Vocabulary Test</w:t>
            </w:r>
          </w:p>
        </w:tc>
        <w:tc>
          <w:tcPr>
            <w:tcW w:w="1423" w:type="pct"/>
            <w:vMerge/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23AE8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3B6E" w:rsidRPr="00263734" w14:paraId="764DD9E4" w14:textId="77777777" w:rsidTr="00927257">
        <w:trPr>
          <w:trHeight w:val="20"/>
        </w:trPr>
        <w:tc>
          <w:tcPr>
            <w:tcW w:w="5000" w:type="pct"/>
            <w:gridSpan w:val="4"/>
          </w:tcPr>
          <w:p w14:paraId="706BE56F" w14:textId="77777777" w:rsidR="00AD3B6E" w:rsidRPr="00263734" w:rsidRDefault="00AD3B6E" w:rsidP="009272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37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bbreviations:</w:t>
            </w:r>
            <w:r w:rsidRPr="002637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MES- Assessment of Effort, Motivation, and Self-Regulation; APNA- Adaptable Pediatric Neurocognitive Assessment; BENCI- </w:t>
            </w:r>
            <w:proofErr w:type="spellStart"/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tería</w:t>
            </w:r>
            <w:proofErr w:type="spellEnd"/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de </w:t>
            </w:r>
            <w:proofErr w:type="spellStart"/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valuación</w:t>
            </w:r>
            <w:proofErr w:type="spellEnd"/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europsicológica</w:t>
            </w:r>
            <w:proofErr w:type="spellEnd"/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mputerizada</w:t>
            </w:r>
            <w:proofErr w:type="spellEnd"/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fantil</w:t>
            </w:r>
            <w:proofErr w:type="spellEnd"/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(English translation: Computerized Neuropsychological Battery for Children); CANTAB- Cambridge Neuropsychological Test Automated Battery; EF- Executive Functioning;</w:t>
            </w:r>
            <w:r w:rsidRPr="0026373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DEEP –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Evelopmenta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Assessment on an E-Platform; </w:t>
            </w:r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ABLE- Educational Neuroscience App-Based Learning Environment; n/a: not applicable (as test name describes domain measure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);</w:t>
            </w:r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9928B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EFS- Minnesota Executive Function Scale; </w:t>
            </w:r>
            <w:r w:rsidRPr="0026373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IH-National Institutes of Health; PLUS EF- Promoting Learning, Understanding Self-Regulation- Executive Functioning; RACER- Rapid Assessment of Cognitive and Emotional Regulation; START – Screening Tools for Autism Risk using Technology</w:t>
            </w:r>
          </w:p>
        </w:tc>
      </w:tr>
      <w:bookmarkEnd w:id="2"/>
      <w:bookmarkEnd w:id="4"/>
    </w:tbl>
    <w:p w14:paraId="23AD08B9" w14:textId="77777777" w:rsidR="00AD3B6E" w:rsidRPr="00263734" w:rsidRDefault="00AD3B6E" w:rsidP="00AD3B6E">
      <w:pPr>
        <w:rPr>
          <w:rFonts w:ascii="Arial" w:hAnsi="Arial" w:cs="Arial"/>
          <w:sz w:val="20"/>
          <w:szCs w:val="20"/>
        </w:rPr>
      </w:pPr>
    </w:p>
    <w:p w14:paraId="403475A7" w14:textId="77777777" w:rsidR="00AD3B6E" w:rsidRDefault="00AD3B6E" w:rsidP="00AD3B6E">
      <w:pPr>
        <w:rPr>
          <w:lang w:val="en-IN"/>
        </w:rPr>
      </w:pPr>
    </w:p>
    <w:p w14:paraId="37925658" w14:textId="77777777" w:rsidR="00AD3B6E" w:rsidRPr="009928BC" w:rsidRDefault="00AD3B6E" w:rsidP="00AD3B6E">
      <w:pPr>
        <w:rPr>
          <w:b/>
          <w:bCs/>
          <w:lang w:val="en-IN"/>
        </w:rPr>
      </w:pPr>
    </w:p>
    <w:p w14:paraId="7A3C0384" w14:textId="6B5FE61F" w:rsidR="00AD3B6E" w:rsidRDefault="00AD3B6E">
      <w:pPr>
        <w:rPr>
          <w:lang w:val="en-IN"/>
        </w:rPr>
      </w:pPr>
    </w:p>
    <w:p w14:paraId="590C272D" w14:textId="0D9EB228" w:rsidR="00AD3B6E" w:rsidRDefault="00AD3B6E">
      <w:pPr>
        <w:rPr>
          <w:lang w:val="en-IN"/>
        </w:rPr>
      </w:pPr>
    </w:p>
    <w:sectPr w:rsidR="00AD3B6E" w:rsidSect="00841545">
      <w:headerReference w:type="default" r:id="rId28"/>
      <w:pgSz w:w="20160" w:h="2880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B19FF" w14:textId="77777777" w:rsidR="00724B7A" w:rsidRDefault="00724B7A" w:rsidP="00CE2B28">
      <w:pPr>
        <w:spacing w:after="0" w:line="240" w:lineRule="auto"/>
      </w:pPr>
      <w:r>
        <w:separator/>
      </w:r>
    </w:p>
  </w:endnote>
  <w:endnote w:type="continuationSeparator" w:id="0">
    <w:p w14:paraId="09CC564E" w14:textId="77777777" w:rsidR="00724B7A" w:rsidRDefault="00724B7A" w:rsidP="00CE2B28">
      <w:pPr>
        <w:spacing w:after="0" w:line="240" w:lineRule="auto"/>
      </w:pPr>
      <w:r>
        <w:continuationSeparator/>
      </w:r>
    </w:p>
  </w:endnote>
  <w:endnote w:type="continuationNotice" w:id="1">
    <w:p w14:paraId="4AA16379" w14:textId="77777777" w:rsidR="00724B7A" w:rsidRDefault="00724B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B76DD" w14:textId="77777777" w:rsidR="00724B7A" w:rsidRDefault="00724B7A" w:rsidP="00CE2B28">
      <w:pPr>
        <w:spacing w:after="0" w:line="240" w:lineRule="auto"/>
      </w:pPr>
      <w:r>
        <w:separator/>
      </w:r>
    </w:p>
  </w:footnote>
  <w:footnote w:type="continuationSeparator" w:id="0">
    <w:p w14:paraId="5DDF49C3" w14:textId="77777777" w:rsidR="00724B7A" w:rsidRDefault="00724B7A" w:rsidP="00CE2B28">
      <w:pPr>
        <w:spacing w:after="0" w:line="240" w:lineRule="auto"/>
      </w:pPr>
      <w:r>
        <w:continuationSeparator/>
      </w:r>
    </w:p>
  </w:footnote>
  <w:footnote w:type="continuationNotice" w:id="1">
    <w:p w14:paraId="413047C1" w14:textId="77777777" w:rsidR="00724B7A" w:rsidRDefault="00724B7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1DF54" w14:textId="1DDD7528" w:rsidR="00A104AF" w:rsidRDefault="00A104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6651"/>
    <w:multiLevelType w:val="multilevel"/>
    <w:tmpl w:val="03649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2B3229"/>
    <w:multiLevelType w:val="multilevel"/>
    <w:tmpl w:val="17707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A21D71"/>
    <w:multiLevelType w:val="multilevel"/>
    <w:tmpl w:val="437A1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FB54DA"/>
    <w:multiLevelType w:val="multilevel"/>
    <w:tmpl w:val="CAA01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531A0C"/>
    <w:multiLevelType w:val="multilevel"/>
    <w:tmpl w:val="04269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E86461"/>
    <w:multiLevelType w:val="multilevel"/>
    <w:tmpl w:val="64E2D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AA87EC8"/>
    <w:multiLevelType w:val="multilevel"/>
    <w:tmpl w:val="118A2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B921067"/>
    <w:multiLevelType w:val="multilevel"/>
    <w:tmpl w:val="D2E4F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06B08DA"/>
    <w:multiLevelType w:val="multilevel"/>
    <w:tmpl w:val="9E661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4774029"/>
    <w:multiLevelType w:val="multilevel"/>
    <w:tmpl w:val="444A3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4FA69DA"/>
    <w:multiLevelType w:val="hybridMultilevel"/>
    <w:tmpl w:val="4EE05B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864682A"/>
    <w:multiLevelType w:val="multilevel"/>
    <w:tmpl w:val="C77EB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2B4E43"/>
    <w:multiLevelType w:val="multilevel"/>
    <w:tmpl w:val="54D83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FF06CAC"/>
    <w:multiLevelType w:val="multilevel"/>
    <w:tmpl w:val="C7BC1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3E1F74"/>
    <w:multiLevelType w:val="multilevel"/>
    <w:tmpl w:val="AE3EE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57826FD"/>
    <w:multiLevelType w:val="hybridMultilevel"/>
    <w:tmpl w:val="8230FF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246D27"/>
    <w:multiLevelType w:val="multilevel"/>
    <w:tmpl w:val="5B94D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77D3143"/>
    <w:multiLevelType w:val="multilevel"/>
    <w:tmpl w:val="30EE9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8463EE2"/>
    <w:multiLevelType w:val="multilevel"/>
    <w:tmpl w:val="62FA8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99C7DC2"/>
    <w:multiLevelType w:val="multilevel"/>
    <w:tmpl w:val="797AA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D816FBC"/>
    <w:multiLevelType w:val="multilevel"/>
    <w:tmpl w:val="A5123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DC63217"/>
    <w:multiLevelType w:val="multilevel"/>
    <w:tmpl w:val="92868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DDA52D8"/>
    <w:multiLevelType w:val="multilevel"/>
    <w:tmpl w:val="F3162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E3C6C45"/>
    <w:multiLevelType w:val="hybridMultilevel"/>
    <w:tmpl w:val="8230FF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F7A095F"/>
    <w:multiLevelType w:val="multilevel"/>
    <w:tmpl w:val="66288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19C6BC3"/>
    <w:multiLevelType w:val="multilevel"/>
    <w:tmpl w:val="C71276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31F625B"/>
    <w:multiLevelType w:val="multilevel"/>
    <w:tmpl w:val="EDD21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93F6987"/>
    <w:multiLevelType w:val="multilevel"/>
    <w:tmpl w:val="4A787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A005D71"/>
    <w:multiLevelType w:val="multilevel"/>
    <w:tmpl w:val="EDD80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AAF0091"/>
    <w:multiLevelType w:val="hybridMultilevel"/>
    <w:tmpl w:val="40681F90"/>
    <w:lvl w:ilvl="0" w:tplc="5B94D5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3461B21"/>
    <w:multiLevelType w:val="multilevel"/>
    <w:tmpl w:val="CD247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89D0504"/>
    <w:multiLevelType w:val="multilevel"/>
    <w:tmpl w:val="53229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97542B4"/>
    <w:multiLevelType w:val="multilevel"/>
    <w:tmpl w:val="8C8E8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CD72C78"/>
    <w:multiLevelType w:val="multilevel"/>
    <w:tmpl w:val="869A4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EE439FD"/>
    <w:multiLevelType w:val="multilevel"/>
    <w:tmpl w:val="C2ACD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07D0EDF"/>
    <w:multiLevelType w:val="hybridMultilevel"/>
    <w:tmpl w:val="5C12B5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21C466F"/>
    <w:multiLevelType w:val="hybridMultilevel"/>
    <w:tmpl w:val="598244DC"/>
    <w:lvl w:ilvl="0" w:tplc="E01C420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D81AC0"/>
    <w:multiLevelType w:val="multilevel"/>
    <w:tmpl w:val="D422C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5FD6486"/>
    <w:multiLevelType w:val="multilevel"/>
    <w:tmpl w:val="69F68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9CB552B"/>
    <w:multiLevelType w:val="multilevel"/>
    <w:tmpl w:val="49188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2811413"/>
    <w:multiLevelType w:val="multilevel"/>
    <w:tmpl w:val="BE8C7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2D11850"/>
    <w:multiLevelType w:val="multilevel"/>
    <w:tmpl w:val="E15E8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4EA0ED2"/>
    <w:multiLevelType w:val="multilevel"/>
    <w:tmpl w:val="6A689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61674B7"/>
    <w:multiLevelType w:val="hybridMultilevel"/>
    <w:tmpl w:val="E6CA730C"/>
    <w:lvl w:ilvl="0" w:tplc="49A8438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2C6506"/>
    <w:multiLevelType w:val="multilevel"/>
    <w:tmpl w:val="C350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2361559">
    <w:abstractNumId w:val="15"/>
  </w:num>
  <w:num w:numId="2" w16cid:durableId="1310137650">
    <w:abstractNumId w:val="23"/>
  </w:num>
  <w:num w:numId="3" w16cid:durableId="1280989746">
    <w:abstractNumId w:val="43"/>
  </w:num>
  <w:num w:numId="4" w16cid:durableId="73357469">
    <w:abstractNumId w:val="29"/>
  </w:num>
  <w:num w:numId="5" w16cid:durableId="184248421">
    <w:abstractNumId w:val="36"/>
  </w:num>
  <w:num w:numId="6" w16cid:durableId="1628510440">
    <w:abstractNumId w:val="35"/>
  </w:num>
  <w:num w:numId="7" w16cid:durableId="1813061771">
    <w:abstractNumId w:val="25"/>
  </w:num>
  <w:num w:numId="8" w16cid:durableId="580068490">
    <w:abstractNumId w:val="8"/>
  </w:num>
  <w:num w:numId="9" w16cid:durableId="2130197341">
    <w:abstractNumId w:val="38"/>
  </w:num>
  <w:num w:numId="10" w16cid:durableId="100297705">
    <w:abstractNumId w:val="34"/>
  </w:num>
  <w:num w:numId="11" w16cid:durableId="1110784571">
    <w:abstractNumId w:val="3"/>
  </w:num>
  <w:num w:numId="12" w16cid:durableId="1072776001">
    <w:abstractNumId w:val="24"/>
  </w:num>
  <w:num w:numId="13" w16cid:durableId="463039121">
    <w:abstractNumId w:val="13"/>
  </w:num>
  <w:num w:numId="14" w16cid:durableId="299306841">
    <w:abstractNumId w:val="11"/>
  </w:num>
  <w:num w:numId="15" w16cid:durableId="2138571607">
    <w:abstractNumId w:val="2"/>
  </w:num>
  <w:num w:numId="16" w16cid:durableId="452015779">
    <w:abstractNumId w:val="44"/>
  </w:num>
  <w:num w:numId="17" w16cid:durableId="109472295">
    <w:abstractNumId w:val="40"/>
  </w:num>
  <w:num w:numId="18" w16cid:durableId="1541552840">
    <w:abstractNumId w:val="1"/>
  </w:num>
  <w:num w:numId="19" w16cid:durableId="1310743267">
    <w:abstractNumId w:val="21"/>
  </w:num>
  <w:num w:numId="20" w16cid:durableId="714156160">
    <w:abstractNumId w:val="19"/>
  </w:num>
  <w:num w:numId="21" w16cid:durableId="1447890934">
    <w:abstractNumId w:val="22"/>
  </w:num>
  <w:num w:numId="22" w16cid:durableId="26755549">
    <w:abstractNumId w:val="27"/>
  </w:num>
  <w:num w:numId="23" w16cid:durableId="1056928623">
    <w:abstractNumId w:val="7"/>
  </w:num>
  <w:num w:numId="24" w16cid:durableId="122238493">
    <w:abstractNumId w:val="16"/>
  </w:num>
  <w:num w:numId="25" w16cid:durableId="223681950">
    <w:abstractNumId w:val="33"/>
  </w:num>
  <w:num w:numId="26" w16cid:durableId="237709466">
    <w:abstractNumId w:val="30"/>
  </w:num>
  <w:num w:numId="27" w16cid:durableId="862789135">
    <w:abstractNumId w:val="39"/>
  </w:num>
  <w:num w:numId="28" w16cid:durableId="1292708563">
    <w:abstractNumId w:val="37"/>
  </w:num>
  <w:num w:numId="29" w16cid:durableId="1952929312">
    <w:abstractNumId w:val="31"/>
  </w:num>
  <w:num w:numId="30" w16cid:durableId="562913317">
    <w:abstractNumId w:val="4"/>
  </w:num>
  <w:num w:numId="31" w16cid:durableId="412049715">
    <w:abstractNumId w:val="12"/>
  </w:num>
  <w:num w:numId="32" w16cid:durableId="80639931">
    <w:abstractNumId w:val="42"/>
  </w:num>
  <w:num w:numId="33" w16cid:durableId="1604267103">
    <w:abstractNumId w:val="32"/>
  </w:num>
  <w:num w:numId="34" w16cid:durableId="2123836764">
    <w:abstractNumId w:val="17"/>
  </w:num>
  <w:num w:numId="35" w16cid:durableId="419520098">
    <w:abstractNumId w:val="5"/>
  </w:num>
  <w:num w:numId="36" w16cid:durableId="877662850">
    <w:abstractNumId w:val="20"/>
  </w:num>
  <w:num w:numId="37" w16cid:durableId="354314010">
    <w:abstractNumId w:val="14"/>
  </w:num>
  <w:num w:numId="38" w16cid:durableId="158275500">
    <w:abstractNumId w:val="18"/>
  </w:num>
  <w:num w:numId="39" w16cid:durableId="2115393014">
    <w:abstractNumId w:val="26"/>
  </w:num>
  <w:num w:numId="40" w16cid:durableId="170878899">
    <w:abstractNumId w:val="0"/>
  </w:num>
  <w:num w:numId="41" w16cid:durableId="1456634264">
    <w:abstractNumId w:val="6"/>
  </w:num>
  <w:num w:numId="42" w16cid:durableId="1487745041">
    <w:abstractNumId w:val="41"/>
  </w:num>
  <w:num w:numId="43" w16cid:durableId="770783344">
    <w:abstractNumId w:val="28"/>
  </w:num>
  <w:num w:numId="44" w16cid:durableId="1333145249">
    <w:abstractNumId w:val="9"/>
  </w:num>
  <w:num w:numId="45" w16cid:durableId="38156305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dtae9dc5p0vve5szdptxvj0spfpfdf502w&quot;&gt;My EndNote Library_MSM_Chandy R01&lt;record-ids&gt;&lt;item&gt;3&lt;/item&gt;&lt;item&gt;16&lt;/item&gt;&lt;item&gt;17&lt;/item&gt;&lt;item&gt;18&lt;/item&gt;&lt;/record-ids&gt;&lt;/item&gt;&lt;/Libraries&gt;"/>
  </w:docVars>
  <w:rsids>
    <w:rsidRoot w:val="00CE2B28"/>
    <w:rsid w:val="00011041"/>
    <w:rsid w:val="000224C8"/>
    <w:rsid w:val="00032151"/>
    <w:rsid w:val="00092CEC"/>
    <w:rsid w:val="000C25A9"/>
    <w:rsid w:val="000C695D"/>
    <w:rsid w:val="00122F22"/>
    <w:rsid w:val="001315B7"/>
    <w:rsid w:val="00141DD8"/>
    <w:rsid w:val="00142E94"/>
    <w:rsid w:val="00147DCC"/>
    <w:rsid w:val="00177F85"/>
    <w:rsid w:val="001904D5"/>
    <w:rsid w:val="001931B2"/>
    <w:rsid w:val="0019758D"/>
    <w:rsid w:val="001A0147"/>
    <w:rsid w:val="001D1DD5"/>
    <w:rsid w:val="001E5CEC"/>
    <w:rsid w:val="001F275C"/>
    <w:rsid w:val="001F4744"/>
    <w:rsid w:val="001F6EA9"/>
    <w:rsid w:val="00245671"/>
    <w:rsid w:val="00253780"/>
    <w:rsid w:val="002673DD"/>
    <w:rsid w:val="002678DB"/>
    <w:rsid w:val="00267AE2"/>
    <w:rsid w:val="00271C33"/>
    <w:rsid w:val="0027236C"/>
    <w:rsid w:val="00282F47"/>
    <w:rsid w:val="00297943"/>
    <w:rsid w:val="002C2B0F"/>
    <w:rsid w:val="002E01FE"/>
    <w:rsid w:val="00300B1D"/>
    <w:rsid w:val="00305653"/>
    <w:rsid w:val="003222A9"/>
    <w:rsid w:val="00323DF3"/>
    <w:rsid w:val="00343550"/>
    <w:rsid w:val="00345F2C"/>
    <w:rsid w:val="003472FA"/>
    <w:rsid w:val="00356ED5"/>
    <w:rsid w:val="00360EFB"/>
    <w:rsid w:val="00363130"/>
    <w:rsid w:val="0036715F"/>
    <w:rsid w:val="00380DF6"/>
    <w:rsid w:val="00394CD7"/>
    <w:rsid w:val="003A367F"/>
    <w:rsid w:val="003C363C"/>
    <w:rsid w:val="003E01DA"/>
    <w:rsid w:val="00414D0B"/>
    <w:rsid w:val="0042545B"/>
    <w:rsid w:val="0042727A"/>
    <w:rsid w:val="004274DE"/>
    <w:rsid w:val="00431ED2"/>
    <w:rsid w:val="00433D9B"/>
    <w:rsid w:val="0043748F"/>
    <w:rsid w:val="004601F0"/>
    <w:rsid w:val="00490730"/>
    <w:rsid w:val="004A77B1"/>
    <w:rsid w:val="004B3FED"/>
    <w:rsid w:val="004C1D94"/>
    <w:rsid w:val="004C4873"/>
    <w:rsid w:val="004C5F12"/>
    <w:rsid w:val="00505951"/>
    <w:rsid w:val="00511CAA"/>
    <w:rsid w:val="00512B20"/>
    <w:rsid w:val="005172FA"/>
    <w:rsid w:val="00524573"/>
    <w:rsid w:val="00525075"/>
    <w:rsid w:val="00541DA2"/>
    <w:rsid w:val="00542E24"/>
    <w:rsid w:val="0055798F"/>
    <w:rsid w:val="00580C9C"/>
    <w:rsid w:val="0058224C"/>
    <w:rsid w:val="005930FC"/>
    <w:rsid w:val="00597D50"/>
    <w:rsid w:val="005A21CB"/>
    <w:rsid w:val="005D22F0"/>
    <w:rsid w:val="005D3490"/>
    <w:rsid w:val="005E3838"/>
    <w:rsid w:val="005E6596"/>
    <w:rsid w:val="0060385C"/>
    <w:rsid w:val="0061558D"/>
    <w:rsid w:val="00627D51"/>
    <w:rsid w:val="006407B8"/>
    <w:rsid w:val="0065766A"/>
    <w:rsid w:val="0066466A"/>
    <w:rsid w:val="00671C0B"/>
    <w:rsid w:val="00686720"/>
    <w:rsid w:val="006A66A0"/>
    <w:rsid w:val="006A7D19"/>
    <w:rsid w:val="006C43D4"/>
    <w:rsid w:val="006C6330"/>
    <w:rsid w:val="006F2932"/>
    <w:rsid w:val="007119FD"/>
    <w:rsid w:val="00714B28"/>
    <w:rsid w:val="00716FFC"/>
    <w:rsid w:val="00723419"/>
    <w:rsid w:val="00724B7A"/>
    <w:rsid w:val="00725FC4"/>
    <w:rsid w:val="00742FD9"/>
    <w:rsid w:val="007576FA"/>
    <w:rsid w:val="00784EE4"/>
    <w:rsid w:val="007A306D"/>
    <w:rsid w:val="007A4F59"/>
    <w:rsid w:val="007A61BD"/>
    <w:rsid w:val="007A7073"/>
    <w:rsid w:val="007B3E59"/>
    <w:rsid w:val="007C595C"/>
    <w:rsid w:val="007D5070"/>
    <w:rsid w:val="007D6D21"/>
    <w:rsid w:val="00803DD2"/>
    <w:rsid w:val="00820A45"/>
    <w:rsid w:val="00841545"/>
    <w:rsid w:val="00850E3A"/>
    <w:rsid w:val="00857FAB"/>
    <w:rsid w:val="008915A3"/>
    <w:rsid w:val="008A6570"/>
    <w:rsid w:val="008E6465"/>
    <w:rsid w:val="008F043B"/>
    <w:rsid w:val="00900B4F"/>
    <w:rsid w:val="00905192"/>
    <w:rsid w:val="00914339"/>
    <w:rsid w:val="00920B81"/>
    <w:rsid w:val="009240E2"/>
    <w:rsid w:val="00944582"/>
    <w:rsid w:val="009459A0"/>
    <w:rsid w:val="00955F40"/>
    <w:rsid w:val="009928BC"/>
    <w:rsid w:val="00996735"/>
    <w:rsid w:val="009A19BA"/>
    <w:rsid w:val="009A27A5"/>
    <w:rsid w:val="009B6F91"/>
    <w:rsid w:val="00A00946"/>
    <w:rsid w:val="00A03C64"/>
    <w:rsid w:val="00A104AF"/>
    <w:rsid w:val="00A148A9"/>
    <w:rsid w:val="00A16194"/>
    <w:rsid w:val="00A47678"/>
    <w:rsid w:val="00A53BCD"/>
    <w:rsid w:val="00A86944"/>
    <w:rsid w:val="00A930B7"/>
    <w:rsid w:val="00A97746"/>
    <w:rsid w:val="00AC48D3"/>
    <w:rsid w:val="00AD24B3"/>
    <w:rsid w:val="00AD3B6E"/>
    <w:rsid w:val="00AD7F29"/>
    <w:rsid w:val="00AE3F6D"/>
    <w:rsid w:val="00AE6B54"/>
    <w:rsid w:val="00AF41EF"/>
    <w:rsid w:val="00B016BC"/>
    <w:rsid w:val="00B22F7F"/>
    <w:rsid w:val="00B77BB1"/>
    <w:rsid w:val="00B81EF7"/>
    <w:rsid w:val="00B861AE"/>
    <w:rsid w:val="00B952F8"/>
    <w:rsid w:val="00BA0D55"/>
    <w:rsid w:val="00BF15AF"/>
    <w:rsid w:val="00BF5BB1"/>
    <w:rsid w:val="00BF5D67"/>
    <w:rsid w:val="00BF62C5"/>
    <w:rsid w:val="00C15EA1"/>
    <w:rsid w:val="00C21F68"/>
    <w:rsid w:val="00C23E1F"/>
    <w:rsid w:val="00C30F2C"/>
    <w:rsid w:val="00C531E1"/>
    <w:rsid w:val="00C55093"/>
    <w:rsid w:val="00C560D5"/>
    <w:rsid w:val="00C80C7C"/>
    <w:rsid w:val="00C8684A"/>
    <w:rsid w:val="00C902A0"/>
    <w:rsid w:val="00C91BBB"/>
    <w:rsid w:val="00C91D31"/>
    <w:rsid w:val="00C92969"/>
    <w:rsid w:val="00CC3A8A"/>
    <w:rsid w:val="00CC7F6A"/>
    <w:rsid w:val="00CD479B"/>
    <w:rsid w:val="00CE12CE"/>
    <w:rsid w:val="00CE2B28"/>
    <w:rsid w:val="00CF0534"/>
    <w:rsid w:val="00CF719B"/>
    <w:rsid w:val="00D04A9E"/>
    <w:rsid w:val="00D64124"/>
    <w:rsid w:val="00D821B7"/>
    <w:rsid w:val="00D92CA2"/>
    <w:rsid w:val="00D97FB6"/>
    <w:rsid w:val="00DE3E99"/>
    <w:rsid w:val="00E07414"/>
    <w:rsid w:val="00E115F9"/>
    <w:rsid w:val="00E172EC"/>
    <w:rsid w:val="00E31AC7"/>
    <w:rsid w:val="00E42476"/>
    <w:rsid w:val="00E54D1F"/>
    <w:rsid w:val="00E62F25"/>
    <w:rsid w:val="00E90761"/>
    <w:rsid w:val="00E924DA"/>
    <w:rsid w:val="00EA11C1"/>
    <w:rsid w:val="00EA7A7C"/>
    <w:rsid w:val="00EC0C37"/>
    <w:rsid w:val="00ED3348"/>
    <w:rsid w:val="00EE0814"/>
    <w:rsid w:val="00EF0A77"/>
    <w:rsid w:val="00EF14C9"/>
    <w:rsid w:val="00EF6151"/>
    <w:rsid w:val="00EF67AC"/>
    <w:rsid w:val="00EF7814"/>
    <w:rsid w:val="00F10EC2"/>
    <w:rsid w:val="00F40B12"/>
    <w:rsid w:val="00F610A0"/>
    <w:rsid w:val="00F72EAE"/>
    <w:rsid w:val="00F919BE"/>
    <w:rsid w:val="00F92BF7"/>
    <w:rsid w:val="00F93D97"/>
    <w:rsid w:val="00FA72BE"/>
    <w:rsid w:val="00FD0354"/>
    <w:rsid w:val="00FD3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8C4A0"/>
  <w15:chartTrackingRefBased/>
  <w15:docId w15:val="{BD763F9F-1350-4305-B70A-B12BF4371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B28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9143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2B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B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B28"/>
    <w:rPr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E2B28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CE2B28"/>
    <w:rPr>
      <w:lang w:val="en-US"/>
    </w:rPr>
  </w:style>
  <w:style w:type="table" w:styleId="TableGrid">
    <w:name w:val="Table Grid"/>
    <w:basedOn w:val="TableNormal"/>
    <w:uiPriority w:val="39"/>
    <w:rsid w:val="00CE2B2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2B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B28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2B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B2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2B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B28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D67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14339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9143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3222A9"/>
    <w:rPr>
      <w:color w:val="0000FF"/>
      <w:u w:val="single"/>
    </w:rPr>
  </w:style>
  <w:style w:type="character" w:customStyle="1" w:styleId="period">
    <w:name w:val="period"/>
    <w:basedOn w:val="DefaultParagraphFont"/>
    <w:rsid w:val="003222A9"/>
  </w:style>
  <w:style w:type="character" w:customStyle="1" w:styleId="cit">
    <w:name w:val="cit"/>
    <w:basedOn w:val="DefaultParagraphFont"/>
    <w:rsid w:val="003222A9"/>
  </w:style>
  <w:style w:type="character" w:customStyle="1" w:styleId="citation-doi">
    <w:name w:val="citation-doi"/>
    <w:basedOn w:val="DefaultParagraphFont"/>
    <w:rsid w:val="003222A9"/>
  </w:style>
  <w:style w:type="character" w:customStyle="1" w:styleId="ahead-of-print">
    <w:name w:val="ahead-of-print"/>
    <w:basedOn w:val="DefaultParagraphFont"/>
    <w:rsid w:val="003222A9"/>
  </w:style>
  <w:style w:type="character" w:customStyle="1" w:styleId="authors-list-item">
    <w:name w:val="authors-list-item"/>
    <w:basedOn w:val="DefaultParagraphFont"/>
    <w:rsid w:val="003222A9"/>
  </w:style>
  <w:style w:type="character" w:customStyle="1" w:styleId="author-sup-separator">
    <w:name w:val="author-sup-separator"/>
    <w:basedOn w:val="DefaultParagraphFont"/>
    <w:rsid w:val="003222A9"/>
  </w:style>
  <w:style w:type="character" w:customStyle="1" w:styleId="comma">
    <w:name w:val="comma"/>
    <w:basedOn w:val="DefaultParagraphFont"/>
    <w:rsid w:val="003222A9"/>
  </w:style>
  <w:style w:type="character" w:customStyle="1" w:styleId="identifier">
    <w:name w:val="identifier"/>
    <w:basedOn w:val="DefaultParagraphFont"/>
    <w:rsid w:val="00EF7814"/>
  </w:style>
  <w:style w:type="character" w:customStyle="1" w:styleId="id-label">
    <w:name w:val="id-label"/>
    <w:basedOn w:val="DefaultParagraphFont"/>
    <w:rsid w:val="00EF7814"/>
  </w:style>
  <w:style w:type="character" w:styleId="Strong">
    <w:name w:val="Strong"/>
    <w:basedOn w:val="DefaultParagraphFont"/>
    <w:uiPriority w:val="22"/>
    <w:qFormat/>
    <w:rsid w:val="00EF7814"/>
    <w:rPr>
      <w:b/>
      <w:bCs/>
    </w:rPr>
  </w:style>
  <w:style w:type="character" w:customStyle="1" w:styleId="secondary-date">
    <w:name w:val="secondary-date"/>
    <w:basedOn w:val="DefaultParagraphFont"/>
    <w:rsid w:val="008E6465"/>
  </w:style>
  <w:style w:type="paragraph" w:styleId="Revision">
    <w:name w:val="Revision"/>
    <w:hidden/>
    <w:uiPriority w:val="99"/>
    <w:semiHidden/>
    <w:rsid w:val="004B3FED"/>
    <w:pPr>
      <w:spacing w:after="0" w:line="240" w:lineRule="auto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4D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F053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F05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05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05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0534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822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9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5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17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9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379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725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10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7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75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7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8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964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3054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7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2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0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9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9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07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0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729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36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36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9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7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8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1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7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44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606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691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9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989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3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1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8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418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3983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73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33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5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9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9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3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6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804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4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1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83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65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855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9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51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6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063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145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0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2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7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90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623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29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5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030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6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4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87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74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75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93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756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2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3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4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24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3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630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825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06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8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23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8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1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275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305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7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0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7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1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76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45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977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6526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13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8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63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7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44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8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941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717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8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2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6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8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450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004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5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35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9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24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7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38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001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03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2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67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9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8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9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86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663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1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1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8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63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4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0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30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64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8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41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811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779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0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75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002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7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3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1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26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804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4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41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6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56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2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2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74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06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6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848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791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23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supriya.bhavnani@sangath.in" TargetMode="External"/><Relationship Id="rId18" Type="http://schemas.openxmlformats.org/officeDocument/2006/relationships/hyperlink" Target="mailto:rnr2110@cumc.columbia.edu" TargetMode="External"/><Relationship Id="rId26" Type="http://schemas.openxmlformats.org/officeDocument/2006/relationships/hyperlink" Target="mailto:info@reflectionsciences.com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mailto:b.chakrabarti@reading.ac.uk" TargetMode="External"/><Relationship Id="rId7" Type="http://schemas.openxmlformats.org/officeDocument/2006/relationships/settings" Target="settings.xml"/><Relationship Id="rId12" Type="http://schemas.openxmlformats.org/officeDocument/2006/relationships/hyperlink" Target="mailto:D.Murray@ucc.ie" TargetMode="External"/><Relationship Id="rId17" Type="http://schemas.openxmlformats.org/officeDocument/2006/relationships/hyperlink" Target="http://www.neuro-screen.com" TargetMode="External"/><Relationship Id="rId25" Type="http://schemas.openxmlformats.org/officeDocument/2006/relationships/hyperlink" Target="https://www.cogstate.com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mailto:Nicola.Pitchford@nottingham.ac.uk" TargetMode="External"/><Relationship Id="rId20" Type="http://schemas.openxmlformats.org/officeDocument/2006/relationships/hyperlink" Target="mailto:sheridan.margaret@unc.edu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obradovic-lab@stanford.edu" TargetMode="External"/><Relationship Id="rId24" Type="http://schemas.openxmlformats.org/officeDocument/2006/relationships/hyperlink" Target="https://www.cambridgecognition.com/cantab/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://www.eytoolbox.com.au" TargetMode="External"/><Relationship Id="rId23" Type="http://schemas.openxmlformats.org/officeDocument/2006/relationships/hyperlink" Target="mailto:ohc@creare.com" TargetMode="External"/><Relationship Id="rId28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yperlink" Target="mailto:obradovic-lab@stanford.edu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gauri.divan@sangath.in" TargetMode="External"/><Relationship Id="rId22" Type="http://schemas.openxmlformats.org/officeDocument/2006/relationships/hyperlink" Target="mailto:mwilloughby@rti.org" TargetMode="External"/><Relationship Id="rId27" Type="http://schemas.openxmlformats.org/officeDocument/2006/relationships/hyperlink" Target="https://www.healthmeasures.net/explore-measurement-systems/nih-toolbox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6A118AE6EB7543A7EC38CAF65D6D8B" ma:contentTypeVersion="13" ma:contentTypeDescription="Create a new document." ma:contentTypeScope="" ma:versionID="fac2bb2f377abb5ca6f14f76067763c1">
  <xsd:schema xmlns:xsd="http://www.w3.org/2001/XMLSchema" xmlns:xs="http://www.w3.org/2001/XMLSchema" xmlns:p="http://schemas.microsoft.com/office/2006/metadata/properties" xmlns:ns3="2c0728d4-b628-46ac-beb8-1847ad0e6c02" xmlns:ns4="2c43926a-b248-4fb5-8692-7f03bd5c687b" targetNamespace="http://schemas.microsoft.com/office/2006/metadata/properties" ma:root="true" ma:fieldsID="0f9c4137dca45c4ad7b59dda51ad5fa2" ns3:_="" ns4:_="">
    <xsd:import namespace="2c0728d4-b628-46ac-beb8-1847ad0e6c02"/>
    <xsd:import namespace="2c43926a-b248-4fb5-8692-7f03bd5c68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728d4-b628-46ac-beb8-1847ad0e6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3926a-b248-4fb5-8692-7f03bd5c68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6EC9CF-B556-3948-9445-51B45B001E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AD4A3B6-31A4-4330-A34B-450595FCA1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E1383B-0A97-41A1-9529-E46CD006C3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D611BD5-0447-4BC7-BE1E-CF04D158CA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0728d4-b628-46ac-beb8-1847ad0e6c02"/>
    <ds:schemaRef ds:uri="2c43926a-b248-4fb5-8692-7f03bd5c68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424</Words>
  <Characters>30920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enry, Megan Song</dc:creator>
  <cp:keywords/>
  <dc:description/>
  <cp:lastModifiedBy>McHenry, Megan Song</cp:lastModifiedBy>
  <cp:revision>2</cp:revision>
  <dcterms:created xsi:type="dcterms:W3CDTF">2023-01-26T21:43:00Z</dcterms:created>
  <dcterms:modified xsi:type="dcterms:W3CDTF">2023-01-26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6A118AE6EB7543A7EC38CAF65D6D8B</vt:lpwstr>
  </property>
</Properties>
</file>